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EF07B" w14:textId="77777777" w:rsidR="00DC6C93" w:rsidRDefault="00DC6C93" w:rsidP="00DC6C93"/>
    <w:p w14:paraId="02CC991F" w14:textId="77777777" w:rsidR="00DC6C93" w:rsidRDefault="00DC6C93" w:rsidP="00DC6C93"/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848"/>
        <w:gridCol w:w="286"/>
        <w:gridCol w:w="567"/>
        <w:gridCol w:w="286"/>
        <w:gridCol w:w="1372"/>
        <w:gridCol w:w="286"/>
        <w:gridCol w:w="909"/>
        <w:gridCol w:w="554"/>
        <w:gridCol w:w="964"/>
        <w:gridCol w:w="18"/>
      </w:tblGrid>
      <w:tr w:rsidR="00DC6C93" w:rsidRPr="00933EE4" w14:paraId="68FFCA44" w14:textId="77777777" w:rsidTr="00AC5296">
        <w:tc>
          <w:tcPr>
            <w:tcW w:w="9062" w:type="dxa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E1AE63E" w14:textId="0B05F1F8" w:rsidR="00DC6C93" w:rsidRPr="00C9521A" w:rsidRDefault="00DC6C93" w:rsidP="001319D6">
            <w:pPr>
              <w:rPr>
                <w:b/>
                <w:color w:val="000000" w:themeColor="text1"/>
                <w:szCs w:val="20"/>
                <w:lang w:val="en-US"/>
              </w:rPr>
            </w:pPr>
            <w:r>
              <w:rPr>
                <w:b/>
                <w:color w:val="000000" w:themeColor="text1"/>
                <w:szCs w:val="20"/>
                <w:lang w:val="en-US"/>
              </w:rPr>
              <w:t>Supplement Table 1</w:t>
            </w:r>
            <w:r w:rsidRPr="00C9521A">
              <w:rPr>
                <w:b/>
                <w:color w:val="000000" w:themeColor="text1"/>
                <w:szCs w:val="20"/>
                <w:lang w:val="en-US"/>
              </w:rPr>
              <w:t xml:space="preserve">| Linear mixed models on difference in mean VE </w:t>
            </w:r>
            <w:r>
              <w:rPr>
                <w:b/>
                <w:color w:val="000000" w:themeColor="text1"/>
                <w:szCs w:val="20"/>
                <w:lang w:val="en-US"/>
              </w:rPr>
              <w:t xml:space="preserve">and secondary </w:t>
            </w:r>
            <w:r w:rsidRPr="00C9521A">
              <w:rPr>
                <w:b/>
                <w:color w:val="000000" w:themeColor="text1"/>
                <w:szCs w:val="20"/>
                <w:lang w:val="en-US"/>
              </w:rPr>
              <w:t xml:space="preserve">outcomes between traditional and BFR </w:t>
            </w:r>
            <w:r w:rsidR="001319D6">
              <w:rPr>
                <w:b/>
                <w:color w:val="000000" w:themeColor="text1"/>
                <w:szCs w:val="20"/>
                <w:lang w:val="en-US"/>
              </w:rPr>
              <w:t>strength</w:t>
            </w:r>
            <w:r w:rsidRPr="00C9521A">
              <w:rPr>
                <w:b/>
                <w:color w:val="000000" w:themeColor="text1"/>
                <w:szCs w:val="20"/>
                <w:lang w:val="en-US"/>
              </w:rPr>
              <w:t xml:space="preserve"> exercise over Set1, Set2, Set3, Break1 and Break 2</w:t>
            </w:r>
            <w:r>
              <w:rPr>
                <w:b/>
                <w:color w:val="000000" w:themeColor="text1"/>
                <w:szCs w:val="20"/>
                <w:lang w:val="en-US"/>
              </w:rPr>
              <w:t xml:space="preserve"> (Means final 20sec of each phase)</w:t>
            </w:r>
          </w:p>
        </w:tc>
      </w:tr>
      <w:tr w:rsidR="00DC6C93" w:rsidRPr="000D156F" w14:paraId="254BCED0" w14:textId="77777777" w:rsidTr="00AC529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7FF7948" w14:textId="77777777" w:rsidR="00DC6C93" w:rsidRPr="0079085E" w:rsidRDefault="00DC6C93" w:rsidP="00AC529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EDC8C2E" w14:textId="77777777" w:rsidR="00DC6C93" w:rsidRPr="0079085E" w:rsidRDefault="00DC6C93" w:rsidP="00AC529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85E">
              <w:rPr>
                <w:b/>
                <w:bCs/>
                <w:sz w:val="18"/>
                <w:szCs w:val="18"/>
                <w:lang w:val="en-US"/>
              </w:rPr>
              <w:t>TRA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DFAB66C" w14:textId="77777777" w:rsidR="00DC6C93" w:rsidRPr="0079085E" w:rsidRDefault="00DC6C93" w:rsidP="00AC529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85E">
              <w:rPr>
                <w:b/>
                <w:bCs/>
                <w:sz w:val="18"/>
                <w:szCs w:val="18"/>
                <w:lang w:val="en-US"/>
              </w:rPr>
              <w:t>BFR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63534CA" w14:textId="77777777" w:rsidR="00DC6C93" w:rsidRPr="0079085E" w:rsidRDefault="00DC6C93" w:rsidP="00AC529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85E">
              <w:rPr>
                <w:b/>
                <w:bCs/>
                <w:sz w:val="18"/>
                <w:szCs w:val="18"/>
                <w:lang w:val="en-US"/>
              </w:rPr>
              <w:t>Mean Difference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236DDE8" w14:textId="77777777" w:rsidR="00DC6C93" w:rsidRPr="0079085E" w:rsidRDefault="00DC6C93" w:rsidP="00AC529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9085E">
              <w:rPr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DEBF3C8" w14:textId="77777777" w:rsidR="00DC6C93" w:rsidRPr="0079085E" w:rsidRDefault="00DC6C93" w:rsidP="00AC5296">
            <w:pPr>
              <w:rPr>
                <w:b/>
                <w:bCs/>
                <w:sz w:val="18"/>
                <w:szCs w:val="18"/>
              </w:rPr>
            </w:pPr>
            <w:r w:rsidRPr="0079085E">
              <w:rPr>
                <w:b/>
                <w:bCs/>
                <w:sz w:val="18"/>
                <w:szCs w:val="18"/>
              </w:rPr>
              <w:t xml:space="preserve">% </w:t>
            </w:r>
            <w:r w:rsidRPr="00AB2411">
              <w:rPr>
                <w:b/>
                <w:bCs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FF42C15" w14:textId="696F61CD" w:rsidR="00DC6C93" w:rsidRPr="0079085E" w:rsidRDefault="00933EE4" w:rsidP="00AC529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</w:t>
            </w:r>
            <w:r w:rsidR="00DC6C93" w:rsidRPr="0079085E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DC6C93" w:rsidRPr="000D156F" w14:paraId="3B722B63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849C957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BE0F41" w14:textId="459FABC6" w:rsidR="00DC6C93" w:rsidRPr="0079085E" w:rsidRDefault="000B130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130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7.4 </w:t>
            </w:r>
            <w:r w:rsidR="00DC6C93"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3</w:t>
            </w:r>
            <w:r w:rsidR="00DC6C93"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5C2C19" w14:textId="3905650F" w:rsidR="00DC6C93" w:rsidRPr="00477AD1" w:rsidRDefault="00477AD1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5.5</w:t>
            </w:r>
            <w:r w:rsidR="00DC6C93" w:rsidRPr="00477AD1">
              <w:rPr>
                <w:rFonts w:asciiTheme="majorHAnsi" w:hAnsiTheme="majorHAnsi" w:cstheme="majorHAnsi"/>
                <w:sz w:val="16"/>
                <w:szCs w:val="16"/>
              </w:rPr>
              <w:t xml:space="preserve"> (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.20</w:t>
            </w:r>
            <w:r w:rsidR="00DC6C93" w:rsidRPr="00477AD1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47BBF" w14:textId="0B89824A" w:rsidR="00DC6C93" w:rsidRPr="00477AD1" w:rsidRDefault="00DC6C9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477AD1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="00477AD1" w:rsidRPr="00477AD1">
              <w:rPr>
                <w:rFonts w:asciiTheme="majorHAnsi" w:hAnsiTheme="majorHAnsi" w:cstheme="majorHAnsi"/>
                <w:sz w:val="16"/>
                <w:szCs w:val="16"/>
              </w:rPr>
              <w:t>1.94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DC1EDD" w14:textId="7BB1A254" w:rsidR="00DC6C93" w:rsidRPr="00AC5296" w:rsidRDefault="00DC6C9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AC5296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="00477AD1">
              <w:rPr>
                <w:rFonts w:asciiTheme="majorHAnsi" w:hAnsiTheme="majorHAnsi" w:cstheme="majorHAnsi"/>
                <w:sz w:val="16"/>
                <w:szCs w:val="16"/>
              </w:rPr>
              <w:t>3.15 – -0.72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8BAE8" w14:textId="0B3A7C05" w:rsidR="00DC6C93" w:rsidRPr="00AC5296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7.08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F474015" w14:textId="5FC9935D" w:rsidR="00DC6C93" w:rsidRPr="00AC5296" w:rsidRDefault="00477AD1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</w:t>
            </w:r>
          </w:p>
        </w:tc>
      </w:tr>
      <w:tr w:rsidR="00DC6C93" w:rsidRPr="000D156F" w14:paraId="4DE95D13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5F752ED" w14:textId="77777777" w:rsidR="00DC6C93" w:rsidRPr="00AC5296" w:rsidRDefault="00DC6C93" w:rsidP="00AC529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C5296">
              <w:rPr>
                <w:rFonts w:asciiTheme="majorHAnsi" w:hAnsiTheme="majorHAnsi" w:cstheme="majorHAnsi"/>
                <w:sz w:val="16"/>
                <w:szCs w:val="16"/>
              </w:rPr>
              <w:t>VO2 L/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351F66" w14:textId="397AC904" w:rsidR="00DC6C93" w:rsidRPr="00AC5296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3 (0.04</w:t>
            </w:r>
            <w:r w:rsidR="00DC6C93" w:rsidRPr="00AC5296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2429A" w14:textId="32CA3416" w:rsidR="00DC6C93" w:rsidRPr="00AC5296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8 (0.04</w:t>
            </w:r>
            <w:r w:rsidR="00DC6C93" w:rsidRPr="00AC5296">
              <w:rPr>
                <w:rFonts w:asciiTheme="majorHAnsi" w:hAnsiTheme="majorHAnsi" w:cstheme="majorHAnsi"/>
                <w:sz w:val="16"/>
                <w:szCs w:val="16"/>
              </w:rPr>
              <w:t>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1F0C7" w14:textId="09F43FF3" w:rsidR="00DC6C93" w:rsidRPr="00AC5296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5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ECC2D" w14:textId="197F9929" w:rsidR="00DC6C93" w:rsidRPr="00AC5296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8 – -0.01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2B9193" w14:textId="4C44FBFF" w:rsidR="00DC6C93" w:rsidRPr="00AC5296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6.02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B7C62DB" w14:textId="4C40290B" w:rsidR="00DC6C93" w:rsidRPr="00AC5296" w:rsidRDefault="00B6493D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3</w:t>
            </w:r>
          </w:p>
        </w:tc>
      </w:tr>
      <w:tr w:rsidR="00DC6C93" w:rsidRPr="000D156F" w14:paraId="4D6F21B0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CA482DD" w14:textId="77777777" w:rsidR="00DC6C93" w:rsidRPr="00AC5296" w:rsidRDefault="00DC6C93" w:rsidP="00AC529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AC5296">
              <w:rPr>
                <w:rFonts w:asciiTheme="majorHAnsi" w:hAnsiTheme="majorHAnsi" w:cstheme="majorHAnsi"/>
                <w:sz w:val="16"/>
                <w:szCs w:val="16"/>
              </w:rPr>
              <w:t>VO2 kg/L/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3D0D69" w14:textId="22E6979E" w:rsidR="00DC6C93" w:rsidRPr="00AC5296" w:rsidRDefault="005C4B05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2.1 (0.4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3846AB" w14:textId="5ADE68E9" w:rsidR="00DC6C93" w:rsidRPr="00AC5296" w:rsidRDefault="005C4B05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.4 (0.46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BD993" w14:textId="02AA1249" w:rsidR="00DC6C93" w:rsidRPr="00AC5296" w:rsidRDefault="005C4B05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66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6B2DF" w14:textId="2E1E3FE7" w:rsidR="00DC6C93" w:rsidRPr="00B6493D" w:rsidRDefault="005C4B05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.20 – -0.12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98E005" w14:textId="66467398" w:rsidR="00DC6C93" w:rsidRPr="00B6493D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5.45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AD6CC79" w14:textId="14B5E302" w:rsidR="00DC6C93" w:rsidRPr="00B6493D" w:rsidRDefault="005C4B05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18</w:t>
            </w:r>
          </w:p>
        </w:tc>
      </w:tr>
      <w:tr w:rsidR="00DC6C93" w:rsidRPr="000D156F" w14:paraId="20284FB9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B6C2DC9" w14:textId="77777777" w:rsidR="00DC6C93" w:rsidRPr="00B6493D" w:rsidRDefault="00DC6C93" w:rsidP="00AC5296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6493D">
              <w:rPr>
                <w:rFonts w:asciiTheme="majorHAnsi" w:hAnsiTheme="majorHAnsi" w:cstheme="majorHAnsi"/>
                <w:sz w:val="16"/>
                <w:szCs w:val="16"/>
              </w:rPr>
              <w:t>VCO2 L/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25517C" w14:textId="5FF50A57" w:rsidR="00DC6C93" w:rsidRPr="00B6493D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816 (0.04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B3D73D" w14:textId="6BF3763B" w:rsidR="00DC6C93" w:rsidRPr="00B6493D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711 (0.04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552D27" w14:textId="74192DF5" w:rsidR="00DC6C93" w:rsidRPr="0079085E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223E1" w14:textId="7C26DA4C" w:rsidR="00DC6C93" w:rsidRPr="0012617A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4 – -0.07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7728A" w14:textId="5FFAE6F6" w:rsidR="00DC6C93" w:rsidRPr="0012617A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2.25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D91DF17" w14:textId="3703CBAD" w:rsidR="00DC6C93" w:rsidRPr="00073617" w:rsidRDefault="00A34223" w:rsidP="00AC5296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073617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DC6C93" w:rsidRPr="000D156F" w14:paraId="4E50B69B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58721EE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61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2D8A5D" w14:textId="67DCD099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9 (0.0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208FF" w14:textId="7127D19A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3 (0.08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BFF82C" w14:textId="33B29190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0B283" w14:textId="4AAB841F" w:rsidR="00DC6C93" w:rsidRPr="0012617A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2 – 0.00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ED0F40" w14:textId="4CA83B5A" w:rsidR="00DC6C93" w:rsidRPr="0012617A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5.04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96EE4EA" w14:textId="7989017A" w:rsidR="00DC6C93" w:rsidRPr="0012617A" w:rsidRDefault="006E2EFA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6</w:t>
            </w:r>
          </w:p>
        </w:tc>
      </w:tr>
      <w:tr w:rsidR="00DC6C93" w:rsidRPr="000D156F" w14:paraId="60756E68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97A2ABC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C61A48" w14:textId="43FA1733" w:rsidR="00DC6C93" w:rsidRPr="0079085E" w:rsidRDefault="001F727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.3 (1.0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B078A" w14:textId="317BBA1E" w:rsidR="00DC6C93" w:rsidRPr="0079085E" w:rsidRDefault="001F727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.6 (0.98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8CE245" w14:textId="1BB92B45" w:rsidR="00DC6C93" w:rsidRPr="009A78FA" w:rsidRDefault="001F727D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14031" w14:textId="6B4786CE" w:rsidR="00DC6C93" w:rsidRPr="0012617A" w:rsidRDefault="001F727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9 – 1.25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875EA" w14:textId="266D31DD" w:rsidR="00DC6C93" w:rsidRPr="0012617A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5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FF04AE1" w14:textId="0A6BCE31" w:rsidR="00DC6C93" w:rsidRPr="0012617A" w:rsidRDefault="001F727D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84</w:t>
            </w:r>
          </w:p>
        </w:tc>
      </w:tr>
      <w:tr w:rsidR="00DC6C93" w:rsidRPr="000D156F" w14:paraId="291DCE58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4196F5D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D2059F" w14:textId="365A513E" w:rsidR="00DC6C93" w:rsidRPr="0079085E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8 (0.0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E7F80" w14:textId="34522147" w:rsidR="00073617" w:rsidRPr="0079085E" w:rsidRDefault="00073617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06 (0.01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E2A10" w14:textId="41417115" w:rsidR="00DC6C93" w:rsidRPr="0012617A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09C7B" w14:textId="7C66B714" w:rsidR="00DC6C93" w:rsidRPr="0012617A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0 – -0.06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7FC71D" w14:textId="1474E879" w:rsidR="00DC6C93" w:rsidRPr="0012617A" w:rsidRDefault="007A6F72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8.0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50698B9" w14:textId="00775CF0" w:rsidR="00DC6C93" w:rsidRPr="00073617" w:rsidRDefault="00073617" w:rsidP="00AC5296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073617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73617" w:rsidRPr="000D156F" w14:paraId="70A358FB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781D756" w14:textId="77777777" w:rsidR="00073617" w:rsidRPr="0079085E" w:rsidRDefault="00073617" w:rsidP="0007361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2F087C" w14:textId="6C53C4B6" w:rsidR="00073617" w:rsidRPr="0079085E" w:rsidRDefault="00073617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2.3 (2.0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55BD4" w14:textId="64AE6B7B" w:rsidR="00073617" w:rsidRPr="0079085E" w:rsidRDefault="00073617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9.9 (1.86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0CB9A" w14:textId="125E4725" w:rsidR="00073617" w:rsidRPr="0079085E" w:rsidRDefault="00073617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9A78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35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FA8E3" w14:textId="45DC1AC7" w:rsidR="00073617" w:rsidRPr="0012617A" w:rsidRDefault="00073617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5.80 – 1.10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EF36B" w14:textId="0624FC2B" w:rsidR="00073617" w:rsidRPr="0012617A" w:rsidRDefault="007A6F72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2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A5D1960" w14:textId="27FC10F2" w:rsidR="00073617" w:rsidRPr="0012617A" w:rsidRDefault="00073617" w:rsidP="00073617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81</w:t>
            </w:r>
          </w:p>
        </w:tc>
      </w:tr>
      <w:tr w:rsidR="00073617" w:rsidRPr="000D156F" w14:paraId="599A630F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5997E9C" w14:textId="77777777" w:rsidR="00073617" w:rsidRPr="0079085E" w:rsidRDefault="00073617" w:rsidP="0007361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9AF007" w14:textId="30B865A4" w:rsidR="00073617" w:rsidRPr="0079085E" w:rsidRDefault="006A7B09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5 (0.1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70FB6" w14:textId="50D7AEE0" w:rsidR="00073617" w:rsidRPr="0079085E" w:rsidRDefault="006A7B09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7 (0.19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22AAC8" w14:textId="4EB6A244" w:rsidR="00073617" w:rsidRPr="0079085E" w:rsidRDefault="006A7B09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FEA98E" w14:textId="13763DD3" w:rsidR="00073617" w:rsidRPr="0012617A" w:rsidRDefault="006A7B09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4 – 0.35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B5978" w14:textId="7FCD6505" w:rsidR="00073617" w:rsidRPr="0012617A" w:rsidRDefault="007A6F72" w:rsidP="00073617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6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16422DD" w14:textId="6B9C2366" w:rsidR="00073617" w:rsidRPr="0012617A" w:rsidRDefault="006A7B09" w:rsidP="00073617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22</w:t>
            </w:r>
          </w:p>
        </w:tc>
      </w:tr>
      <w:tr w:rsidR="001319D6" w:rsidRPr="000D156F" w14:paraId="6C86545C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2D70A13" w14:textId="77777777" w:rsidR="001319D6" w:rsidRPr="0012617A" w:rsidRDefault="001319D6" w:rsidP="001319D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61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leg (0-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AA234A" w14:textId="7EEE0A1A" w:rsidR="001319D6" w:rsidRPr="0012617A" w:rsidRDefault="006A196C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08 (0.3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18A40D" w14:textId="6109F6BF" w:rsidR="001319D6" w:rsidRPr="0012617A" w:rsidRDefault="006A196C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84 (0.32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5A5C38" w14:textId="78BB47EA" w:rsidR="001319D6" w:rsidRPr="0012617A" w:rsidRDefault="006A196C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6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908D7D" w14:textId="76532AAE" w:rsidR="001319D6" w:rsidRPr="0012617A" w:rsidRDefault="006A196C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2 – 2.20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0B048" w14:textId="074B317E" w:rsidR="001319D6" w:rsidRPr="0012617A" w:rsidRDefault="007A6F72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4.65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6C772A7" w14:textId="148E3402" w:rsidR="001319D6" w:rsidRPr="006A196C" w:rsidRDefault="006A196C" w:rsidP="001319D6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A196C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1319D6" w:rsidRPr="000D156F" w14:paraId="5AD64B55" w14:textId="77777777" w:rsidTr="00AC5296">
        <w:trPr>
          <w:gridAfter w:val="1"/>
          <w:wAfter w:w="18" w:type="dxa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85F2DED" w14:textId="77777777" w:rsidR="001319D6" w:rsidRPr="0012617A" w:rsidRDefault="001319D6" w:rsidP="001319D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71DB80" w14:textId="78632CF5" w:rsidR="001319D6" w:rsidRPr="0012617A" w:rsidRDefault="008818CB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64 (0.2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FEA7D4" w14:textId="13C50120" w:rsidR="001319D6" w:rsidRPr="0012617A" w:rsidRDefault="008818CB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50 (0.27)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919E7" w14:textId="62F296D2" w:rsidR="001319D6" w:rsidRPr="0012617A" w:rsidRDefault="008818CB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15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E37B00" w14:textId="22979BA4" w:rsidR="001319D6" w:rsidRPr="0012617A" w:rsidRDefault="008818CB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45 – -0.84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27ECC" w14:textId="396AB45E" w:rsidR="001319D6" w:rsidRPr="0012617A" w:rsidRDefault="007A6F72" w:rsidP="001319D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.59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AF7431B" w14:textId="62ABB652" w:rsidR="001319D6" w:rsidRPr="008818CB" w:rsidRDefault="008818CB" w:rsidP="001319D6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818C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073617" w:rsidRPr="00933EE4" w14:paraId="46FD8296" w14:textId="77777777" w:rsidTr="00AC5296">
        <w:tc>
          <w:tcPr>
            <w:tcW w:w="9062" w:type="dxa"/>
            <w:gridSpan w:val="12"/>
            <w:tcBorders>
              <w:top w:val="single" w:sz="4" w:space="0" w:color="auto"/>
            </w:tcBorders>
          </w:tcPr>
          <w:p w14:paraId="38723C8F" w14:textId="77777777" w:rsidR="00933EE4" w:rsidRPr="00BE3E75" w:rsidRDefault="00933EE4" w:rsidP="00933EE4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CC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NOTE. </w:t>
            </w:r>
            <w:r w:rsidRPr="00BE3E7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ata are presented as means with corresponding 95% confidence intervals, mean differences with corresponding 95% confidence intervals, and percent differences with corresponding 95% confidence intervals. Positive coefficients indicate that high-load resistance exercise resulted in larger measurements compared to low-load blood flow restriction exercise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4866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P-values were adjusted for multiple testing using the </w:t>
            </w:r>
            <w:proofErr w:type="spellStart"/>
            <w:r w:rsidRPr="004866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enjamini</w:t>
            </w:r>
            <w:proofErr w:type="spellEnd"/>
            <w:r w:rsidRPr="004866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Hochberg correction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</w:t>
            </w:r>
          </w:p>
          <w:p w14:paraId="3E93CBC8" w14:textId="77777777" w:rsidR="00073617" w:rsidRPr="00ED7658" w:rsidRDefault="00073617" w:rsidP="00073617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D50CC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breviations: VE: Ventilation; VO2: Oxygen consumption; VCO2: Carbon dioxide output; VT: Tidal volume; BR: Breathing rate; RER: Respiratory exchange ratio SpO2: Peripheral oxygen saturation; RPE leg: Rating of perceived leg exertion on a scale of 0 to 10 (0 no fatigue; 10 maximum fatigue); RPE dyspnea: Ratings of perceived dyspnea on a scale of 0 to 10 (0 no shortness of breath 10 maximum shortness of breath)</w:t>
            </w:r>
            <w:r w:rsidRPr="00ED7658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0687808C" w14:textId="77777777" w:rsidR="00DC6C93" w:rsidRPr="004602A1" w:rsidRDefault="00DC6C93" w:rsidP="00DC6C93">
      <w:pPr>
        <w:rPr>
          <w:lang w:val="en-US"/>
        </w:rPr>
      </w:pPr>
    </w:p>
    <w:p w14:paraId="175B3C59" w14:textId="77777777" w:rsidR="00DC6C93" w:rsidRPr="004602A1" w:rsidRDefault="00DC6C93" w:rsidP="00DC6C93">
      <w:pPr>
        <w:rPr>
          <w:lang w:val="en-US"/>
        </w:rPr>
      </w:pPr>
    </w:p>
    <w:p w14:paraId="2226F2BB" w14:textId="77777777" w:rsidR="00DC6C93" w:rsidRPr="004602A1" w:rsidRDefault="00DC6C93" w:rsidP="00DC6C93">
      <w:pPr>
        <w:rPr>
          <w:lang w:val="en-US"/>
        </w:rPr>
      </w:pPr>
    </w:p>
    <w:tbl>
      <w:tblPr>
        <w:tblStyle w:val="Tabellenraster"/>
        <w:tblW w:w="10161" w:type="dxa"/>
        <w:tblLook w:val="04A0" w:firstRow="1" w:lastRow="0" w:firstColumn="1" w:lastColumn="0" w:noHBand="0" w:noVBand="1"/>
      </w:tblPr>
      <w:tblGrid>
        <w:gridCol w:w="1920"/>
        <w:gridCol w:w="1376"/>
        <w:gridCol w:w="1377"/>
        <w:gridCol w:w="1195"/>
        <w:gridCol w:w="1970"/>
        <w:gridCol w:w="1195"/>
        <w:gridCol w:w="1128"/>
      </w:tblGrid>
      <w:tr w:rsidR="00DC6C93" w:rsidRPr="00933EE4" w14:paraId="28C8E933" w14:textId="77777777" w:rsidTr="00AC5296">
        <w:tc>
          <w:tcPr>
            <w:tcW w:w="10161" w:type="dxa"/>
            <w:gridSpan w:val="7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B3AC5F3" w14:textId="77777777" w:rsidR="00DC6C93" w:rsidRPr="00C9521A" w:rsidRDefault="00DC6C93" w:rsidP="00AC5296">
            <w:pPr>
              <w:rPr>
                <w:b/>
                <w:color w:val="000000" w:themeColor="text1"/>
                <w:szCs w:val="20"/>
                <w:lang w:val="en-US"/>
              </w:rPr>
            </w:pPr>
            <w:r>
              <w:rPr>
                <w:b/>
                <w:color w:val="000000" w:themeColor="text1"/>
                <w:szCs w:val="20"/>
                <w:lang w:val="en-US"/>
              </w:rPr>
              <w:t>Supplement Table 2</w:t>
            </w:r>
            <w:r w:rsidRPr="00C9521A">
              <w:rPr>
                <w:b/>
                <w:color w:val="000000" w:themeColor="text1"/>
                <w:szCs w:val="20"/>
                <w:lang w:val="en-US"/>
              </w:rPr>
              <w:t xml:space="preserve"> | </w:t>
            </w:r>
            <w:r>
              <w:rPr>
                <w:b/>
                <w:color w:val="000000" w:themeColor="text1"/>
                <w:szCs w:val="20"/>
                <w:lang w:val="en-US"/>
              </w:rPr>
              <w:t>Post-hoc li</w:t>
            </w:r>
            <w:r w:rsidRPr="00C9521A">
              <w:rPr>
                <w:b/>
                <w:color w:val="000000" w:themeColor="text1"/>
                <w:szCs w:val="20"/>
                <w:lang w:val="en-US"/>
              </w:rPr>
              <w:t>near mixed models on difference in mean VE and secondary outcomes between traditional and BFR endurance exercise</w:t>
            </w:r>
            <w:r>
              <w:rPr>
                <w:b/>
                <w:color w:val="000000" w:themeColor="text1"/>
                <w:szCs w:val="20"/>
                <w:lang w:val="en-US"/>
              </w:rPr>
              <w:t xml:space="preserve"> in the individual exercise phases (Means final 20sec of each phase)</w:t>
            </w:r>
          </w:p>
        </w:tc>
      </w:tr>
      <w:tr w:rsidR="00DC6C93" w:rsidRPr="000D156F" w14:paraId="42D8AE1C" w14:textId="77777777" w:rsidTr="009A78FA"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3EA70EE9" w14:textId="77777777" w:rsidR="00DC6C93" w:rsidRPr="00C9521A" w:rsidRDefault="00DC6C93" w:rsidP="00AC5296">
            <w:pPr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9F3E221" w14:textId="77777777" w:rsidR="00DC6C93" w:rsidRPr="00C9521A" w:rsidRDefault="00DC6C93" w:rsidP="00AC5296">
            <w:pPr>
              <w:rPr>
                <w:b/>
                <w:bCs/>
                <w:szCs w:val="20"/>
                <w:lang w:val="en-US"/>
              </w:rPr>
            </w:pPr>
            <w:r w:rsidRPr="00C9521A">
              <w:rPr>
                <w:b/>
                <w:bCs/>
                <w:szCs w:val="20"/>
                <w:lang w:val="en-US"/>
              </w:rPr>
              <w:t>TR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C36CB88" w14:textId="77777777" w:rsidR="00DC6C93" w:rsidRPr="00C9521A" w:rsidRDefault="00DC6C93" w:rsidP="00AC5296">
            <w:pPr>
              <w:rPr>
                <w:b/>
                <w:bCs/>
                <w:szCs w:val="20"/>
                <w:lang w:val="en-US"/>
              </w:rPr>
            </w:pPr>
            <w:r w:rsidRPr="00C9521A">
              <w:rPr>
                <w:b/>
                <w:bCs/>
                <w:szCs w:val="20"/>
                <w:lang w:val="en-US"/>
              </w:rPr>
              <w:t>BF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D2AD515" w14:textId="77777777" w:rsidR="00DC6C93" w:rsidRPr="00C9521A" w:rsidRDefault="00DC6C93" w:rsidP="00AC5296">
            <w:pPr>
              <w:rPr>
                <w:b/>
                <w:bCs/>
                <w:szCs w:val="20"/>
                <w:lang w:val="en-US"/>
              </w:rPr>
            </w:pPr>
            <w:r w:rsidRPr="00C9521A">
              <w:rPr>
                <w:b/>
                <w:bCs/>
                <w:szCs w:val="20"/>
                <w:lang w:val="en-US"/>
              </w:rPr>
              <w:t>Mean Differenc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F3D54B4" w14:textId="77777777" w:rsidR="00DC6C93" w:rsidRPr="00C9521A" w:rsidRDefault="00DC6C93" w:rsidP="00AC5296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C9521A">
              <w:rPr>
                <w:b/>
                <w:bCs/>
                <w:szCs w:val="20"/>
                <w:lang w:val="en-US"/>
              </w:rPr>
              <w:t>95% CI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EE76192" w14:textId="77777777" w:rsidR="00DC6C93" w:rsidRPr="00C9521A" w:rsidRDefault="00DC6C93" w:rsidP="00AC5296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 xml:space="preserve">% </w:t>
            </w:r>
            <w:proofErr w:type="spellStart"/>
            <w:r>
              <w:rPr>
                <w:b/>
                <w:bCs/>
                <w:szCs w:val="20"/>
              </w:rPr>
              <w:t>Difference</w:t>
            </w:r>
            <w:proofErr w:type="spellEnd"/>
            <w:r w:rsidRPr="00C9521A">
              <w:rPr>
                <w:b/>
                <w:bCs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96F243" w14:textId="4E15826C" w:rsidR="00DC6C93" w:rsidRDefault="00DC6C93" w:rsidP="00AC5296">
            <w:pPr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P-Value</w:t>
            </w:r>
            <w:r w:rsidR="00C75B53">
              <w:rPr>
                <w:b/>
                <w:bCs/>
                <w:szCs w:val="20"/>
              </w:rPr>
              <w:t xml:space="preserve"> </w:t>
            </w:r>
            <w:proofErr w:type="spellStart"/>
            <w:r w:rsidR="00C75B53">
              <w:rPr>
                <w:b/>
                <w:bCs/>
                <w:szCs w:val="20"/>
              </w:rPr>
              <w:t>corrected</w:t>
            </w:r>
            <w:proofErr w:type="spellEnd"/>
          </w:p>
        </w:tc>
      </w:tr>
      <w:tr w:rsidR="00DC6C93" w:rsidRPr="000D156F" w14:paraId="3EDF5BCA" w14:textId="77777777" w:rsidTr="00AC5296">
        <w:tc>
          <w:tcPr>
            <w:tcW w:w="101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D9C43BD" w14:textId="77777777" w:rsidR="00DC6C93" w:rsidRDefault="00DC6C93" w:rsidP="00AC5296">
            <w:pPr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Set</w:t>
            </w:r>
            <w:r w:rsidRPr="00C9521A">
              <w:rPr>
                <w:b/>
                <w:bCs/>
                <w:szCs w:val="20"/>
                <w:lang w:val="en-US"/>
              </w:rPr>
              <w:t>1</w:t>
            </w:r>
          </w:p>
        </w:tc>
      </w:tr>
      <w:tr w:rsidR="00DC6C93" w:rsidRPr="000D156F" w14:paraId="56BCB739" w14:textId="77777777" w:rsidTr="009A78FA">
        <w:tc>
          <w:tcPr>
            <w:tcW w:w="1920" w:type="dxa"/>
            <w:tcBorders>
              <w:top w:val="single" w:sz="4" w:space="0" w:color="auto"/>
            </w:tcBorders>
          </w:tcPr>
          <w:p w14:paraId="19D11BB8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6211254" w14:textId="089547A4" w:rsidR="00DC6C93" w:rsidRPr="0079085E" w:rsidRDefault="00151D9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4.9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DC8C1A2" w14:textId="6E8F3FF3" w:rsidR="00DC6C93" w:rsidRPr="0079085E" w:rsidRDefault="00151D9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3.5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59B948A1" w14:textId="19E6B551" w:rsidR="00DC6C93" w:rsidRPr="0079085E" w:rsidRDefault="00DC6C9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="00C75B53">
              <w:rPr>
                <w:rFonts w:asciiTheme="majorHAnsi" w:hAnsiTheme="majorHAnsi" w:cstheme="majorHAnsi"/>
                <w:sz w:val="16"/>
                <w:szCs w:val="16"/>
              </w:rPr>
              <w:t>1.36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34242E18" w14:textId="4296C7DA" w:rsidR="00DC6C93" w:rsidRPr="0079085E" w:rsidRDefault="00C75B5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C75B53"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>3.97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C75B53"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 xml:space="preserve">1.24  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14:paraId="6B090DE2" w14:textId="639D0AB2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5.46%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56675A9" w14:textId="46E40390" w:rsidR="00DC6C93" w:rsidRPr="0079085E" w:rsidRDefault="00C75B53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75B53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304</w:t>
            </w:r>
          </w:p>
        </w:tc>
      </w:tr>
      <w:tr w:rsidR="00DC6C93" w:rsidRPr="000D156F" w14:paraId="4CAB83D4" w14:textId="77777777" w:rsidTr="009A78FA">
        <w:tc>
          <w:tcPr>
            <w:tcW w:w="1920" w:type="dxa"/>
          </w:tcPr>
          <w:p w14:paraId="20CDF5F4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L/min</w:t>
            </w:r>
          </w:p>
        </w:tc>
        <w:tc>
          <w:tcPr>
            <w:tcW w:w="1376" w:type="dxa"/>
          </w:tcPr>
          <w:p w14:paraId="186148DE" w14:textId="7CB307A9" w:rsidR="00DC6C93" w:rsidRPr="0079085E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 (0.04)</w:t>
            </w:r>
          </w:p>
        </w:tc>
        <w:tc>
          <w:tcPr>
            <w:tcW w:w="1377" w:type="dxa"/>
          </w:tcPr>
          <w:p w14:paraId="67351B1A" w14:textId="5119EC8C" w:rsidR="00DC6C93" w:rsidRPr="0079085E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3 (0.04)</w:t>
            </w:r>
          </w:p>
        </w:tc>
        <w:tc>
          <w:tcPr>
            <w:tcW w:w="1195" w:type="dxa"/>
          </w:tcPr>
          <w:p w14:paraId="7B5DA5F5" w14:textId="7E1B96B2" w:rsidR="00DC6C93" w:rsidRPr="0079085E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 0.01</w:t>
            </w:r>
          </w:p>
        </w:tc>
        <w:tc>
          <w:tcPr>
            <w:tcW w:w="1970" w:type="dxa"/>
          </w:tcPr>
          <w:p w14:paraId="52B4AF53" w14:textId="52A002C2" w:rsidR="00DC6C93" w:rsidRPr="0079085E" w:rsidRDefault="00B6493D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05 – -0.152</w:t>
            </w:r>
          </w:p>
        </w:tc>
        <w:tc>
          <w:tcPr>
            <w:tcW w:w="1195" w:type="dxa"/>
            <w:vAlign w:val="bottom"/>
          </w:tcPr>
          <w:p w14:paraId="78B6DEC9" w14:textId="40528786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.23%</w:t>
            </w:r>
          </w:p>
        </w:tc>
        <w:tc>
          <w:tcPr>
            <w:tcW w:w="1128" w:type="dxa"/>
          </w:tcPr>
          <w:p w14:paraId="1A8DCAD8" w14:textId="6CB6419B" w:rsidR="00DC6C93" w:rsidRPr="00B6493D" w:rsidRDefault="00B6493D" w:rsidP="00AC5296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B6493D">
              <w:rPr>
                <w:rStyle w:val="Fett"/>
                <w:rFonts w:asciiTheme="majorHAnsi" w:hAnsiTheme="majorHAnsi"/>
                <w:b w:val="0"/>
                <w:color w:val="000000"/>
                <w:sz w:val="16"/>
                <w:shd w:val="clear" w:color="auto" w:fill="FFFFFF"/>
              </w:rPr>
              <w:t>0.037</w:t>
            </w:r>
          </w:p>
        </w:tc>
      </w:tr>
      <w:tr w:rsidR="00DC6C93" w:rsidRPr="000D156F" w14:paraId="62296FBD" w14:textId="77777777" w:rsidTr="009A78FA">
        <w:tc>
          <w:tcPr>
            <w:tcW w:w="1920" w:type="dxa"/>
          </w:tcPr>
          <w:p w14:paraId="6AED412B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mL/kg/min</w:t>
            </w:r>
          </w:p>
        </w:tc>
        <w:tc>
          <w:tcPr>
            <w:tcW w:w="1376" w:type="dxa"/>
          </w:tcPr>
          <w:p w14:paraId="2AE9F0B4" w14:textId="7D0C6FFB" w:rsidR="00DC6C93" w:rsidRPr="0079085E" w:rsidRDefault="0045472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.9 (0.54)</w:t>
            </w:r>
          </w:p>
        </w:tc>
        <w:tc>
          <w:tcPr>
            <w:tcW w:w="1377" w:type="dxa"/>
          </w:tcPr>
          <w:p w14:paraId="6BC3FA63" w14:textId="07D24BC4" w:rsidR="00DC6C93" w:rsidRPr="0079085E" w:rsidRDefault="0045472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8 (0.53)</w:t>
            </w:r>
          </w:p>
        </w:tc>
        <w:tc>
          <w:tcPr>
            <w:tcW w:w="1195" w:type="dxa"/>
          </w:tcPr>
          <w:p w14:paraId="58698F5D" w14:textId="7000FFFA" w:rsidR="00DC6C93" w:rsidRPr="0079085E" w:rsidRDefault="0045472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970" w:type="dxa"/>
          </w:tcPr>
          <w:p w14:paraId="64ADD619" w14:textId="5EA095FD" w:rsidR="00DC6C93" w:rsidRPr="0079085E" w:rsidRDefault="0045472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3 – 2.18</w:t>
            </w:r>
          </w:p>
        </w:tc>
        <w:tc>
          <w:tcPr>
            <w:tcW w:w="1195" w:type="dxa"/>
            <w:vAlign w:val="bottom"/>
          </w:tcPr>
          <w:p w14:paraId="7BFB6BD3" w14:textId="5944956B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8.99%</w:t>
            </w:r>
          </w:p>
        </w:tc>
        <w:tc>
          <w:tcPr>
            <w:tcW w:w="1128" w:type="dxa"/>
          </w:tcPr>
          <w:p w14:paraId="77646952" w14:textId="51F96553" w:rsidR="00DC6C93" w:rsidRPr="00454727" w:rsidRDefault="00454727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45472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6</w:t>
            </w:r>
          </w:p>
        </w:tc>
      </w:tr>
      <w:tr w:rsidR="00DC6C93" w:rsidRPr="000D156F" w14:paraId="36BE8912" w14:textId="77777777" w:rsidTr="009A78FA">
        <w:tc>
          <w:tcPr>
            <w:tcW w:w="1920" w:type="dxa"/>
          </w:tcPr>
          <w:p w14:paraId="6AB096BA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L/min</w:t>
            </w:r>
          </w:p>
        </w:tc>
        <w:tc>
          <w:tcPr>
            <w:tcW w:w="1376" w:type="dxa"/>
          </w:tcPr>
          <w:p w14:paraId="13933B15" w14:textId="08D30109" w:rsidR="00DC6C93" w:rsidRPr="0079085E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3 (0.04)</w:t>
            </w:r>
          </w:p>
        </w:tc>
        <w:tc>
          <w:tcPr>
            <w:tcW w:w="1377" w:type="dxa"/>
          </w:tcPr>
          <w:p w14:paraId="124E627C" w14:textId="61E139C0" w:rsidR="00DC6C93" w:rsidRPr="0079085E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5 (0.04)</w:t>
            </w:r>
          </w:p>
        </w:tc>
        <w:tc>
          <w:tcPr>
            <w:tcW w:w="1195" w:type="dxa"/>
          </w:tcPr>
          <w:p w14:paraId="6424D7F5" w14:textId="5B74C457" w:rsidR="00DC6C93" w:rsidRPr="0079085E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970" w:type="dxa"/>
          </w:tcPr>
          <w:p w14:paraId="747DB295" w14:textId="107A47EE" w:rsidR="00DC6C93" w:rsidRPr="0079085E" w:rsidRDefault="00A34223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 – -0.16</w:t>
            </w:r>
          </w:p>
        </w:tc>
        <w:tc>
          <w:tcPr>
            <w:tcW w:w="1195" w:type="dxa"/>
            <w:vAlign w:val="bottom"/>
          </w:tcPr>
          <w:p w14:paraId="15390381" w14:textId="219960D3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0.96%</w:t>
            </w:r>
          </w:p>
        </w:tc>
        <w:tc>
          <w:tcPr>
            <w:tcW w:w="1128" w:type="dxa"/>
          </w:tcPr>
          <w:p w14:paraId="47482BA1" w14:textId="1308B5FF" w:rsidR="00DC6C93" w:rsidRPr="00A34223" w:rsidRDefault="00A34223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A3422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1</w:t>
            </w:r>
          </w:p>
        </w:tc>
      </w:tr>
      <w:tr w:rsidR="00DC6C93" w:rsidRPr="000D156F" w14:paraId="00BD4821" w14:textId="77777777" w:rsidTr="009A78FA">
        <w:tc>
          <w:tcPr>
            <w:tcW w:w="1920" w:type="dxa"/>
          </w:tcPr>
          <w:p w14:paraId="469D3940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VT L</w:t>
            </w:r>
          </w:p>
        </w:tc>
        <w:tc>
          <w:tcPr>
            <w:tcW w:w="1376" w:type="dxa"/>
          </w:tcPr>
          <w:p w14:paraId="18AA318E" w14:textId="660E17E2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.14 (0.08) </w:t>
            </w:r>
          </w:p>
        </w:tc>
        <w:tc>
          <w:tcPr>
            <w:tcW w:w="1377" w:type="dxa"/>
          </w:tcPr>
          <w:p w14:paraId="543BDE3D" w14:textId="05CD8FCB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9 (0.08)</w:t>
            </w:r>
          </w:p>
        </w:tc>
        <w:tc>
          <w:tcPr>
            <w:tcW w:w="1195" w:type="dxa"/>
          </w:tcPr>
          <w:p w14:paraId="17C9B935" w14:textId="0E4222CA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970" w:type="dxa"/>
          </w:tcPr>
          <w:p w14:paraId="30D2E113" w14:textId="11B8F03E" w:rsidR="00DC6C93" w:rsidRPr="0079085E" w:rsidRDefault="006E2EFA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8 – 0.18</w:t>
            </w:r>
          </w:p>
        </w:tc>
        <w:tc>
          <w:tcPr>
            <w:tcW w:w="1195" w:type="dxa"/>
            <w:vAlign w:val="bottom"/>
          </w:tcPr>
          <w:p w14:paraId="25115FEF" w14:textId="4B35ABC3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.39%</w:t>
            </w:r>
          </w:p>
        </w:tc>
        <w:tc>
          <w:tcPr>
            <w:tcW w:w="1128" w:type="dxa"/>
          </w:tcPr>
          <w:p w14:paraId="269A18FC" w14:textId="618FB444" w:rsidR="00DC6C93" w:rsidRPr="006E2EFA" w:rsidRDefault="006E2EFA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6E2E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86</w:t>
            </w:r>
          </w:p>
        </w:tc>
      </w:tr>
      <w:tr w:rsidR="00DC6C93" w:rsidRPr="000D156F" w14:paraId="4B7F7A1D" w14:textId="77777777" w:rsidTr="009A78FA">
        <w:tc>
          <w:tcPr>
            <w:tcW w:w="1920" w:type="dxa"/>
          </w:tcPr>
          <w:p w14:paraId="7884BF86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BR (breaths per min)</w:t>
            </w:r>
          </w:p>
        </w:tc>
        <w:tc>
          <w:tcPr>
            <w:tcW w:w="1376" w:type="dxa"/>
          </w:tcPr>
          <w:p w14:paraId="17B477F6" w14:textId="7483DEAC" w:rsidR="00DC6C93" w:rsidRPr="0079085E" w:rsidRDefault="00CE62B4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.6 (1.17)</w:t>
            </w:r>
          </w:p>
        </w:tc>
        <w:tc>
          <w:tcPr>
            <w:tcW w:w="1377" w:type="dxa"/>
          </w:tcPr>
          <w:p w14:paraId="016AD630" w14:textId="02026FB0" w:rsidR="00DC6C93" w:rsidRPr="0079085E" w:rsidRDefault="00CE62B4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.6 (1.16)</w:t>
            </w:r>
          </w:p>
        </w:tc>
        <w:tc>
          <w:tcPr>
            <w:tcW w:w="1195" w:type="dxa"/>
          </w:tcPr>
          <w:p w14:paraId="7AA79D4A" w14:textId="26181C01" w:rsidR="00DC6C93" w:rsidRPr="0079085E" w:rsidRDefault="00CE62B4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04</w:t>
            </w:r>
          </w:p>
        </w:tc>
        <w:tc>
          <w:tcPr>
            <w:tcW w:w="1970" w:type="dxa"/>
          </w:tcPr>
          <w:p w14:paraId="0B4A2662" w14:textId="173F1983" w:rsidR="00DC6C93" w:rsidRPr="0079085E" w:rsidRDefault="00CE62B4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.28 – 1.21</w:t>
            </w:r>
          </w:p>
        </w:tc>
        <w:tc>
          <w:tcPr>
            <w:tcW w:w="1195" w:type="dxa"/>
            <w:vAlign w:val="bottom"/>
          </w:tcPr>
          <w:p w14:paraId="36AF3E6A" w14:textId="68020D07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4.41%</w:t>
            </w:r>
          </w:p>
        </w:tc>
        <w:tc>
          <w:tcPr>
            <w:tcW w:w="1128" w:type="dxa"/>
          </w:tcPr>
          <w:p w14:paraId="7BFA46EA" w14:textId="00A048AA" w:rsidR="00DC6C93" w:rsidRPr="0079085E" w:rsidRDefault="00CE62B4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65</w:t>
            </w:r>
          </w:p>
        </w:tc>
      </w:tr>
      <w:tr w:rsidR="00DC6C93" w:rsidRPr="000D156F" w14:paraId="23847DDF" w14:textId="77777777" w:rsidTr="009A78FA">
        <w:tc>
          <w:tcPr>
            <w:tcW w:w="1920" w:type="dxa"/>
          </w:tcPr>
          <w:p w14:paraId="747C9528" w14:textId="77777777" w:rsidR="00DC6C93" w:rsidRPr="0079085E" w:rsidRDefault="00DC6C93" w:rsidP="00AC5296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6A730B93" w14:textId="2A494875" w:rsidR="00DC6C93" w:rsidRPr="0079085E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 (0.02)</w:t>
            </w:r>
          </w:p>
        </w:tc>
        <w:tc>
          <w:tcPr>
            <w:tcW w:w="1377" w:type="dxa"/>
          </w:tcPr>
          <w:p w14:paraId="5A9003E8" w14:textId="6AA3440D" w:rsidR="00DC6C93" w:rsidRPr="0079085E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85 (0.02)</w:t>
            </w:r>
          </w:p>
        </w:tc>
        <w:tc>
          <w:tcPr>
            <w:tcW w:w="1195" w:type="dxa"/>
          </w:tcPr>
          <w:p w14:paraId="61F2BEA2" w14:textId="017A9D41" w:rsidR="00DC6C93" w:rsidRPr="0079085E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2</w:t>
            </w:r>
          </w:p>
        </w:tc>
        <w:tc>
          <w:tcPr>
            <w:tcW w:w="1970" w:type="dxa"/>
          </w:tcPr>
          <w:p w14:paraId="38884783" w14:textId="717202A2" w:rsidR="00DC6C93" w:rsidRPr="0079085E" w:rsidRDefault="00073617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03 – 0.06</w:t>
            </w:r>
          </w:p>
        </w:tc>
        <w:tc>
          <w:tcPr>
            <w:tcW w:w="1195" w:type="dxa"/>
            <w:vAlign w:val="bottom"/>
          </w:tcPr>
          <w:p w14:paraId="5F2C2D54" w14:textId="4E1B83B3" w:rsidR="00DC6C93" w:rsidRPr="0079085E" w:rsidRDefault="00567958" w:rsidP="00AC5296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.22%</w:t>
            </w:r>
          </w:p>
        </w:tc>
        <w:tc>
          <w:tcPr>
            <w:tcW w:w="1128" w:type="dxa"/>
          </w:tcPr>
          <w:p w14:paraId="3CD3C6F5" w14:textId="47EAE8FA" w:rsidR="00DC6C93" w:rsidRPr="0079085E" w:rsidRDefault="00660851" w:rsidP="00AC5296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480</w:t>
            </w:r>
          </w:p>
        </w:tc>
      </w:tr>
      <w:tr w:rsidR="009A78FA" w:rsidRPr="000D156F" w14:paraId="13C51EE6" w14:textId="77777777" w:rsidTr="009A78FA">
        <w:tc>
          <w:tcPr>
            <w:tcW w:w="1920" w:type="dxa"/>
          </w:tcPr>
          <w:p w14:paraId="2CDD97D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4C163BE3" w14:textId="5FA0CFF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4 (2.57)</w:t>
            </w:r>
          </w:p>
        </w:tc>
        <w:tc>
          <w:tcPr>
            <w:tcW w:w="1377" w:type="dxa"/>
          </w:tcPr>
          <w:p w14:paraId="0C046330" w14:textId="3756CB1D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5 (2.53)</w:t>
            </w:r>
          </w:p>
        </w:tc>
        <w:tc>
          <w:tcPr>
            <w:tcW w:w="1195" w:type="dxa"/>
          </w:tcPr>
          <w:p w14:paraId="1F5DD53F" w14:textId="17BADA99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90</w:t>
            </w:r>
          </w:p>
        </w:tc>
        <w:tc>
          <w:tcPr>
            <w:tcW w:w="1970" w:type="dxa"/>
          </w:tcPr>
          <w:p w14:paraId="6DCA9D30" w14:textId="7660E8DC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01 – 14.8</w:t>
            </w:r>
          </w:p>
        </w:tc>
        <w:tc>
          <w:tcPr>
            <w:tcW w:w="1195" w:type="dxa"/>
            <w:vAlign w:val="bottom"/>
          </w:tcPr>
          <w:p w14:paraId="10FD2956" w14:textId="4BD7B8BF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.81%</w:t>
            </w:r>
          </w:p>
        </w:tc>
        <w:tc>
          <w:tcPr>
            <w:tcW w:w="1128" w:type="dxa"/>
          </w:tcPr>
          <w:p w14:paraId="5B27751F" w14:textId="7ED2327C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3</w:t>
            </w:r>
          </w:p>
        </w:tc>
      </w:tr>
      <w:tr w:rsidR="009A78FA" w:rsidRPr="000D156F" w14:paraId="67D58B0D" w14:textId="77777777" w:rsidTr="009A78FA">
        <w:tc>
          <w:tcPr>
            <w:tcW w:w="1920" w:type="dxa"/>
          </w:tcPr>
          <w:p w14:paraId="0C3F21F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6D06D459" w14:textId="2752F393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5 (0.24)</w:t>
            </w:r>
          </w:p>
        </w:tc>
        <w:tc>
          <w:tcPr>
            <w:tcW w:w="1377" w:type="dxa"/>
          </w:tcPr>
          <w:p w14:paraId="3A0D4F72" w14:textId="31840610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9 (0.24)</w:t>
            </w:r>
          </w:p>
        </w:tc>
        <w:tc>
          <w:tcPr>
            <w:tcW w:w="1195" w:type="dxa"/>
          </w:tcPr>
          <w:p w14:paraId="2BAD9EA8" w14:textId="35E3862B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43</w:t>
            </w:r>
          </w:p>
        </w:tc>
        <w:tc>
          <w:tcPr>
            <w:tcW w:w="1970" w:type="dxa"/>
          </w:tcPr>
          <w:p w14:paraId="3EAC6F7E" w14:textId="0F32DB67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1 – 0.05</w:t>
            </w:r>
          </w:p>
        </w:tc>
        <w:tc>
          <w:tcPr>
            <w:tcW w:w="1195" w:type="dxa"/>
            <w:vAlign w:val="bottom"/>
          </w:tcPr>
          <w:p w14:paraId="783E1427" w14:textId="45DEAD94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45%</w:t>
            </w:r>
          </w:p>
        </w:tc>
        <w:tc>
          <w:tcPr>
            <w:tcW w:w="1128" w:type="dxa"/>
          </w:tcPr>
          <w:p w14:paraId="00982524" w14:textId="27E232D5" w:rsidR="009A78FA" w:rsidRPr="0079085E" w:rsidRDefault="006A7B0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78</w:t>
            </w:r>
          </w:p>
        </w:tc>
      </w:tr>
      <w:tr w:rsidR="009A78FA" w:rsidRPr="000D156F" w14:paraId="6272A20F" w14:textId="77777777" w:rsidTr="009A78FA">
        <w:tc>
          <w:tcPr>
            <w:tcW w:w="1920" w:type="dxa"/>
          </w:tcPr>
          <w:p w14:paraId="06445BA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RPE leg (0-10)</w:t>
            </w:r>
          </w:p>
        </w:tc>
        <w:tc>
          <w:tcPr>
            <w:tcW w:w="1376" w:type="dxa"/>
          </w:tcPr>
          <w:p w14:paraId="077DB4A6" w14:textId="530838C5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17 (0.32)</w:t>
            </w:r>
          </w:p>
        </w:tc>
        <w:tc>
          <w:tcPr>
            <w:tcW w:w="1377" w:type="dxa"/>
          </w:tcPr>
          <w:p w14:paraId="7C87EBA4" w14:textId="040461AB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42 (0.32)</w:t>
            </w:r>
          </w:p>
        </w:tc>
        <w:tc>
          <w:tcPr>
            <w:tcW w:w="1195" w:type="dxa"/>
          </w:tcPr>
          <w:p w14:paraId="0567DA48" w14:textId="76A3ACBC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25</w:t>
            </w:r>
          </w:p>
        </w:tc>
        <w:tc>
          <w:tcPr>
            <w:tcW w:w="1970" w:type="dxa"/>
          </w:tcPr>
          <w:p w14:paraId="7C2DBE9D" w14:textId="7E65A41E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.96 – -0.54</w:t>
            </w:r>
          </w:p>
        </w:tc>
        <w:tc>
          <w:tcPr>
            <w:tcW w:w="1195" w:type="dxa"/>
            <w:vAlign w:val="bottom"/>
          </w:tcPr>
          <w:p w14:paraId="01F691AA" w14:textId="53707666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29.98%</w:t>
            </w:r>
          </w:p>
        </w:tc>
        <w:tc>
          <w:tcPr>
            <w:tcW w:w="1128" w:type="dxa"/>
          </w:tcPr>
          <w:p w14:paraId="6B3EC759" w14:textId="79CEF381" w:rsidR="009A78FA" w:rsidRPr="0079085E" w:rsidRDefault="006A196C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50161FDA" w14:textId="77777777" w:rsidTr="009A78FA">
        <w:tc>
          <w:tcPr>
            <w:tcW w:w="1920" w:type="dxa"/>
          </w:tcPr>
          <w:p w14:paraId="62C00C9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376" w:type="dxa"/>
          </w:tcPr>
          <w:p w14:paraId="7CB0C3D7" w14:textId="00E2E4C4" w:rsidR="009A78FA" w:rsidRPr="0079085E" w:rsidRDefault="008818CB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83 (0.25)</w:t>
            </w:r>
          </w:p>
        </w:tc>
        <w:tc>
          <w:tcPr>
            <w:tcW w:w="1377" w:type="dxa"/>
          </w:tcPr>
          <w:p w14:paraId="24560306" w14:textId="265AEBFF" w:rsidR="009A78FA" w:rsidRPr="0079085E" w:rsidRDefault="008818CB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96 (0.25)</w:t>
            </w:r>
          </w:p>
        </w:tc>
        <w:tc>
          <w:tcPr>
            <w:tcW w:w="1195" w:type="dxa"/>
          </w:tcPr>
          <w:p w14:paraId="12BEB0A9" w14:textId="514DD327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818C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970" w:type="dxa"/>
          </w:tcPr>
          <w:p w14:paraId="388BEEB4" w14:textId="6DE661C0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="008818CB">
              <w:rPr>
                <w:rFonts w:asciiTheme="majorHAnsi" w:hAnsiTheme="majorHAnsi" w:cstheme="majorHAnsi"/>
                <w:sz w:val="16"/>
                <w:szCs w:val="16"/>
              </w:rPr>
              <w:t xml:space="preserve">0.36 –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="008818CB">
              <w:rPr>
                <w:rFonts w:asciiTheme="majorHAnsi" w:hAnsiTheme="majorHAnsi" w:cstheme="majorHAnsi"/>
                <w:sz w:val="16"/>
                <w:szCs w:val="16"/>
              </w:rPr>
              <w:t>1.39</w:t>
            </w:r>
          </w:p>
        </w:tc>
        <w:tc>
          <w:tcPr>
            <w:tcW w:w="1195" w:type="dxa"/>
            <w:vAlign w:val="bottom"/>
          </w:tcPr>
          <w:p w14:paraId="6B5148C7" w14:textId="4E5AA6F5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31.09%</w:t>
            </w:r>
          </w:p>
        </w:tc>
        <w:tc>
          <w:tcPr>
            <w:tcW w:w="1128" w:type="dxa"/>
          </w:tcPr>
          <w:p w14:paraId="2861EEE2" w14:textId="5182D3E6" w:rsidR="009A78FA" w:rsidRPr="0079085E" w:rsidRDefault="008818CB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1742C8A8" w14:textId="77777777" w:rsidTr="00AC5296">
        <w:tc>
          <w:tcPr>
            <w:tcW w:w="10161" w:type="dxa"/>
            <w:gridSpan w:val="7"/>
            <w:shd w:val="clear" w:color="auto" w:fill="A6A6A6" w:themeFill="background1" w:themeFillShade="A6"/>
          </w:tcPr>
          <w:p w14:paraId="7BD0E088" w14:textId="77777777" w:rsidR="009A78FA" w:rsidRDefault="009A78FA" w:rsidP="009A78FA">
            <w:pPr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Set</w:t>
            </w:r>
            <w:r w:rsidRPr="00C9521A">
              <w:rPr>
                <w:b/>
                <w:bCs/>
                <w:szCs w:val="20"/>
                <w:lang w:val="en-US"/>
              </w:rPr>
              <w:t>2</w:t>
            </w:r>
          </w:p>
        </w:tc>
      </w:tr>
      <w:tr w:rsidR="009A78FA" w:rsidRPr="000D156F" w14:paraId="5962D5DB" w14:textId="77777777" w:rsidTr="009A78FA">
        <w:tc>
          <w:tcPr>
            <w:tcW w:w="1920" w:type="dxa"/>
          </w:tcPr>
          <w:p w14:paraId="78188342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5F707DF3" w14:textId="2E80A6C9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30.0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</w:tcPr>
          <w:p w14:paraId="799CC098" w14:textId="5C34DC2F" w:rsidR="009A78FA" w:rsidRPr="0079085E" w:rsidRDefault="009114E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7.3 </w:t>
            </w:r>
            <w:r w:rsidR="009A78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="009A78FA"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 w:rsidR="009A78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0D9587F3" w14:textId="3F3240F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65</w:t>
            </w:r>
          </w:p>
        </w:tc>
        <w:tc>
          <w:tcPr>
            <w:tcW w:w="1970" w:type="dxa"/>
          </w:tcPr>
          <w:p w14:paraId="3C8D2B27" w14:textId="41B36F9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25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- -</w:t>
            </w:r>
            <w:r w:rsidR="00BC5D7F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.0437 </w:t>
            </w:r>
          </w:p>
        </w:tc>
        <w:tc>
          <w:tcPr>
            <w:tcW w:w="1195" w:type="dxa"/>
          </w:tcPr>
          <w:p w14:paraId="0EBD41A6" w14:textId="23794B14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8.83%</w:t>
            </w:r>
          </w:p>
        </w:tc>
        <w:tc>
          <w:tcPr>
            <w:tcW w:w="1128" w:type="dxa"/>
          </w:tcPr>
          <w:p w14:paraId="0D8C45EA" w14:textId="7C6A29A5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4</w:t>
            </w:r>
          </w:p>
        </w:tc>
      </w:tr>
      <w:tr w:rsidR="009A78FA" w:rsidRPr="000D156F" w14:paraId="3F402466" w14:textId="77777777" w:rsidTr="009A78FA">
        <w:tc>
          <w:tcPr>
            <w:tcW w:w="1920" w:type="dxa"/>
          </w:tcPr>
          <w:p w14:paraId="3FB3271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L/min</w:t>
            </w:r>
          </w:p>
        </w:tc>
        <w:tc>
          <w:tcPr>
            <w:tcW w:w="1376" w:type="dxa"/>
          </w:tcPr>
          <w:p w14:paraId="56EEC8AF" w14:textId="28D0CC8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6 (0.04)</w:t>
            </w:r>
          </w:p>
        </w:tc>
        <w:tc>
          <w:tcPr>
            <w:tcW w:w="1377" w:type="dxa"/>
          </w:tcPr>
          <w:p w14:paraId="2195D80A" w14:textId="026E36F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2 (0.04)</w:t>
            </w:r>
          </w:p>
        </w:tc>
        <w:tc>
          <w:tcPr>
            <w:tcW w:w="1195" w:type="dxa"/>
          </w:tcPr>
          <w:p w14:paraId="0C8DB1C8" w14:textId="2A23AD2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970" w:type="dxa"/>
          </w:tcPr>
          <w:p w14:paraId="32E9F756" w14:textId="7480B17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 – -0.21</w:t>
            </w:r>
          </w:p>
        </w:tc>
        <w:tc>
          <w:tcPr>
            <w:tcW w:w="1195" w:type="dxa"/>
          </w:tcPr>
          <w:p w14:paraId="54C26220" w14:textId="3E182AD6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3.54%</w:t>
            </w:r>
          </w:p>
        </w:tc>
        <w:tc>
          <w:tcPr>
            <w:tcW w:w="1128" w:type="dxa"/>
          </w:tcPr>
          <w:p w14:paraId="403B5532" w14:textId="6EB93EF6" w:rsidR="009A78FA" w:rsidRPr="001319D6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22B18AAD" w14:textId="77777777" w:rsidTr="009A78FA">
        <w:tc>
          <w:tcPr>
            <w:tcW w:w="1920" w:type="dxa"/>
          </w:tcPr>
          <w:p w14:paraId="1AC1309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mL/kg/min</w:t>
            </w:r>
          </w:p>
        </w:tc>
        <w:tc>
          <w:tcPr>
            <w:tcW w:w="1376" w:type="dxa"/>
          </w:tcPr>
          <w:p w14:paraId="00724BBB" w14:textId="6A7259AA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0 (0.54)</w:t>
            </w:r>
          </w:p>
        </w:tc>
        <w:tc>
          <w:tcPr>
            <w:tcW w:w="1377" w:type="dxa"/>
          </w:tcPr>
          <w:p w14:paraId="3BCFF8DC" w14:textId="4BF93840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1 (0.53)</w:t>
            </w:r>
          </w:p>
        </w:tc>
        <w:tc>
          <w:tcPr>
            <w:tcW w:w="1195" w:type="dxa"/>
          </w:tcPr>
          <w:p w14:paraId="348AE50B" w14:textId="18F9BAF8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93</w:t>
            </w:r>
          </w:p>
        </w:tc>
        <w:tc>
          <w:tcPr>
            <w:tcW w:w="1970" w:type="dxa"/>
          </w:tcPr>
          <w:p w14:paraId="4F81A31F" w14:textId="359B8A74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3 – 3.03</w:t>
            </w:r>
          </w:p>
        </w:tc>
        <w:tc>
          <w:tcPr>
            <w:tcW w:w="1195" w:type="dxa"/>
          </w:tcPr>
          <w:p w14:paraId="3B5BCB15" w14:textId="4490029D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.79%</w:t>
            </w:r>
          </w:p>
        </w:tc>
        <w:tc>
          <w:tcPr>
            <w:tcW w:w="1128" w:type="dxa"/>
          </w:tcPr>
          <w:p w14:paraId="4B8AB0E8" w14:textId="32A5EA0E" w:rsidR="009A78FA" w:rsidRPr="001319D6" w:rsidRDefault="00454727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455229" w14:paraId="428385BD" w14:textId="77777777" w:rsidTr="009A78FA">
        <w:tc>
          <w:tcPr>
            <w:tcW w:w="1920" w:type="dxa"/>
          </w:tcPr>
          <w:p w14:paraId="1021D2E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2 L/min</w:t>
            </w:r>
          </w:p>
        </w:tc>
        <w:tc>
          <w:tcPr>
            <w:tcW w:w="1376" w:type="dxa"/>
          </w:tcPr>
          <w:p w14:paraId="7CA3FF3D" w14:textId="69FA9A44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9 (0.04)</w:t>
            </w:r>
          </w:p>
        </w:tc>
        <w:tc>
          <w:tcPr>
            <w:tcW w:w="1377" w:type="dxa"/>
          </w:tcPr>
          <w:p w14:paraId="3A83D0E1" w14:textId="4119BBC7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6 (0.04)</w:t>
            </w:r>
          </w:p>
        </w:tc>
        <w:tc>
          <w:tcPr>
            <w:tcW w:w="1195" w:type="dxa"/>
          </w:tcPr>
          <w:p w14:paraId="6DF11C2E" w14:textId="3C45BD8A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970" w:type="dxa"/>
          </w:tcPr>
          <w:p w14:paraId="55D305BF" w14:textId="4ECCF1A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 –0-0.21</w:t>
            </w:r>
          </w:p>
        </w:tc>
        <w:tc>
          <w:tcPr>
            <w:tcW w:w="1195" w:type="dxa"/>
          </w:tcPr>
          <w:p w14:paraId="1B90661A" w14:textId="541EC129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5.73%</w:t>
            </w:r>
          </w:p>
        </w:tc>
        <w:tc>
          <w:tcPr>
            <w:tcW w:w="1128" w:type="dxa"/>
          </w:tcPr>
          <w:p w14:paraId="0DA9B4A3" w14:textId="4E5C1A41" w:rsidR="009A78FA" w:rsidRPr="001319D6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4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455229" w14:paraId="205420EA" w14:textId="77777777" w:rsidTr="009A78FA">
        <w:tc>
          <w:tcPr>
            <w:tcW w:w="1920" w:type="dxa"/>
          </w:tcPr>
          <w:p w14:paraId="4AAE8A29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376" w:type="dxa"/>
          </w:tcPr>
          <w:p w14:paraId="24F73351" w14:textId="4B42FAB0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5 (0.08)</w:t>
            </w:r>
          </w:p>
        </w:tc>
        <w:tc>
          <w:tcPr>
            <w:tcW w:w="1377" w:type="dxa"/>
          </w:tcPr>
          <w:p w14:paraId="3A787DE6" w14:textId="13C74BAA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9 (0.08)</w:t>
            </w:r>
          </w:p>
        </w:tc>
        <w:tc>
          <w:tcPr>
            <w:tcW w:w="1195" w:type="dxa"/>
          </w:tcPr>
          <w:p w14:paraId="3B82A15E" w14:textId="70C6C00D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70" w:type="dxa"/>
          </w:tcPr>
          <w:p w14:paraId="1D75718F" w14:textId="7B6C6B8A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7 – 0.19</w:t>
            </w:r>
          </w:p>
        </w:tc>
        <w:tc>
          <w:tcPr>
            <w:tcW w:w="1195" w:type="dxa"/>
          </w:tcPr>
          <w:p w14:paraId="3D924FB2" w14:textId="2991F67B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8%</w:t>
            </w:r>
          </w:p>
        </w:tc>
        <w:tc>
          <w:tcPr>
            <w:tcW w:w="1128" w:type="dxa"/>
          </w:tcPr>
          <w:p w14:paraId="310823DA" w14:textId="425457F4" w:rsidR="009A78FA" w:rsidRPr="0079085E" w:rsidRDefault="00025E7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62</w:t>
            </w:r>
          </w:p>
        </w:tc>
      </w:tr>
      <w:tr w:rsidR="009A78FA" w:rsidRPr="00455229" w14:paraId="65B1DA02" w14:textId="77777777" w:rsidTr="009A78FA">
        <w:tc>
          <w:tcPr>
            <w:tcW w:w="1920" w:type="dxa"/>
          </w:tcPr>
          <w:p w14:paraId="567F65C2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706F9884" w14:textId="3EA477B3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.5 (1.17)</w:t>
            </w:r>
          </w:p>
        </w:tc>
        <w:tc>
          <w:tcPr>
            <w:tcW w:w="1377" w:type="dxa"/>
          </w:tcPr>
          <w:p w14:paraId="043B0661" w14:textId="458DEF39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.3 (1.16)</w:t>
            </w:r>
          </w:p>
        </w:tc>
        <w:tc>
          <w:tcPr>
            <w:tcW w:w="1195" w:type="dxa"/>
          </w:tcPr>
          <w:p w14:paraId="6770659E" w14:textId="50AE07AB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1970" w:type="dxa"/>
          </w:tcPr>
          <w:p w14:paraId="5DF748F2" w14:textId="586AA892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05 – 2.44</w:t>
            </w:r>
          </w:p>
        </w:tc>
        <w:tc>
          <w:tcPr>
            <w:tcW w:w="1195" w:type="dxa"/>
          </w:tcPr>
          <w:p w14:paraId="72B650FD" w14:textId="61DBA5DC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7%</w:t>
            </w:r>
          </w:p>
        </w:tc>
        <w:tc>
          <w:tcPr>
            <w:tcW w:w="1128" w:type="dxa"/>
          </w:tcPr>
          <w:p w14:paraId="574DFB63" w14:textId="7EBF45A0" w:rsidR="009A78FA" w:rsidRPr="0079085E" w:rsidRDefault="00910213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63</w:t>
            </w:r>
          </w:p>
        </w:tc>
      </w:tr>
      <w:tr w:rsidR="009A78FA" w:rsidRPr="00455229" w14:paraId="0FB083D4" w14:textId="77777777" w:rsidTr="009A78FA">
        <w:tc>
          <w:tcPr>
            <w:tcW w:w="1920" w:type="dxa"/>
          </w:tcPr>
          <w:p w14:paraId="73055EC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3012199D" w14:textId="3BF42B3A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4 (0.02)</w:t>
            </w:r>
          </w:p>
        </w:tc>
        <w:tc>
          <w:tcPr>
            <w:tcW w:w="1377" w:type="dxa"/>
          </w:tcPr>
          <w:p w14:paraId="416D78B9" w14:textId="29AC4BA0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2 (0.02)</w:t>
            </w:r>
          </w:p>
        </w:tc>
        <w:tc>
          <w:tcPr>
            <w:tcW w:w="1195" w:type="dxa"/>
          </w:tcPr>
          <w:p w14:paraId="1FBD1F22" w14:textId="5ABA760E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970" w:type="dxa"/>
          </w:tcPr>
          <w:p w14:paraId="35603198" w14:textId="119E3400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3 – 0.05</w:t>
            </w:r>
          </w:p>
        </w:tc>
        <w:tc>
          <w:tcPr>
            <w:tcW w:w="1195" w:type="dxa"/>
          </w:tcPr>
          <w:p w14:paraId="465B70AE" w14:textId="3BCCFF75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1128" w:type="dxa"/>
          </w:tcPr>
          <w:p w14:paraId="3CFEA298" w14:textId="0EC3F914" w:rsidR="009A78FA" w:rsidRPr="0079085E" w:rsidRDefault="00660851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45</w:t>
            </w:r>
          </w:p>
        </w:tc>
      </w:tr>
      <w:tr w:rsidR="009A78FA" w:rsidRPr="00455229" w14:paraId="626B1D7C" w14:textId="77777777" w:rsidTr="009A78FA">
        <w:tc>
          <w:tcPr>
            <w:tcW w:w="1920" w:type="dxa"/>
          </w:tcPr>
          <w:p w14:paraId="01BE10FE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739EA3DB" w14:textId="4AF7FF12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 (2.57)</w:t>
            </w:r>
          </w:p>
        </w:tc>
        <w:tc>
          <w:tcPr>
            <w:tcW w:w="1377" w:type="dxa"/>
          </w:tcPr>
          <w:p w14:paraId="2801029F" w14:textId="528FD592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3 (2.57)</w:t>
            </w:r>
          </w:p>
        </w:tc>
        <w:tc>
          <w:tcPr>
            <w:tcW w:w="1195" w:type="dxa"/>
          </w:tcPr>
          <w:p w14:paraId="49CE541E" w14:textId="740A22DB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9</w:t>
            </w:r>
          </w:p>
        </w:tc>
        <w:tc>
          <w:tcPr>
            <w:tcW w:w="1970" w:type="dxa"/>
          </w:tcPr>
          <w:p w14:paraId="0B7DF23F" w14:textId="48DF17CD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01 – 18.8</w:t>
            </w:r>
          </w:p>
        </w:tc>
        <w:tc>
          <w:tcPr>
            <w:tcW w:w="1195" w:type="dxa"/>
          </w:tcPr>
          <w:p w14:paraId="79C30B36" w14:textId="45A5BB71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.12%</w:t>
            </w:r>
          </w:p>
        </w:tc>
        <w:tc>
          <w:tcPr>
            <w:tcW w:w="1128" w:type="dxa"/>
          </w:tcPr>
          <w:p w14:paraId="4A921CE3" w14:textId="6EE545BB" w:rsidR="009A78FA" w:rsidRPr="001319D6" w:rsidRDefault="00C91101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455229" w14:paraId="649EAF81" w14:textId="77777777" w:rsidTr="009A78FA">
        <w:tc>
          <w:tcPr>
            <w:tcW w:w="1920" w:type="dxa"/>
          </w:tcPr>
          <w:p w14:paraId="425702E7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1F171E21" w14:textId="6D66DC3C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5 (0.24)</w:t>
            </w:r>
          </w:p>
        </w:tc>
        <w:tc>
          <w:tcPr>
            <w:tcW w:w="1377" w:type="dxa"/>
          </w:tcPr>
          <w:p w14:paraId="54EB9308" w14:textId="3123D113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8 (0.24)</w:t>
            </w:r>
          </w:p>
        </w:tc>
        <w:tc>
          <w:tcPr>
            <w:tcW w:w="1195" w:type="dxa"/>
          </w:tcPr>
          <w:p w14:paraId="6C7478D7" w14:textId="482C00F3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970" w:type="dxa"/>
          </w:tcPr>
          <w:p w14:paraId="4B4CAF44" w14:textId="44A31117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76 – 0.19</w:t>
            </w:r>
          </w:p>
        </w:tc>
        <w:tc>
          <w:tcPr>
            <w:tcW w:w="1195" w:type="dxa"/>
          </w:tcPr>
          <w:p w14:paraId="57EC918D" w14:textId="5C54C318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9%</w:t>
            </w:r>
          </w:p>
        </w:tc>
        <w:tc>
          <w:tcPr>
            <w:tcW w:w="1128" w:type="dxa"/>
          </w:tcPr>
          <w:p w14:paraId="2998C3DD" w14:textId="103FFC90" w:rsidR="009A78FA" w:rsidRPr="0079085E" w:rsidRDefault="006A7B0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46</w:t>
            </w:r>
          </w:p>
        </w:tc>
      </w:tr>
      <w:tr w:rsidR="009A78FA" w:rsidRPr="000D156F" w14:paraId="7AECE79A" w14:textId="77777777" w:rsidTr="009A78FA">
        <w:tc>
          <w:tcPr>
            <w:tcW w:w="1920" w:type="dxa"/>
          </w:tcPr>
          <w:p w14:paraId="36BFC6E0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leg (0-10)</w:t>
            </w:r>
          </w:p>
        </w:tc>
        <w:tc>
          <w:tcPr>
            <w:tcW w:w="1376" w:type="dxa"/>
          </w:tcPr>
          <w:p w14:paraId="763D3F23" w14:textId="4FF81033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25 (0.32)</w:t>
            </w:r>
          </w:p>
        </w:tc>
        <w:tc>
          <w:tcPr>
            <w:tcW w:w="1377" w:type="dxa"/>
          </w:tcPr>
          <w:p w14:paraId="26AC11A9" w14:textId="14BCDECA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54 (0.32)</w:t>
            </w:r>
          </w:p>
        </w:tc>
        <w:tc>
          <w:tcPr>
            <w:tcW w:w="1195" w:type="dxa"/>
          </w:tcPr>
          <w:p w14:paraId="322E4242" w14:textId="431FF60A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29</w:t>
            </w:r>
          </w:p>
        </w:tc>
        <w:tc>
          <w:tcPr>
            <w:tcW w:w="1970" w:type="dxa"/>
          </w:tcPr>
          <w:p w14:paraId="33B0AADB" w14:textId="50616E97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00 – -0.58</w:t>
            </w:r>
          </w:p>
        </w:tc>
        <w:tc>
          <w:tcPr>
            <w:tcW w:w="1195" w:type="dxa"/>
          </w:tcPr>
          <w:p w14:paraId="1B9754F9" w14:textId="15342DD7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4.57%</w:t>
            </w:r>
          </w:p>
        </w:tc>
        <w:tc>
          <w:tcPr>
            <w:tcW w:w="1128" w:type="dxa"/>
          </w:tcPr>
          <w:p w14:paraId="17A39DE4" w14:textId="5A9F325B" w:rsidR="009A78FA" w:rsidRPr="00693386" w:rsidRDefault="00693386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9338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1C5366F7" w14:textId="77777777" w:rsidTr="009A78FA">
        <w:tc>
          <w:tcPr>
            <w:tcW w:w="1920" w:type="dxa"/>
          </w:tcPr>
          <w:p w14:paraId="6D7DEC7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376" w:type="dxa"/>
          </w:tcPr>
          <w:p w14:paraId="12E666D5" w14:textId="2E4F296A" w:rsidR="009A78FA" w:rsidRPr="0079085E" w:rsidRDefault="008818CB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81 (0.25)</w:t>
            </w:r>
          </w:p>
        </w:tc>
        <w:tc>
          <w:tcPr>
            <w:tcW w:w="1377" w:type="dxa"/>
          </w:tcPr>
          <w:p w14:paraId="2C03B0C1" w14:textId="428C283E" w:rsidR="009A78FA" w:rsidRPr="0079085E" w:rsidRDefault="008818CB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38 (0.25)</w:t>
            </w:r>
          </w:p>
        </w:tc>
        <w:tc>
          <w:tcPr>
            <w:tcW w:w="1195" w:type="dxa"/>
          </w:tcPr>
          <w:p w14:paraId="24A09882" w14:textId="3A40FF95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818C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970" w:type="dxa"/>
          </w:tcPr>
          <w:p w14:paraId="40077623" w14:textId="27BF251E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818C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.92 –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818CB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95</w:t>
            </w:r>
          </w:p>
        </w:tc>
        <w:tc>
          <w:tcPr>
            <w:tcW w:w="1195" w:type="dxa"/>
          </w:tcPr>
          <w:p w14:paraId="794BFE6B" w14:textId="1F00CB5A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7.79%</w:t>
            </w:r>
          </w:p>
        </w:tc>
        <w:tc>
          <w:tcPr>
            <w:tcW w:w="1128" w:type="dxa"/>
          </w:tcPr>
          <w:p w14:paraId="736C49AD" w14:textId="421984AB" w:rsidR="009A78FA" w:rsidRPr="008818CB" w:rsidRDefault="008818CB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818CB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468D5A22" w14:textId="77777777" w:rsidTr="00AC5296">
        <w:tc>
          <w:tcPr>
            <w:tcW w:w="10161" w:type="dxa"/>
            <w:gridSpan w:val="7"/>
            <w:shd w:val="clear" w:color="auto" w:fill="A6A6A6" w:themeFill="background1" w:themeFillShade="A6"/>
          </w:tcPr>
          <w:p w14:paraId="46A1C19C" w14:textId="77777777" w:rsidR="009A78FA" w:rsidRDefault="009A78FA" w:rsidP="009A78FA">
            <w:pPr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Set</w:t>
            </w:r>
            <w:r w:rsidRPr="00C9521A">
              <w:rPr>
                <w:b/>
                <w:bCs/>
                <w:szCs w:val="20"/>
                <w:lang w:val="en-US"/>
              </w:rPr>
              <w:t>3</w:t>
            </w:r>
          </w:p>
        </w:tc>
      </w:tr>
      <w:tr w:rsidR="009A78FA" w:rsidRPr="000D156F" w14:paraId="2187EEFD" w14:textId="77777777" w:rsidTr="009A78FA">
        <w:tc>
          <w:tcPr>
            <w:tcW w:w="1920" w:type="dxa"/>
          </w:tcPr>
          <w:p w14:paraId="37C7A9BC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01C773E8" w14:textId="68E67038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31.8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</w:tcPr>
          <w:p w14:paraId="5BB64041" w14:textId="5DE3E71B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8.2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79CBE790" w14:textId="07A51B57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62</w:t>
            </w:r>
          </w:p>
        </w:tc>
        <w:tc>
          <w:tcPr>
            <w:tcW w:w="1970" w:type="dxa"/>
          </w:tcPr>
          <w:p w14:paraId="1E7F6A03" w14:textId="7C8AFDC1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22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- 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195" w:type="dxa"/>
          </w:tcPr>
          <w:p w14:paraId="1912C1BF" w14:textId="614359ED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1.38%</w:t>
            </w:r>
          </w:p>
        </w:tc>
        <w:tc>
          <w:tcPr>
            <w:tcW w:w="1128" w:type="dxa"/>
          </w:tcPr>
          <w:p w14:paraId="7F9F68E4" w14:textId="4D41565A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98</w:t>
            </w:r>
          </w:p>
        </w:tc>
      </w:tr>
      <w:tr w:rsidR="009A78FA" w:rsidRPr="000D156F" w14:paraId="451EFA30" w14:textId="77777777" w:rsidTr="009A78FA">
        <w:tc>
          <w:tcPr>
            <w:tcW w:w="1920" w:type="dxa"/>
          </w:tcPr>
          <w:p w14:paraId="76E812A2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L/min</w:t>
            </w:r>
          </w:p>
        </w:tc>
        <w:tc>
          <w:tcPr>
            <w:tcW w:w="1376" w:type="dxa"/>
          </w:tcPr>
          <w:p w14:paraId="401FCFEE" w14:textId="6455E27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4 (0.04)</w:t>
            </w:r>
          </w:p>
        </w:tc>
        <w:tc>
          <w:tcPr>
            <w:tcW w:w="1377" w:type="dxa"/>
          </w:tcPr>
          <w:p w14:paraId="1F78B9B3" w14:textId="16E97191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7 (0.04)</w:t>
            </w:r>
          </w:p>
        </w:tc>
        <w:tc>
          <w:tcPr>
            <w:tcW w:w="1195" w:type="dxa"/>
          </w:tcPr>
          <w:p w14:paraId="7578D281" w14:textId="7F592187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 0.12</w:t>
            </w:r>
          </w:p>
        </w:tc>
        <w:tc>
          <w:tcPr>
            <w:tcW w:w="1970" w:type="dxa"/>
          </w:tcPr>
          <w:p w14:paraId="37308DD5" w14:textId="6FCD3889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5 – -0.19</w:t>
            </w:r>
          </w:p>
        </w:tc>
        <w:tc>
          <w:tcPr>
            <w:tcW w:w="1195" w:type="dxa"/>
          </w:tcPr>
          <w:p w14:paraId="5CBDFEAB" w14:textId="048C0D1E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2.77%</w:t>
            </w:r>
          </w:p>
        </w:tc>
        <w:tc>
          <w:tcPr>
            <w:tcW w:w="1128" w:type="dxa"/>
          </w:tcPr>
          <w:p w14:paraId="7FDFBB3C" w14:textId="4086D86D" w:rsidR="009A78FA" w:rsidRPr="001319D6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6E693A81" w14:textId="77777777" w:rsidTr="009A78FA">
        <w:tc>
          <w:tcPr>
            <w:tcW w:w="1920" w:type="dxa"/>
          </w:tcPr>
          <w:p w14:paraId="5070D3FC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mL/kg/min</w:t>
            </w:r>
          </w:p>
        </w:tc>
        <w:tc>
          <w:tcPr>
            <w:tcW w:w="1376" w:type="dxa"/>
          </w:tcPr>
          <w:p w14:paraId="13814E81" w14:textId="78FAAA71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5 (0.54)</w:t>
            </w:r>
          </w:p>
        </w:tc>
        <w:tc>
          <w:tcPr>
            <w:tcW w:w="1377" w:type="dxa"/>
          </w:tcPr>
          <w:p w14:paraId="62AD6A2D" w14:textId="0D94D863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7 (0.53)</w:t>
            </w:r>
          </w:p>
        </w:tc>
        <w:tc>
          <w:tcPr>
            <w:tcW w:w="1195" w:type="dxa"/>
          </w:tcPr>
          <w:p w14:paraId="31CF2CD8" w14:textId="3111CE1C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8</w:t>
            </w:r>
          </w:p>
        </w:tc>
        <w:tc>
          <w:tcPr>
            <w:tcW w:w="1970" w:type="dxa"/>
          </w:tcPr>
          <w:p w14:paraId="73F834E8" w14:textId="15A4DE6E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8 – 2.89</w:t>
            </w:r>
          </w:p>
        </w:tc>
        <w:tc>
          <w:tcPr>
            <w:tcW w:w="1195" w:type="dxa"/>
          </w:tcPr>
          <w:p w14:paraId="14128B57" w14:textId="72B24F5B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.28%</w:t>
            </w:r>
          </w:p>
        </w:tc>
        <w:tc>
          <w:tcPr>
            <w:tcW w:w="1128" w:type="dxa"/>
          </w:tcPr>
          <w:p w14:paraId="2678412E" w14:textId="29DCA4C3" w:rsidR="009A78FA" w:rsidRPr="0079085E" w:rsidRDefault="00454727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2</w:t>
            </w:r>
          </w:p>
        </w:tc>
      </w:tr>
      <w:tr w:rsidR="009A78FA" w:rsidRPr="000D156F" w14:paraId="2D9E336A" w14:textId="77777777" w:rsidTr="009A78FA">
        <w:tc>
          <w:tcPr>
            <w:tcW w:w="1920" w:type="dxa"/>
          </w:tcPr>
          <w:p w14:paraId="55F65AE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2 L/min</w:t>
            </w:r>
          </w:p>
        </w:tc>
        <w:tc>
          <w:tcPr>
            <w:tcW w:w="1376" w:type="dxa"/>
          </w:tcPr>
          <w:p w14:paraId="670B1DDF" w14:textId="63234728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5(0.04)</w:t>
            </w:r>
          </w:p>
        </w:tc>
        <w:tc>
          <w:tcPr>
            <w:tcW w:w="1377" w:type="dxa"/>
          </w:tcPr>
          <w:p w14:paraId="3085E3CE" w14:textId="3C1D1F14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9 (0.04)</w:t>
            </w:r>
          </w:p>
        </w:tc>
        <w:tc>
          <w:tcPr>
            <w:tcW w:w="1195" w:type="dxa"/>
          </w:tcPr>
          <w:p w14:paraId="1B812FFA" w14:textId="60C11A65" w:rsidR="009A78FA" w:rsidRPr="00455229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45522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970" w:type="dxa"/>
          </w:tcPr>
          <w:p w14:paraId="461A5101" w14:textId="07510CB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8 – -0.23</w:t>
            </w:r>
          </w:p>
        </w:tc>
        <w:tc>
          <w:tcPr>
            <w:tcW w:w="1195" w:type="dxa"/>
          </w:tcPr>
          <w:p w14:paraId="7AA25C44" w14:textId="4C826D48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6.84%</w:t>
            </w:r>
          </w:p>
        </w:tc>
        <w:tc>
          <w:tcPr>
            <w:tcW w:w="1128" w:type="dxa"/>
          </w:tcPr>
          <w:p w14:paraId="41BA92CA" w14:textId="24F7DF1B" w:rsidR="009A78FA" w:rsidRPr="001319D6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3E75DDC7" w14:textId="77777777" w:rsidTr="009A78FA">
        <w:tc>
          <w:tcPr>
            <w:tcW w:w="1920" w:type="dxa"/>
          </w:tcPr>
          <w:p w14:paraId="29272FCB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376" w:type="dxa"/>
          </w:tcPr>
          <w:p w14:paraId="5F6140C2" w14:textId="181218FD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1 (0.08)</w:t>
            </w:r>
          </w:p>
        </w:tc>
        <w:tc>
          <w:tcPr>
            <w:tcW w:w="1377" w:type="dxa"/>
          </w:tcPr>
          <w:p w14:paraId="30FE2D4A" w14:textId="6A8FB8C1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0 (0.08)</w:t>
            </w:r>
          </w:p>
        </w:tc>
        <w:tc>
          <w:tcPr>
            <w:tcW w:w="1195" w:type="dxa"/>
          </w:tcPr>
          <w:p w14:paraId="221C4F6B" w14:textId="474B7E61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970" w:type="dxa"/>
          </w:tcPr>
          <w:p w14:paraId="331F860D" w14:textId="3B13CA7D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 – 0.25</w:t>
            </w:r>
          </w:p>
        </w:tc>
        <w:tc>
          <w:tcPr>
            <w:tcW w:w="1195" w:type="dxa"/>
          </w:tcPr>
          <w:p w14:paraId="5B6673D1" w14:textId="30536B18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9%</w:t>
            </w:r>
          </w:p>
        </w:tc>
        <w:tc>
          <w:tcPr>
            <w:tcW w:w="1128" w:type="dxa"/>
          </w:tcPr>
          <w:p w14:paraId="047603A1" w14:textId="3165330F" w:rsidR="009A78FA" w:rsidRPr="0079085E" w:rsidRDefault="00025E7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03</w:t>
            </w:r>
          </w:p>
        </w:tc>
      </w:tr>
      <w:tr w:rsidR="009A78FA" w:rsidRPr="000D156F" w14:paraId="0D77D538" w14:textId="77777777" w:rsidTr="009A78FA">
        <w:tc>
          <w:tcPr>
            <w:tcW w:w="1920" w:type="dxa"/>
          </w:tcPr>
          <w:p w14:paraId="4AC9EE2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3FC2970D" w14:textId="6BA2FACB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.6 (1.17)</w:t>
            </w:r>
          </w:p>
        </w:tc>
        <w:tc>
          <w:tcPr>
            <w:tcW w:w="1377" w:type="dxa"/>
          </w:tcPr>
          <w:p w14:paraId="2729A6BD" w14:textId="6A55EA70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.4 (1.16)</w:t>
            </w:r>
          </w:p>
        </w:tc>
        <w:tc>
          <w:tcPr>
            <w:tcW w:w="1195" w:type="dxa"/>
          </w:tcPr>
          <w:p w14:paraId="03EE7269" w14:textId="33743BB1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08</w:t>
            </w:r>
          </w:p>
        </w:tc>
        <w:tc>
          <w:tcPr>
            <w:tcW w:w="1970" w:type="dxa"/>
          </w:tcPr>
          <w:p w14:paraId="6DA7E023" w14:textId="5DFC7F31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04 – 2.45</w:t>
            </w:r>
          </w:p>
        </w:tc>
        <w:tc>
          <w:tcPr>
            <w:tcW w:w="1195" w:type="dxa"/>
          </w:tcPr>
          <w:p w14:paraId="5C4E8F2E" w14:textId="467967F9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%</w:t>
            </w:r>
          </w:p>
        </w:tc>
        <w:tc>
          <w:tcPr>
            <w:tcW w:w="1128" w:type="dxa"/>
          </w:tcPr>
          <w:p w14:paraId="4CD7CA47" w14:textId="5AEB1FC9" w:rsidR="009A78FA" w:rsidRPr="0079085E" w:rsidRDefault="00910213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56</w:t>
            </w:r>
          </w:p>
        </w:tc>
      </w:tr>
      <w:tr w:rsidR="009A78FA" w:rsidRPr="000D156F" w14:paraId="2E005369" w14:textId="77777777" w:rsidTr="009A78FA">
        <w:tc>
          <w:tcPr>
            <w:tcW w:w="1920" w:type="dxa"/>
          </w:tcPr>
          <w:p w14:paraId="493B8D80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0CB03E45" w14:textId="3A40AB5D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6 (0.02)</w:t>
            </w:r>
          </w:p>
        </w:tc>
        <w:tc>
          <w:tcPr>
            <w:tcW w:w="1377" w:type="dxa"/>
          </w:tcPr>
          <w:p w14:paraId="60519D94" w14:textId="26CF0C14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1 (0.02)</w:t>
            </w:r>
          </w:p>
        </w:tc>
        <w:tc>
          <w:tcPr>
            <w:tcW w:w="1195" w:type="dxa"/>
          </w:tcPr>
          <w:p w14:paraId="36171FAB" w14:textId="139E27A3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970" w:type="dxa"/>
          </w:tcPr>
          <w:p w14:paraId="3026A1FD" w14:textId="769D0493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 – 0.09</w:t>
            </w:r>
          </w:p>
        </w:tc>
        <w:tc>
          <w:tcPr>
            <w:tcW w:w="1195" w:type="dxa"/>
          </w:tcPr>
          <w:p w14:paraId="55212998" w14:textId="171C50D5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21%</w:t>
            </w:r>
          </w:p>
        </w:tc>
        <w:tc>
          <w:tcPr>
            <w:tcW w:w="1128" w:type="dxa"/>
          </w:tcPr>
          <w:p w14:paraId="74459F61" w14:textId="1E2B9DCA" w:rsidR="009A78FA" w:rsidRPr="0079085E" w:rsidRDefault="00660851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7</w:t>
            </w:r>
          </w:p>
        </w:tc>
      </w:tr>
      <w:tr w:rsidR="009A78FA" w:rsidRPr="000D156F" w14:paraId="42AFD243" w14:textId="77777777" w:rsidTr="009A78FA">
        <w:tc>
          <w:tcPr>
            <w:tcW w:w="1920" w:type="dxa"/>
          </w:tcPr>
          <w:p w14:paraId="5D8CB0B2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7963766D" w14:textId="17C8BC70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 (2.57)</w:t>
            </w:r>
          </w:p>
        </w:tc>
        <w:tc>
          <w:tcPr>
            <w:tcW w:w="1377" w:type="dxa"/>
          </w:tcPr>
          <w:p w14:paraId="77C324A9" w14:textId="3E32A011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2.53)</w:t>
            </w:r>
          </w:p>
        </w:tc>
        <w:tc>
          <w:tcPr>
            <w:tcW w:w="1195" w:type="dxa"/>
          </w:tcPr>
          <w:p w14:paraId="14626B59" w14:textId="59E7B19F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4</w:t>
            </w:r>
          </w:p>
        </w:tc>
        <w:tc>
          <w:tcPr>
            <w:tcW w:w="1970" w:type="dxa"/>
          </w:tcPr>
          <w:p w14:paraId="1EBCE3DD" w14:textId="347B6EFA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53 – 16.3</w:t>
            </w:r>
          </w:p>
        </w:tc>
        <w:tc>
          <w:tcPr>
            <w:tcW w:w="1195" w:type="dxa"/>
          </w:tcPr>
          <w:p w14:paraId="4F7E6768" w14:textId="102EDAFC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97%</w:t>
            </w:r>
          </w:p>
        </w:tc>
        <w:tc>
          <w:tcPr>
            <w:tcW w:w="1128" w:type="dxa"/>
          </w:tcPr>
          <w:p w14:paraId="3F51DD9E" w14:textId="3D54A6B7" w:rsidR="009A78FA" w:rsidRPr="001319D6" w:rsidRDefault="00C91101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10516F55" w14:textId="77777777" w:rsidTr="009A78FA">
        <w:tc>
          <w:tcPr>
            <w:tcW w:w="1920" w:type="dxa"/>
          </w:tcPr>
          <w:p w14:paraId="6E222256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2E8C40D1" w14:textId="18541A99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377" w:type="dxa"/>
          </w:tcPr>
          <w:p w14:paraId="559F6A44" w14:textId="79ED22C0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195" w:type="dxa"/>
          </w:tcPr>
          <w:p w14:paraId="5FBC9276" w14:textId="0FA3E846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970" w:type="dxa"/>
          </w:tcPr>
          <w:p w14:paraId="604B97F3" w14:textId="3B41CADE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 – 0.46</w:t>
            </w:r>
          </w:p>
        </w:tc>
        <w:tc>
          <w:tcPr>
            <w:tcW w:w="1195" w:type="dxa"/>
          </w:tcPr>
          <w:p w14:paraId="4F11325F" w14:textId="1ED4182E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%</w:t>
            </w:r>
          </w:p>
        </w:tc>
        <w:tc>
          <w:tcPr>
            <w:tcW w:w="1128" w:type="dxa"/>
          </w:tcPr>
          <w:p w14:paraId="61C65255" w14:textId="3DD54EEE" w:rsidR="009A78FA" w:rsidRPr="0079085E" w:rsidRDefault="006A7B0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26</w:t>
            </w:r>
          </w:p>
        </w:tc>
      </w:tr>
      <w:tr w:rsidR="009A78FA" w:rsidRPr="000D156F" w14:paraId="34BC8E05" w14:textId="77777777" w:rsidTr="009A78FA">
        <w:tc>
          <w:tcPr>
            <w:tcW w:w="1920" w:type="dxa"/>
          </w:tcPr>
          <w:p w14:paraId="1F28CB4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leg (0-10)</w:t>
            </w:r>
          </w:p>
        </w:tc>
        <w:tc>
          <w:tcPr>
            <w:tcW w:w="1376" w:type="dxa"/>
          </w:tcPr>
          <w:p w14:paraId="7B0BFE05" w14:textId="2ED69E8D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83 (0.32)</w:t>
            </w:r>
          </w:p>
        </w:tc>
        <w:tc>
          <w:tcPr>
            <w:tcW w:w="1377" w:type="dxa"/>
          </w:tcPr>
          <w:p w14:paraId="161CF6BC" w14:textId="08E7EB42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42 (0.32)</w:t>
            </w:r>
          </w:p>
        </w:tc>
        <w:tc>
          <w:tcPr>
            <w:tcW w:w="1195" w:type="dxa"/>
          </w:tcPr>
          <w:p w14:paraId="703259F1" w14:textId="42A0C577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58</w:t>
            </w:r>
          </w:p>
        </w:tc>
        <w:tc>
          <w:tcPr>
            <w:tcW w:w="1970" w:type="dxa"/>
          </w:tcPr>
          <w:p w14:paraId="56B175F9" w14:textId="04D7F8A4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29 – -0.87</w:t>
            </w:r>
          </w:p>
        </w:tc>
        <w:tc>
          <w:tcPr>
            <w:tcW w:w="1195" w:type="dxa"/>
          </w:tcPr>
          <w:p w14:paraId="7107C25F" w14:textId="08AB7104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7.10%</w:t>
            </w:r>
          </w:p>
        </w:tc>
        <w:tc>
          <w:tcPr>
            <w:tcW w:w="1128" w:type="dxa"/>
          </w:tcPr>
          <w:p w14:paraId="51B8AC73" w14:textId="2C85E1F1" w:rsidR="009A78FA" w:rsidRPr="00693386" w:rsidRDefault="00693386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9338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5886C0BE" w14:textId="77777777" w:rsidTr="009A78FA">
        <w:tc>
          <w:tcPr>
            <w:tcW w:w="1920" w:type="dxa"/>
          </w:tcPr>
          <w:p w14:paraId="40A13247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376" w:type="dxa"/>
          </w:tcPr>
          <w:p w14:paraId="0312AD2E" w14:textId="63C4D5CA" w:rsidR="009A78FA" w:rsidRPr="0079085E" w:rsidRDefault="008818CB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9 (0.25)</w:t>
            </w:r>
          </w:p>
        </w:tc>
        <w:tc>
          <w:tcPr>
            <w:tcW w:w="1377" w:type="dxa"/>
          </w:tcPr>
          <w:p w14:paraId="7E8A79F3" w14:textId="1034ECC7" w:rsidR="009A78FA" w:rsidRPr="0079085E" w:rsidRDefault="008818CB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69 (0.25)</w:t>
            </w:r>
          </w:p>
        </w:tc>
        <w:tc>
          <w:tcPr>
            <w:tcW w:w="1195" w:type="dxa"/>
          </w:tcPr>
          <w:p w14:paraId="217560FC" w14:textId="6AFFA505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</w:t>
            </w:r>
          </w:p>
        </w:tc>
        <w:tc>
          <w:tcPr>
            <w:tcW w:w="1970" w:type="dxa"/>
          </w:tcPr>
          <w:p w14:paraId="2F1657C6" w14:textId="52D6CCD8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.09 –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12</w:t>
            </w:r>
          </w:p>
        </w:tc>
        <w:tc>
          <w:tcPr>
            <w:tcW w:w="1195" w:type="dxa"/>
          </w:tcPr>
          <w:p w14:paraId="07321190" w14:textId="753C7FC7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7.29%</w:t>
            </w:r>
          </w:p>
        </w:tc>
        <w:tc>
          <w:tcPr>
            <w:tcW w:w="1128" w:type="dxa"/>
          </w:tcPr>
          <w:p w14:paraId="26D8717E" w14:textId="6C8EAED2" w:rsidR="009A78FA" w:rsidRPr="00846FCA" w:rsidRDefault="00846FC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FCA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5D058A9F" w14:textId="77777777" w:rsidTr="00AC5296">
        <w:tc>
          <w:tcPr>
            <w:tcW w:w="10161" w:type="dxa"/>
            <w:gridSpan w:val="7"/>
            <w:shd w:val="clear" w:color="auto" w:fill="A6A6A6" w:themeFill="background1" w:themeFillShade="A6"/>
          </w:tcPr>
          <w:p w14:paraId="449D2E49" w14:textId="77777777" w:rsidR="009A78FA" w:rsidRDefault="009A78FA" w:rsidP="009A78FA">
            <w:pPr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Break</w:t>
            </w:r>
            <w:r w:rsidRPr="00C9521A">
              <w:rPr>
                <w:b/>
                <w:bCs/>
                <w:szCs w:val="20"/>
                <w:lang w:val="en-US"/>
              </w:rPr>
              <w:t>1</w:t>
            </w:r>
          </w:p>
        </w:tc>
      </w:tr>
      <w:tr w:rsidR="009A78FA" w:rsidRPr="000D156F" w14:paraId="550546D6" w14:textId="77777777" w:rsidTr="009A78FA">
        <w:tc>
          <w:tcPr>
            <w:tcW w:w="1920" w:type="dxa"/>
          </w:tcPr>
          <w:p w14:paraId="38A3E960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033CEC22" w14:textId="35C0B96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130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  <w:r w:rsidRPr="000B130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0B130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)</w:t>
            </w:r>
          </w:p>
        </w:tc>
        <w:tc>
          <w:tcPr>
            <w:tcW w:w="1377" w:type="dxa"/>
          </w:tcPr>
          <w:p w14:paraId="533B892D" w14:textId="68906FEF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0B130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2.1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1.4)</w:t>
            </w:r>
          </w:p>
        </w:tc>
        <w:tc>
          <w:tcPr>
            <w:tcW w:w="1195" w:type="dxa"/>
          </w:tcPr>
          <w:p w14:paraId="2E0A5F5D" w14:textId="0B5F0EC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0B130A">
              <w:rPr>
                <w:rFonts w:asciiTheme="majorHAnsi" w:hAnsiTheme="majorHAnsi" w:cstheme="majorHAnsi"/>
                <w:sz w:val="16"/>
                <w:szCs w:val="16"/>
              </w:rPr>
              <w:t>1.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970" w:type="dxa"/>
          </w:tcPr>
          <w:p w14:paraId="5EF93F5C" w14:textId="3F9CAB2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>-</w:t>
            </w:r>
            <w:r w:rsidRPr="00C75B53"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>4.31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 xml:space="preserve"> - </w:t>
            </w:r>
            <w:r w:rsidRPr="00C75B53">
              <w:rPr>
                <w:rFonts w:asciiTheme="majorHAnsi" w:hAnsiTheme="majorHAnsi" w:cstheme="majorHAnsi"/>
                <w:color w:val="000000"/>
                <w:sz w:val="16"/>
                <w:szCs w:val="16"/>
                <w:shd w:val="clear" w:color="auto" w:fill="FFFFFF"/>
              </w:rPr>
              <w:t>0.895</w:t>
            </w:r>
          </w:p>
        </w:tc>
        <w:tc>
          <w:tcPr>
            <w:tcW w:w="1195" w:type="dxa"/>
            <w:vAlign w:val="bottom"/>
          </w:tcPr>
          <w:p w14:paraId="1B009EB1" w14:textId="2D63FAA5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7.15%</w:t>
            </w:r>
          </w:p>
        </w:tc>
        <w:tc>
          <w:tcPr>
            <w:tcW w:w="1128" w:type="dxa"/>
          </w:tcPr>
          <w:p w14:paraId="01D49FDB" w14:textId="179A73DB" w:rsidR="009A78FA" w:rsidRPr="0079085E" w:rsidRDefault="009A78FA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 w:rsidRPr="00C75B53"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237</w:t>
            </w:r>
          </w:p>
        </w:tc>
      </w:tr>
      <w:tr w:rsidR="009A78FA" w:rsidRPr="000D156F" w14:paraId="1159BCBE" w14:textId="77777777" w:rsidTr="009A78FA">
        <w:tc>
          <w:tcPr>
            <w:tcW w:w="1920" w:type="dxa"/>
          </w:tcPr>
          <w:p w14:paraId="467B550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L/min</w:t>
            </w:r>
          </w:p>
        </w:tc>
        <w:tc>
          <w:tcPr>
            <w:tcW w:w="1376" w:type="dxa"/>
          </w:tcPr>
          <w:p w14:paraId="047939B2" w14:textId="221E21D8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9 (0.04)</w:t>
            </w:r>
          </w:p>
        </w:tc>
        <w:tc>
          <w:tcPr>
            <w:tcW w:w="1377" w:type="dxa"/>
          </w:tcPr>
          <w:p w14:paraId="39A720D4" w14:textId="7A5896FC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8 (0.04)</w:t>
            </w:r>
          </w:p>
        </w:tc>
        <w:tc>
          <w:tcPr>
            <w:tcW w:w="1195" w:type="dxa"/>
          </w:tcPr>
          <w:p w14:paraId="5BA34393" w14:textId="50EE04E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970" w:type="dxa"/>
          </w:tcPr>
          <w:p w14:paraId="21644116" w14:textId="35D4AE5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 – 0.09</w:t>
            </w:r>
          </w:p>
        </w:tc>
        <w:tc>
          <w:tcPr>
            <w:tcW w:w="1195" w:type="dxa"/>
            <w:vAlign w:val="bottom"/>
          </w:tcPr>
          <w:p w14:paraId="1E21A4F0" w14:textId="0D904C5A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.45%</w:t>
            </w:r>
          </w:p>
        </w:tc>
        <w:tc>
          <w:tcPr>
            <w:tcW w:w="1128" w:type="dxa"/>
          </w:tcPr>
          <w:p w14:paraId="0BC14AA8" w14:textId="4ADF3D07" w:rsidR="009A78FA" w:rsidRPr="0079085E" w:rsidRDefault="009A78FA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749</w:t>
            </w:r>
          </w:p>
        </w:tc>
      </w:tr>
      <w:tr w:rsidR="009A78FA" w:rsidRPr="000D156F" w14:paraId="1CDCA9D4" w14:textId="77777777" w:rsidTr="009A78FA">
        <w:tc>
          <w:tcPr>
            <w:tcW w:w="1920" w:type="dxa"/>
          </w:tcPr>
          <w:p w14:paraId="3AAA70DB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mL/kg/min</w:t>
            </w:r>
          </w:p>
        </w:tc>
        <w:tc>
          <w:tcPr>
            <w:tcW w:w="1376" w:type="dxa"/>
          </w:tcPr>
          <w:p w14:paraId="37B8655D" w14:textId="4BC6DD5E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1 (0.54)</w:t>
            </w:r>
          </w:p>
        </w:tc>
        <w:tc>
          <w:tcPr>
            <w:tcW w:w="1377" w:type="dxa"/>
          </w:tcPr>
          <w:p w14:paraId="38157887" w14:textId="2C9CF80D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88 (0.53)</w:t>
            </w:r>
          </w:p>
        </w:tc>
        <w:tc>
          <w:tcPr>
            <w:tcW w:w="1195" w:type="dxa"/>
          </w:tcPr>
          <w:p w14:paraId="2ABDA16B" w14:textId="2FC5AFF6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970" w:type="dxa"/>
          </w:tcPr>
          <w:p w14:paraId="47E65F8F" w14:textId="2F0175B3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2 – 1.29</w:t>
            </w:r>
          </w:p>
        </w:tc>
        <w:tc>
          <w:tcPr>
            <w:tcW w:w="1195" w:type="dxa"/>
            <w:vAlign w:val="bottom"/>
          </w:tcPr>
          <w:p w14:paraId="6BECDB0C" w14:textId="1C44918B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.78%</w:t>
            </w:r>
          </w:p>
        </w:tc>
        <w:tc>
          <w:tcPr>
            <w:tcW w:w="1128" w:type="dxa"/>
          </w:tcPr>
          <w:p w14:paraId="789C3CFD" w14:textId="24D3CC6A" w:rsidR="009A78FA" w:rsidRPr="0079085E" w:rsidRDefault="00454727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742</w:t>
            </w:r>
          </w:p>
        </w:tc>
      </w:tr>
      <w:tr w:rsidR="009A78FA" w:rsidRPr="000D156F" w14:paraId="5128FA8F" w14:textId="77777777" w:rsidTr="009A78FA">
        <w:tc>
          <w:tcPr>
            <w:tcW w:w="1920" w:type="dxa"/>
          </w:tcPr>
          <w:p w14:paraId="586BDD7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vertAlign w:val="subscript"/>
                <w:lang w:val="en-US"/>
              </w:rPr>
              <w:t>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L/min</w:t>
            </w:r>
          </w:p>
        </w:tc>
        <w:tc>
          <w:tcPr>
            <w:tcW w:w="1376" w:type="dxa"/>
          </w:tcPr>
          <w:p w14:paraId="3D1CFC72" w14:textId="347FB0D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2 (0.04)</w:t>
            </w:r>
          </w:p>
        </w:tc>
        <w:tc>
          <w:tcPr>
            <w:tcW w:w="1377" w:type="dxa"/>
          </w:tcPr>
          <w:p w14:paraId="1C0D7ACE" w14:textId="472426B7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2 (0.04)</w:t>
            </w:r>
          </w:p>
        </w:tc>
        <w:tc>
          <w:tcPr>
            <w:tcW w:w="1195" w:type="dxa"/>
          </w:tcPr>
          <w:p w14:paraId="4C2CFF10" w14:textId="0023263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970" w:type="dxa"/>
          </w:tcPr>
          <w:p w14:paraId="7541D490" w14:textId="3A1D0627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2 –-0.18</w:t>
            </w:r>
          </w:p>
        </w:tc>
        <w:tc>
          <w:tcPr>
            <w:tcW w:w="1195" w:type="dxa"/>
            <w:vAlign w:val="bottom"/>
          </w:tcPr>
          <w:p w14:paraId="79848AA6" w14:textId="720A9D61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12.5%</w:t>
            </w:r>
          </w:p>
        </w:tc>
        <w:tc>
          <w:tcPr>
            <w:tcW w:w="1128" w:type="dxa"/>
          </w:tcPr>
          <w:p w14:paraId="6CC809B3" w14:textId="1D82F9DA" w:rsidR="009A78FA" w:rsidRPr="0079085E" w:rsidRDefault="009A78FA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011</w:t>
            </w:r>
          </w:p>
        </w:tc>
      </w:tr>
      <w:tr w:rsidR="009A78FA" w:rsidRPr="000D156F" w14:paraId="5233FE96" w14:textId="77777777" w:rsidTr="009A78FA">
        <w:tc>
          <w:tcPr>
            <w:tcW w:w="1920" w:type="dxa"/>
          </w:tcPr>
          <w:p w14:paraId="2C211465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fr-CH"/>
              </w:rPr>
              <w:t>VT L</w:t>
            </w:r>
          </w:p>
        </w:tc>
        <w:tc>
          <w:tcPr>
            <w:tcW w:w="1376" w:type="dxa"/>
          </w:tcPr>
          <w:p w14:paraId="0C18355F" w14:textId="0B11B3F7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8 (0.08)</w:t>
            </w:r>
          </w:p>
        </w:tc>
        <w:tc>
          <w:tcPr>
            <w:tcW w:w="1377" w:type="dxa"/>
          </w:tcPr>
          <w:p w14:paraId="17C4265A" w14:textId="69BCEA79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9 (0.08</w:t>
            </w:r>
            <w:r w:rsidR="001C01B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5AFFFDF2" w14:textId="0EDBA2D6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970" w:type="dxa"/>
          </w:tcPr>
          <w:p w14:paraId="29BE100C" w14:textId="046DF7BB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4 – 0.23</w:t>
            </w:r>
          </w:p>
        </w:tc>
        <w:tc>
          <w:tcPr>
            <w:tcW w:w="1195" w:type="dxa"/>
            <w:vAlign w:val="bottom"/>
          </w:tcPr>
          <w:p w14:paraId="7B7A5BBF" w14:textId="37E9D03A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8.33%</w:t>
            </w:r>
          </w:p>
        </w:tc>
        <w:tc>
          <w:tcPr>
            <w:tcW w:w="1128" w:type="dxa"/>
          </w:tcPr>
          <w:p w14:paraId="201EA1DA" w14:textId="594504A3" w:rsidR="009A78FA" w:rsidRPr="0079085E" w:rsidRDefault="00025E79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172</w:t>
            </w:r>
          </w:p>
        </w:tc>
      </w:tr>
      <w:tr w:rsidR="009A78FA" w:rsidRPr="000D156F" w14:paraId="6DE75962" w14:textId="77777777" w:rsidTr="009A78FA">
        <w:tc>
          <w:tcPr>
            <w:tcW w:w="1920" w:type="dxa"/>
          </w:tcPr>
          <w:p w14:paraId="2FBAAAE4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fr-CH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273AC3F9" w14:textId="4D49F2B9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 (1.17)</w:t>
            </w:r>
          </w:p>
        </w:tc>
        <w:tc>
          <w:tcPr>
            <w:tcW w:w="1377" w:type="dxa"/>
          </w:tcPr>
          <w:p w14:paraId="147CE474" w14:textId="7077D1EF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 (1.16)</w:t>
            </w:r>
          </w:p>
        </w:tc>
        <w:tc>
          <w:tcPr>
            <w:tcW w:w="1195" w:type="dxa"/>
          </w:tcPr>
          <w:p w14:paraId="1654E413" w14:textId="4682F797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06</w:t>
            </w:r>
          </w:p>
        </w:tc>
        <w:tc>
          <w:tcPr>
            <w:tcW w:w="1970" w:type="dxa"/>
          </w:tcPr>
          <w:p w14:paraId="51BE6DA4" w14:textId="6DD9D4F1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.30 – 1.19</w:t>
            </w:r>
          </w:p>
        </w:tc>
        <w:tc>
          <w:tcPr>
            <w:tcW w:w="1195" w:type="dxa"/>
            <w:vAlign w:val="bottom"/>
          </w:tcPr>
          <w:p w14:paraId="11810406" w14:textId="7779671F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4.61%</w:t>
            </w:r>
          </w:p>
        </w:tc>
        <w:tc>
          <w:tcPr>
            <w:tcW w:w="1128" w:type="dxa"/>
          </w:tcPr>
          <w:p w14:paraId="1D840CAF" w14:textId="5D72391B" w:rsidR="009A78FA" w:rsidRPr="0079085E" w:rsidRDefault="00910213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356</w:t>
            </w:r>
          </w:p>
        </w:tc>
      </w:tr>
      <w:tr w:rsidR="009A78FA" w:rsidRPr="000D156F" w14:paraId="69C35DAD" w14:textId="77777777" w:rsidTr="009A78FA">
        <w:tc>
          <w:tcPr>
            <w:tcW w:w="1920" w:type="dxa"/>
          </w:tcPr>
          <w:p w14:paraId="5F5CED3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RER</w:t>
            </w:r>
          </w:p>
        </w:tc>
        <w:tc>
          <w:tcPr>
            <w:tcW w:w="1376" w:type="dxa"/>
          </w:tcPr>
          <w:p w14:paraId="0B04AD40" w14:textId="7F62966B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4 (0.02)</w:t>
            </w:r>
          </w:p>
        </w:tc>
        <w:tc>
          <w:tcPr>
            <w:tcW w:w="1377" w:type="dxa"/>
          </w:tcPr>
          <w:p w14:paraId="4D771D0E" w14:textId="3AB4E670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1 (0.02)</w:t>
            </w:r>
          </w:p>
        </w:tc>
        <w:tc>
          <w:tcPr>
            <w:tcW w:w="1195" w:type="dxa"/>
          </w:tcPr>
          <w:p w14:paraId="6DA293C0" w14:textId="2ECD0152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123</w:t>
            </w:r>
          </w:p>
        </w:tc>
        <w:tc>
          <w:tcPr>
            <w:tcW w:w="1970" w:type="dxa"/>
          </w:tcPr>
          <w:p w14:paraId="110B1BA6" w14:textId="28A882A8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.08 – 0.16</w:t>
            </w:r>
          </w:p>
        </w:tc>
        <w:tc>
          <w:tcPr>
            <w:tcW w:w="1195" w:type="dxa"/>
            <w:vAlign w:val="bottom"/>
          </w:tcPr>
          <w:p w14:paraId="72305C2F" w14:textId="10782012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.82%</w:t>
            </w:r>
          </w:p>
        </w:tc>
        <w:tc>
          <w:tcPr>
            <w:tcW w:w="1128" w:type="dxa"/>
          </w:tcPr>
          <w:p w14:paraId="444D6FB5" w14:textId="12717D56" w:rsidR="009A78FA" w:rsidRPr="001319D6" w:rsidRDefault="00660851" w:rsidP="009A78FA">
            <w:pPr>
              <w:jc w:val="right"/>
              <w:rPr>
                <w:rFonts w:asciiTheme="majorHAnsi" w:eastAsiaTheme="majorEastAsia" w:hAnsiTheme="majorHAnsi" w:cstheme="majorHAnsi"/>
                <w:b/>
                <w:bCs/>
                <w:sz w:val="16"/>
                <w:szCs w:val="16"/>
              </w:rPr>
            </w:pPr>
            <w:r w:rsidRPr="001319D6">
              <w:rPr>
                <w:rFonts w:asciiTheme="majorHAnsi" w:eastAsiaTheme="majorEastAsia" w:hAnsiTheme="majorHAnsi" w:cstheme="majorHAnsi"/>
                <w:b/>
                <w:bCs/>
                <w:sz w:val="16"/>
                <w:szCs w:val="16"/>
              </w:rPr>
              <w:t>&lt;0.001</w:t>
            </w:r>
          </w:p>
        </w:tc>
      </w:tr>
      <w:tr w:rsidR="009A78FA" w:rsidRPr="000D156F" w14:paraId="7612D9EC" w14:textId="77777777" w:rsidTr="009A78FA">
        <w:tc>
          <w:tcPr>
            <w:tcW w:w="1920" w:type="dxa"/>
          </w:tcPr>
          <w:p w14:paraId="06ED976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63D63749" w14:textId="26CBC1C0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2.4 (2.57)</w:t>
            </w:r>
          </w:p>
        </w:tc>
        <w:tc>
          <w:tcPr>
            <w:tcW w:w="1377" w:type="dxa"/>
          </w:tcPr>
          <w:p w14:paraId="2C13E8CD" w14:textId="7F2A798E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0.3 (2.53)</w:t>
            </w:r>
          </w:p>
        </w:tc>
        <w:tc>
          <w:tcPr>
            <w:tcW w:w="1195" w:type="dxa"/>
          </w:tcPr>
          <w:p w14:paraId="12D6CEED" w14:textId="7488F63C" w:rsidR="009A78FA" w:rsidRPr="00C91101" w:rsidRDefault="00C91101" w:rsidP="00C9110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7.85</w:t>
            </w:r>
          </w:p>
        </w:tc>
        <w:tc>
          <w:tcPr>
            <w:tcW w:w="1970" w:type="dxa"/>
          </w:tcPr>
          <w:p w14:paraId="55CD1464" w14:textId="49C5753F" w:rsidR="009A78FA" w:rsidRPr="0079085E" w:rsidRDefault="00C9110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3.7 – -1.96</w:t>
            </w:r>
          </w:p>
        </w:tc>
        <w:tc>
          <w:tcPr>
            <w:tcW w:w="1195" w:type="dxa"/>
            <w:vAlign w:val="bottom"/>
          </w:tcPr>
          <w:p w14:paraId="3794264E" w14:textId="7B4026C3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9.53%</w:t>
            </w:r>
          </w:p>
        </w:tc>
        <w:tc>
          <w:tcPr>
            <w:tcW w:w="1128" w:type="dxa"/>
          </w:tcPr>
          <w:p w14:paraId="498E6058" w14:textId="27E5B9EB" w:rsidR="009A78FA" w:rsidRPr="001319D6" w:rsidRDefault="00C91101" w:rsidP="009A78FA">
            <w:pPr>
              <w:jc w:val="right"/>
              <w:rPr>
                <w:rFonts w:asciiTheme="majorHAnsi" w:eastAsiaTheme="majorEastAsia" w:hAnsiTheme="majorHAnsi" w:cstheme="majorHAnsi"/>
                <w:b/>
                <w:bCs/>
                <w:sz w:val="16"/>
                <w:szCs w:val="16"/>
              </w:rPr>
            </w:pPr>
            <w:r w:rsidRPr="001319D6">
              <w:rPr>
                <w:rFonts w:asciiTheme="majorHAnsi" w:eastAsiaTheme="majorEastAsia" w:hAnsiTheme="majorHAnsi" w:cstheme="majorHAnsi"/>
                <w:b/>
                <w:bCs/>
                <w:sz w:val="16"/>
                <w:szCs w:val="16"/>
              </w:rPr>
              <w:t>&lt;0.001</w:t>
            </w:r>
          </w:p>
        </w:tc>
      </w:tr>
      <w:tr w:rsidR="009A78FA" w:rsidRPr="000D156F" w14:paraId="4868AAC7" w14:textId="77777777" w:rsidTr="009A78FA">
        <w:tc>
          <w:tcPr>
            <w:tcW w:w="1920" w:type="dxa"/>
          </w:tcPr>
          <w:p w14:paraId="4C3F174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2B6D42BB" w14:textId="12CD5820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5 (0.24)</w:t>
            </w:r>
          </w:p>
        </w:tc>
        <w:tc>
          <w:tcPr>
            <w:tcW w:w="1377" w:type="dxa"/>
          </w:tcPr>
          <w:p w14:paraId="19A5D967" w14:textId="214CC179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195" w:type="dxa"/>
          </w:tcPr>
          <w:p w14:paraId="0A91F340" w14:textId="625FB4B2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970" w:type="dxa"/>
          </w:tcPr>
          <w:p w14:paraId="1C2DA5E2" w14:textId="51360033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65 – 0.31</w:t>
            </w:r>
          </w:p>
        </w:tc>
        <w:tc>
          <w:tcPr>
            <w:tcW w:w="1195" w:type="dxa"/>
            <w:vAlign w:val="bottom"/>
          </w:tcPr>
          <w:p w14:paraId="1E419B75" w14:textId="450B9A39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0.18%</w:t>
            </w:r>
          </w:p>
        </w:tc>
        <w:tc>
          <w:tcPr>
            <w:tcW w:w="1128" w:type="dxa"/>
          </w:tcPr>
          <w:p w14:paraId="55F58E80" w14:textId="713102A6" w:rsidR="009A78FA" w:rsidRPr="0079085E" w:rsidRDefault="006A7B09" w:rsidP="009A78FA">
            <w:pPr>
              <w:jc w:val="right"/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</w:pPr>
            <w:r>
              <w:rPr>
                <w:rFonts w:asciiTheme="majorHAnsi" w:eastAsiaTheme="majorEastAsia" w:hAnsiTheme="majorHAnsi" w:cstheme="majorHAnsi"/>
                <w:bCs/>
                <w:sz w:val="16"/>
                <w:szCs w:val="16"/>
              </w:rPr>
              <w:t>0.493</w:t>
            </w:r>
          </w:p>
        </w:tc>
      </w:tr>
      <w:tr w:rsidR="009A78FA" w:rsidRPr="000D156F" w14:paraId="4470C408" w14:textId="77777777" w:rsidTr="00AC5296">
        <w:tc>
          <w:tcPr>
            <w:tcW w:w="10161" w:type="dxa"/>
            <w:gridSpan w:val="7"/>
            <w:shd w:val="clear" w:color="auto" w:fill="A6A6A6" w:themeFill="background1" w:themeFillShade="A6"/>
          </w:tcPr>
          <w:p w14:paraId="726C6BCE" w14:textId="77777777" w:rsidR="009A78FA" w:rsidRDefault="009A78FA" w:rsidP="009A78FA">
            <w:pPr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Break</w:t>
            </w:r>
            <w:r w:rsidRPr="00C9521A">
              <w:rPr>
                <w:b/>
                <w:bCs/>
                <w:szCs w:val="20"/>
                <w:lang w:val="en-US"/>
              </w:rPr>
              <w:t>2</w:t>
            </w:r>
          </w:p>
        </w:tc>
      </w:tr>
      <w:tr w:rsidR="009A78FA" w:rsidRPr="000D156F" w14:paraId="48DC3576" w14:textId="77777777" w:rsidTr="009A78FA">
        <w:tc>
          <w:tcPr>
            <w:tcW w:w="1920" w:type="dxa"/>
          </w:tcPr>
          <w:p w14:paraId="351D4D09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40211BD9" w14:textId="20970D3F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7.3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</w:tcPr>
          <w:p w14:paraId="51363BE8" w14:textId="02520BB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3.2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28A51896" w14:textId="0A7D940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07</w:t>
            </w:r>
          </w:p>
        </w:tc>
        <w:tc>
          <w:tcPr>
            <w:tcW w:w="1970" w:type="dxa"/>
          </w:tcPr>
          <w:p w14:paraId="60ACFC25" w14:textId="7C8C7D0F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67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 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75B5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7</w:t>
            </w:r>
          </w:p>
        </w:tc>
        <w:tc>
          <w:tcPr>
            <w:tcW w:w="1195" w:type="dxa"/>
            <w:vAlign w:val="bottom"/>
          </w:tcPr>
          <w:p w14:paraId="6752067C" w14:textId="74240252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4.91%</w:t>
            </w:r>
          </w:p>
        </w:tc>
        <w:tc>
          <w:tcPr>
            <w:tcW w:w="1128" w:type="dxa"/>
          </w:tcPr>
          <w:p w14:paraId="50CFA43A" w14:textId="51DDE37C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35</w:t>
            </w:r>
          </w:p>
        </w:tc>
      </w:tr>
      <w:tr w:rsidR="009A78FA" w:rsidRPr="000D156F" w14:paraId="35010C63" w14:textId="77777777" w:rsidTr="009A78FA">
        <w:tc>
          <w:tcPr>
            <w:tcW w:w="1920" w:type="dxa"/>
          </w:tcPr>
          <w:p w14:paraId="42FBDB64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L/min</w:t>
            </w:r>
          </w:p>
        </w:tc>
        <w:tc>
          <w:tcPr>
            <w:tcW w:w="1376" w:type="dxa"/>
          </w:tcPr>
          <w:p w14:paraId="531C57E7" w14:textId="6B85ACF1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2 (0.04)</w:t>
            </w:r>
          </w:p>
        </w:tc>
        <w:tc>
          <w:tcPr>
            <w:tcW w:w="1377" w:type="dxa"/>
          </w:tcPr>
          <w:p w14:paraId="01652B30" w14:textId="69818D39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1 (0.04)</w:t>
            </w:r>
          </w:p>
        </w:tc>
        <w:tc>
          <w:tcPr>
            <w:tcW w:w="1195" w:type="dxa"/>
          </w:tcPr>
          <w:p w14:paraId="213683FE" w14:textId="6FD81E83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07</w:t>
            </w:r>
          </w:p>
        </w:tc>
        <w:tc>
          <w:tcPr>
            <w:tcW w:w="1970" w:type="dxa"/>
          </w:tcPr>
          <w:p w14:paraId="4372598D" w14:textId="5FFDEDB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6 – 0.081</w:t>
            </w:r>
          </w:p>
        </w:tc>
        <w:tc>
          <w:tcPr>
            <w:tcW w:w="1195" w:type="dxa"/>
            <w:vAlign w:val="bottom"/>
          </w:tcPr>
          <w:p w14:paraId="14E256FF" w14:textId="61A2BFE9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7%</w:t>
            </w:r>
          </w:p>
        </w:tc>
        <w:tc>
          <w:tcPr>
            <w:tcW w:w="1128" w:type="dxa"/>
          </w:tcPr>
          <w:p w14:paraId="4A302B7C" w14:textId="1C0D3D92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40</w:t>
            </w:r>
          </w:p>
        </w:tc>
      </w:tr>
      <w:tr w:rsidR="009A78FA" w:rsidRPr="000D156F" w14:paraId="1115143C" w14:textId="77777777" w:rsidTr="009A78FA">
        <w:tc>
          <w:tcPr>
            <w:tcW w:w="1920" w:type="dxa"/>
          </w:tcPr>
          <w:p w14:paraId="044511B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mL/kg/min</w:t>
            </w:r>
          </w:p>
        </w:tc>
        <w:tc>
          <w:tcPr>
            <w:tcW w:w="1376" w:type="dxa"/>
          </w:tcPr>
          <w:p w14:paraId="68C5C54A" w14:textId="7EA11B27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5 (0.54)</w:t>
            </w:r>
          </w:p>
        </w:tc>
        <w:tc>
          <w:tcPr>
            <w:tcW w:w="1377" w:type="dxa"/>
          </w:tcPr>
          <w:p w14:paraId="062E94FB" w14:textId="76F5F48B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.3 (0.53)</w:t>
            </w:r>
          </w:p>
        </w:tc>
        <w:tc>
          <w:tcPr>
            <w:tcW w:w="1195" w:type="dxa"/>
          </w:tcPr>
          <w:p w14:paraId="441626A4" w14:textId="15828EFA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34</w:t>
            </w:r>
          </w:p>
        </w:tc>
        <w:tc>
          <w:tcPr>
            <w:tcW w:w="1970" w:type="dxa"/>
          </w:tcPr>
          <w:p w14:paraId="20D54A08" w14:textId="7D495CA9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97 – 1.24</w:t>
            </w:r>
          </w:p>
        </w:tc>
        <w:tc>
          <w:tcPr>
            <w:tcW w:w="1195" w:type="dxa"/>
            <w:vAlign w:val="bottom"/>
          </w:tcPr>
          <w:p w14:paraId="3185D053" w14:textId="0F30F686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%</w:t>
            </w:r>
          </w:p>
        </w:tc>
        <w:tc>
          <w:tcPr>
            <w:tcW w:w="1128" w:type="dxa"/>
          </w:tcPr>
          <w:p w14:paraId="7595DB90" w14:textId="472741A8" w:rsidR="009A78FA" w:rsidRPr="0079085E" w:rsidRDefault="00454727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2</w:t>
            </w:r>
          </w:p>
        </w:tc>
      </w:tr>
      <w:tr w:rsidR="009A78FA" w:rsidRPr="000D156F" w14:paraId="4F9F2ED3" w14:textId="77777777" w:rsidTr="009A78FA">
        <w:tc>
          <w:tcPr>
            <w:tcW w:w="1920" w:type="dxa"/>
          </w:tcPr>
          <w:p w14:paraId="70B5EB14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2 L/min</w:t>
            </w:r>
          </w:p>
        </w:tc>
        <w:tc>
          <w:tcPr>
            <w:tcW w:w="1376" w:type="dxa"/>
          </w:tcPr>
          <w:p w14:paraId="0E0861B1" w14:textId="30418D9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0</w:t>
            </w:r>
            <w:r w:rsidR="000E4B7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1377" w:type="dxa"/>
          </w:tcPr>
          <w:p w14:paraId="72988DDA" w14:textId="1981E8B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4 (0.04)</w:t>
            </w:r>
          </w:p>
        </w:tc>
        <w:tc>
          <w:tcPr>
            <w:tcW w:w="1195" w:type="dxa"/>
          </w:tcPr>
          <w:p w14:paraId="6186DA21" w14:textId="0F416EC9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1970" w:type="dxa"/>
          </w:tcPr>
          <w:p w14:paraId="0D6B2099" w14:textId="58AEFFF8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8 – -0.24</w:t>
            </w:r>
          </w:p>
        </w:tc>
        <w:tc>
          <w:tcPr>
            <w:tcW w:w="1195" w:type="dxa"/>
            <w:vAlign w:val="bottom"/>
          </w:tcPr>
          <w:p w14:paraId="61CE43AE" w14:textId="2FA9925B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0.00%</w:t>
            </w:r>
          </w:p>
        </w:tc>
        <w:tc>
          <w:tcPr>
            <w:tcW w:w="1128" w:type="dxa"/>
          </w:tcPr>
          <w:p w14:paraId="41074998" w14:textId="3B17C7DC" w:rsidR="009A78FA" w:rsidRPr="001319D6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7E8B3992" w14:textId="77777777" w:rsidTr="009A78FA">
        <w:tc>
          <w:tcPr>
            <w:tcW w:w="1920" w:type="dxa"/>
          </w:tcPr>
          <w:p w14:paraId="28D42FFE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376" w:type="dxa"/>
          </w:tcPr>
          <w:p w14:paraId="6F41E6DB" w14:textId="62377C07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8 (0.08)</w:t>
            </w:r>
          </w:p>
        </w:tc>
        <w:tc>
          <w:tcPr>
            <w:tcW w:w="1377" w:type="dxa"/>
          </w:tcPr>
          <w:p w14:paraId="4E42599E" w14:textId="7C8DC38A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4 (0.08)</w:t>
            </w:r>
          </w:p>
        </w:tc>
        <w:tc>
          <w:tcPr>
            <w:tcW w:w="1195" w:type="dxa"/>
          </w:tcPr>
          <w:p w14:paraId="6274D831" w14:textId="4FA75422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970" w:type="dxa"/>
          </w:tcPr>
          <w:p w14:paraId="3796A8D1" w14:textId="4A2273DD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 – 0.28</w:t>
            </w:r>
          </w:p>
        </w:tc>
        <w:tc>
          <w:tcPr>
            <w:tcW w:w="1195" w:type="dxa"/>
            <w:vAlign w:val="bottom"/>
          </w:tcPr>
          <w:p w14:paraId="29D72BAD" w14:textId="0A4152DE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.86%</w:t>
            </w:r>
          </w:p>
        </w:tc>
        <w:tc>
          <w:tcPr>
            <w:tcW w:w="1128" w:type="dxa"/>
          </w:tcPr>
          <w:p w14:paraId="3EB345D8" w14:textId="632512EF" w:rsidR="009A78FA" w:rsidRPr="0079085E" w:rsidRDefault="00025E7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9</w:t>
            </w:r>
          </w:p>
        </w:tc>
      </w:tr>
      <w:tr w:rsidR="009A78FA" w:rsidRPr="000D156F" w14:paraId="1AC10591" w14:textId="77777777" w:rsidTr="009A78FA">
        <w:tc>
          <w:tcPr>
            <w:tcW w:w="1920" w:type="dxa"/>
          </w:tcPr>
          <w:p w14:paraId="3E2C888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4D7E91DD" w14:textId="422D91B2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 (1.17)</w:t>
            </w:r>
          </w:p>
        </w:tc>
        <w:tc>
          <w:tcPr>
            <w:tcW w:w="1377" w:type="dxa"/>
          </w:tcPr>
          <w:p w14:paraId="0BAE9791" w14:textId="0C8AB085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.9 (1.16)</w:t>
            </w:r>
          </w:p>
        </w:tc>
        <w:tc>
          <w:tcPr>
            <w:tcW w:w="1195" w:type="dxa"/>
          </w:tcPr>
          <w:p w14:paraId="43F945B4" w14:textId="4F076A69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970" w:type="dxa"/>
          </w:tcPr>
          <w:p w14:paraId="4CF3F4CA" w14:textId="445AA525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15 – 2.34</w:t>
            </w:r>
          </w:p>
        </w:tc>
        <w:tc>
          <w:tcPr>
            <w:tcW w:w="1195" w:type="dxa"/>
            <w:vAlign w:val="bottom"/>
          </w:tcPr>
          <w:p w14:paraId="4602C086" w14:textId="4F3B975F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8%</w:t>
            </w:r>
          </w:p>
        </w:tc>
        <w:tc>
          <w:tcPr>
            <w:tcW w:w="1128" w:type="dxa"/>
          </w:tcPr>
          <w:p w14:paraId="72A0B808" w14:textId="7EC9D3E5" w:rsidR="009A78FA" w:rsidRPr="0079085E" w:rsidRDefault="00910213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35</w:t>
            </w:r>
          </w:p>
        </w:tc>
      </w:tr>
      <w:tr w:rsidR="009A78FA" w:rsidRPr="000D156F" w14:paraId="23C3A0FF" w14:textId="77777777" w:rsidTr="009A78FA">
        <w:tc>
          <w:tcPr>
            <w:tcW w:w="1920" w:type="dxa"/>
          </w:tcPr>
          <w:p w14:paraId="79FF4C7C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522635D2" w14:textId="5D5BFC15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0 (0.02)</w:t>
            </w:r>
          </w:p>
        </w:tc>
        <w:tc>
          <w:tcPr>
            <w:tcW w:w="1377" w:type="dxa"/>
          </w:tcPr>
          <w:p w14:paraId="1EEB8E09" w14:textId="418E7FAB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0 (0.02)</w:t>
            </w:r>
          </w:p>
        </w:tc>
        <w:tc>
          <w:tcPr>
            <w:tcW w:w="1195" w:type="dxa"/>
          </w:tcPr>
          <w:p w14:paraId="4DB4B374" w14:textId="5A4E268B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970" w:type="dxa"/>
          </w:tcPr>
          <w:p w14:paraId="28554E38" w14:textId="38F2F1B7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6 – 0.25</w:t>
            </w:r>
          </w:p>
        </w:tc>
        <w:tc>
          <w:tcPr>
            <w:tcW w:w="1195" w:type="dxa"/>
            <w:vAlign w:val="bottom"/>
          </w:tcPr>
          <w:p w14:paraId="6BA69574" w14:textId="72BF2051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.18%</w:t>
            </w:r>
          </w:p>
        </w:tc>
        <w:tc>
          <w:tcPr>
            <w:tcW w:w="1128" w:type="dxa"/>
          </w:tcPr>
          <w:p w14:paraId="70C07E8B" w14:textId="06A98938" w:rsidR="009A78FA" w:rsidRPr="001319D6" w:rsidRDefault="00660851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3BFFE22E" w14:textId="77777777" w:rsidTr="009A78FA">
        <w:tc>
          <w:tcPr>
            <w:tcW w:w="1920" w:type="dxa"/>
          </w:tcPr>
          <w:p w14:paraId="23040BE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6D49C91A" w14:textId="52691935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6 (2.57)</w:t>
            </w:r>
          </w:p>
        </w:tc>
        <w:tc>
          <w:tcPr>
            <w:tcW w:w="1377" w:type="dxa"/>
          </w:tcPr>
          <w:p w14:paraId="42B4D405" w14:textId="4096B7F8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3 (2.53)</w:t>
            </w:r>
          </w:p>
        </w:tc>
        <w:tc>
          <w:tcPr>
            <w:tcW w:w="1195" w:type="dxa"/>
          </w:tcPr>
          <w:p w14:paraId="2E369B1C" w14:textId="4BB05E25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6.76</w:t>
            </w:r>
          </w:p>
        </w:tc>
        <w:tc>
          <w:tcPr>
            <w:tcW w:w="1970" w:type="dxa"/>
          </w:tcPr>
          <w:p w14:paraId="7FE94C19" w14:textId="74410DE8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2.7 – -0.87</w:t>
            </w:r>
          </w:p>
        </w:tc>
        <w:tc>
          <w:tcPr>
            <w:tcW w:w="1195" w:type="dxa"/>
            <w:vAlign w:val="bottom"/>
          </w:tcPr>
          <w:p w14:paraId="34194D80" w14:textId="5AD2F663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7.86%</w:t>
            </w:r>
          </w:p>
        </w:tc>
        <w:tc>
          <w:tcPr>
            <w:tcW w:w="1128" w:type="dxa"/>
          </w:tcPr>
          <w:p w14:paraId="49BEE910" w14:textId="2A79F52A" w:rsidR="009A78FA" w:rsidRPr="0079085E" w:rsidRDefault="00330615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25</w:t>
            </w:r>
          </w:p>
        </w:tc>
      </w:tr>
      <w:tr w:rsidR="009A78FA" w:rsidRPr="000D156F" w14:paraId="1A800886" w14:textId="77777777" w:rsidTr="009A78FA">
        <w:tc>
          <w:tcPr>
            <w:tcW w:w="1920" w:type="dxa"/>
          </w:tcPr>
          <w:p w14:paraId="6294D09B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0213B89B" w14:textId="7389FE77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377" w:type="dxa"/>
          </w:tcPr>
          <w:p w14:paraId="499DD42C" w14:textId="4CA0A5F1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195" w:type="dxa"/>
          </w:tcPr>
          <w:p w14:paraId="46E168DD" w14:textId="7068D2EA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970" w:type="dxa"/>
          </w:tcPr>
          <w:p w14:paraId="5080BEB3" w14:textId="6146719E" w:rsidR="009A78FA" w:rsidRPr="0079085E" w:rsidRDefault="006A7B0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1 – 0.45</w:t>
            </w:r>
          </w:p>
        </w:tc>
        <w:tc>
          <w:tcPr>
            <w:tcW w:w="1195" w:type="dxa"/>
            <w:vAlign w:val="bottom"/>
          </w:tcPr>
          <w:p w14:paraId="7620BFC0" w14:textId="7B203894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3%</w:t>
            </w:r>
          </w:p>
        </w:tc>
        <w:tc>
          <w:tcPr>
            <w:tcW w:w="1128" w:type="dxa"/>
          </w:tcPr>
          <w:p w14:paraId="61692A13" w14:textId="3C93F3F0" w:rsidR="009A78FA" w:rsidRPr="0079085E" w:rsidRDefault="006A7B09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07</w:t>
            </w:r>
          </w:p>
        </w:tc>
      </w:tr>
      <w:tr w:rsidR="009A78FA" w:rsidRPr="00933EE4" w14:paraId="4156A4C7" w14:textId="77777777" w:rsidTr="00AC5296">
        <w:tc>
          <w:tcPr>
            <w:tcW w:w="10161" w:type="dxa"/>
            <w:gridSpan w:val="7"/>
            <w:shd w:val="clear" w:color="auto" w:fill="D1D1D1" w:themeFill="background2" w:themeFillShade="E6"/>
          </w:tcPr>
          <w:p w14:paraId="6C2ACF11" w14:textId="766C5085" w:rsidR="009A78FA" w:rsidRPr="00DC6C93" w:rsidRDefault="009A78FA" w:rsidP="009A78FA">
            <w:pPr>
              <w:rPr>
                <w:b/>
                <w:bCs/>
                <w:szCs w:val="20"/>
                <w:lang w:val="en-US"/>
              </w:rPr>
            </w:pPr>
            <w:r w:rsidRPr="00DC6C93">
              <w:rPr>
                <w:b/>
                <w:bCs/>
                <w:szCs w:val="20"/>
                <w:lang w:val="en-US"/>
              </w:rPr>
              <w:t>Traditional Set3 vs. BFR Set4</w:t>
            </w:r>
          </w:p>
        </w:tc>
      </w:tr>
      <w:tr w:rsidR="009A78FA" w:rsidRPr="000D156F" w14:paraId="45277372" w14:textId="77777777" w:rsidTr="009A78FA">
        <w:tc>
          <w:tcPr>
            <w:tcW w:w="1920" w:type="dxa"/>
          </w:tcPr>
          <w:p w14:paraId="04262F30" w14:textId="713EA113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47ECFCB5" w14:textId="089EE60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31.8 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</w:tcPr>
          <w:p w14:paraId="69A79567" w14:textId="2BFBE9CD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8.8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5D1B6E9A" w14:textId="332AE48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970" w:type="dxa"/>
          </w:tcPr>
          <w:p w14:paraId="006EF027" w14:textId="3269217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60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– 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1195" w:type="dxa"/>
            <w:vAlign w:val="bottom"/>
          </w:tcPr>
          <w:p w14:paraId="3AFFB25A" w14:textId="0F8FA785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9.43%</w:t>
            </w:r>
          </w:p>
        </w:tc>
        <w:tc>
          <w:tcPr>
            <w:tcW w:w="1128" w:type="dxa"/>
          </w:tcPr>
          <w:p w14:paraId="7E6A0AA6" w14:textId="05539BC7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82</w:t>
            </w:r>
          </w:p>
        </w:tc>
      </w:tr>
      <w:tr w:rsidR="009A78FA" w:rsidRPr="004F67CD" w14:paraId="694FE74D" w14:textId="77777777" w:rsidTr="009A78FA">
        <w:tc>
          <w:tcPr>
            <w:tcW w:w="1920" w:type="dxa"/>
          </w:tcPr>
          <w:p w14:paraId="55C5E1A8" w14:textId="2AB27403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L/min</w:t>
            </w:r>
          </w:p>
        </w:tc>
        <w:tc>
          <w:tcPr>
            <w:tcW w:w="1376" w:type="dxa"/>
          </w:tcPr>
          <w:p w14:paraId="236EDA20" w14:textId="4BE822B8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9 (0.04)</w:t>
            </w:r>
          </w:p>
        </w:tc>
        <w:tc>
          <w:tcPr>
            <w:tcW w:w="1377" w:type="dxa"/>
          </w:tcPr>
          <w:p w14:paraId="6EB2CD45" w14:textId="3E5E0CF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 (0.04)</w:t>
            </w:r>
          </w:p>
        </w:tc>
        <w:tc>
          <w:tcPr>
            <w:tcW w:w="1195" w:type="dxa"/>
          </w:tcPr>
          <w:p w14:paraId="5C79D37D" w14:textId="7B7AE59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970" w:type="dxa"/>
          </w:tcPr>
          <w:p w14:paraId="48B35354" w14:textId="082B976A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-0.01 – -0.16 </w:t>
            </w:r>
          </w:p>
        </w:tc>
        <w:tc>
          <w:tcPr>
            <w:tcW w:w="1195" w:type="dxa"/>
            <w:vAlign w:val="bottom"/>
          </w:tcPr>
          <w:p w14:paraId="22908D17" w14:textId="0AD394DE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9.09%</w:t>
            </w:r>
          </w:p>
        </w:tc>
        <w:tc>
          <w:tcPr>
            <w:tcW w:w="1128" w:type="dxa"/>
          </w:tcPr>
          <w:p w14:paraId="1E818173" w14:textId="2E12C32B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9</w:t>
            </w:r>
          </w:p>
        </w:tc>
      </w:tr>
      <w:tr w:rsidR="009A78FA" w:rsidRPr="004F67CD" w14:paraId="680A6383" w14:textId="77777777" w:rsidTr="009A78FA">
        <w:tc>
          <w:tcPr>
            <w:tcW w:w="1920" w:type="dxa"/>
          </w:tcPr>
          <w:p w14:paraId="3C588108" w14:textId="7CC4A610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mL/kg/min</w:t>
            </w:r>
          </w:p>
        </w:tc>
        <w:tc>
          <w:tcPr>
            <w:tcW w:w="1376" w:type="dxa"/>
          </w:tcPr>
          <w:p w14:paraId="2A5AED58" w14:textId="5497CC2D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.5 (0.54)</w:t>
            </w:r>
          </w:p>
        </w:tc>
        <w:tc>
          <w:tcPr>
            <w:tcW w:w="1377" w:type="dxa"/>
          </w:tcPr>
          <w:p w14:paraId="7D500FD9" w14:textId="758FAA9F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.1 (0.53)</w:t>
            </w:r>
          </w:p>
        </w:tc>
        <w:tc>
          <w:tcPr>
            <w:tcW w:w="1195" w:type="dxa"/>
          </w:tcPr>
          <w:p w14:paraId="037CF198" w14:textId="6CBE5736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970" w:type="dxa"/>
          </w:tcPr>
          <w:p w14:paraId="6B4D0E23" w14:textId="59493678" w:rsidR="009A78FA" w:rsidRPr="0079085E" w:rsidRDefault="00454727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2 – 2.43</w:t>
            </w:r>
          </w:p>
        </w:tc>
        <w:tc>
          <w:tcPr>
            <w:tcW w:w="1195" w:type="dxa"/>
            <w:vAlign w:val="bottom"/>
          </w:tcPr>
          <w:p w14:paraId="06243E38" w14:textId="675E55B4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17%</w:t>
            </w:r>
          </w:p>
        </w:tc>
        <w:tc>
          <w:tcPr>
            <w:tcW w:w="1128" w:type="dxa"/>
          </w:tcPr>
          <w:p w14:paraId="3773943B" w14:textId="13B532EB" w:rsidR="009A78FA" w:rsidRPr="0079085E" w:rsidRDefault="00454727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8</w:t>
            </w:r>
          </w:p>
        </w:tc>
      </w:tr>
      <w:tr w:rsidR="009A78FA" w:rsidRPr="004F67CD" w14:paraId="60A4342C" w14:textId="77777777" w:rsidTr="009A78FA">
        <w:tc>
          <w:tcPr>
            <w:tcW w:w="1920" w:type="dxa"/>
          </w:tcPr>
          <w:p w14:paraId="26ABCB66" w14:textId="19371480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2 L/min</w:t>
            </w:r>
          </w:p>
        </w:tc>
        <w:tc>
          <w:tcPr>
            <w:tcW w:w="1376" w:type="dxa"/>
          </w:tcPr>
          <w:p w14:paraId="27A6C8F2" w14:textId="032D474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5 (0.04)</w:t>
            </w:r>
          </w:p>
        </w:tc>
        <w:tc>
          <w:tcPr>
            <w:tcW w:w="1377" w:type="dxa"/>
          </w:tcPr>
          <w:p w14:paraId="4477AAEE" w14:textId="53E6FE11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2</w:t>
            </w:r>
            <w:r w:rsidR="007567D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(0.04)</w:t>
            </w:r>
          </w:p>
        </w:tc>
        <w:tc>
          <w:tcPr>
            <w:tcW w:w="1195" w:type="dxa"/>
          </w:tcPr>
          <w:p w14:paraId="3DE53D16" w14:textId="50583D0B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970" w:type="dxa"/>
          </w:tcPr>
          <w:p w14:paraId="1E65398E" w14:textId="185AEB5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5 – -0.21</w:t>
            </w:r>
          </w:p>
        </w:tc>
        <w:tc>
          <w:tcPr>
            <w:tcW w:w="1195" w:type="dxa"/>
            <w:vAlign w:val="bottom"/>
          </w:tcPr>
          <w:p w14:paraId="2C5DB7C8" w14:textId="20857561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3.68%</w:t>
            </w:r>
          </w:p>
        </w:tc>
        <w:tc>
          <w:tcPr>
            <w:tcW w:w="1128" w:type="dxa"/>
          </w:tcPr>
          <w:p w14:paraId="22603A2A" w14:textId="572091FC" w:rsidR="009A78FA" w:rsidRPr="001319D6" w:rsidRDefault="009A78F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4F67CD" w14:paraId="318CC606" w14:textId="77777777" w:rsidTr="009A78FA">
        <w:tc>
          <w:tcPr>
            <w:tcW w:w="1920" w:type="dxa"/>
          </w:tcPr>
          <w:p w14:paraId="7EBED46A" w14:textId="14387764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376" w:type="dxa"/>
          </w:tcPr>
          <w:p w14:paraId="79E7D52C" w14:textId="61BBD079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1 (0.08)</w:t>
            </w:r>
          </w:p>
        </w:tc>
        <w:tc>
          <w:tcPr>
            <w:tcW w:w="1377" w:type="dxa"/>
          </w:tcPr>
          <w:p w14:paraId="4DEA0420" w14:textId="35B22548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 (0.08)</w:t>
            </w:r>
          </w:p>
        </w:tc>
        <w:tc>
          <w:tcPr>
            <w:tcW w:w="1195" w:type="dxa"/>
          </w:tcPr>
          <w:p w14:paraId="25AD254E" w14:textId="09FC649F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970" w:type="dxa"/>
          </w:tcPr>
          <w:p w14:paraId="7E7CE777" w14:textId="49992517" w:rsidR="009A78FA" w:rsidRPr="0079085E" w:rsidRDefault="00025E79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0 – 0.17</w:t>
            </w:r>
          </w:p>
        </w:tc>
        <w:tc>
          <w:tcPr>
            <w:tcW w:w="1195" w:type="dxa"/>
            <w:vAlign w:val="bottom"/>
          </w:tcPr>
          <w:p w14:paraId="18C8C109" w14:textId="009E3D46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29%</w:t>
            </w:r>
          </w:p>
        </w:tc>
        <w:tc>
          <w:tcPr>
            <w:tcW w:w="1128" w:type="dxa"/>
          </w:tcPr>
          <w:p w14:paraId="68A23309" w14:textId="40B53FCD" w:rsidR="009A78FA" w:rsidRPr="0079085E" w:rsidRDefault="002F2B1C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53</w:t>
            </w:r>
          </w:p>
        </w:tc>
      </w:tr>
      <w:tr w:rsidR="009A78FA" w:rsidRPr="004F67CD" w14:paraId="2B2C6AD5" w14:textId="77777777" w:rsidTr="009A78FA">
        <w:tc>
          <w:tcPr>
            <w:tcW w:w="1920" w:type="dxa"/>
          </w:tcPr>
          <w:p w14:paraId="5A3FDF93" w14:textId="2D4ED89C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5F70FFAA" w14:textId="350FE92A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5.6 (1.17)</w:t>
            </w:r>
          </w:p>
        </w:tc>
        <w:tc>
          <w:tcPr>
            <w:tcW w:w="1377" w:type="dxa"/>
          </w:tcPr>
          <w:p w14:paraId="0D0D00DE" w14:textId="60A55EFA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4.8 (1.16)</w:t>
            </w:r>
          </w:p>
        </w:tc>
        <w:tc>
          <w:tcPr>
            <w:tcW w:w="1195" w:type="dxa"/>
          </w:tcPr>
          <w:p w14:paraId="46E6EB89" w14:textId="3B7BDB72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970" w:type="dxa"/>
          </w:tcPr>
          <w:p w14:paraId="23E6CB07" w14:textId="296FEF32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43 – 3.06</w:t>
            </w:r>
          </w:p>
        </w:tc>
        <w:tc>
          <w:tcPr>
            <w:tcW w:w="1195" w:type="dxa"/>
            <w:vAlign w:val="bottom"/>
          </w:tcPr>
          <w:p w14:paraId="6807805E" w14:textId="3897D0C3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16%</w:t>
            </w:r>
          </w:p>
        </w:tc>
        <w:tc>
          <w:tcPr>
            <w:tcW w:w="1128" w:type="dxa"/>
          </w:tcPr>
          <w:p w14:paraId="02D4722A" w14:textId="53050567" w:rsidR="009A78FA" w:rsidRPr="0079085E" w:rsidRDefault="00910213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76</w:t>
            </w:r>
          </w:p>
        </w:tc>
      </w:tr>
      <w:tr w:rsidR="009A78FA" w:rsidRPr="004F67CD" w14:paraId="78D97D62" w14:textId="77777777" w:rsidTr="009A78FA">
        <w:tc>
          <w:tcPr>
            <w:tcW w:w="1920" w:type="dxa"/>
          </w:tcPr>
          <w:p w14:paraId="31E7A1F1" w14:textId="04846BAD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1E3C609C" w14:textId="3DD22C39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6 (0.02)</w:t>
            </w:r>
          </w:p>
        </w:tc>
        <w:tc>
          <w:tcPr>
            <w:tcW w:w="1377" w:type="dxa"/>
          </w:tcPr>
          <w:p w14:paraId="0D531425" w14:textId="0E831A20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1 (0.02)</w:t>
            </w:r>
          </w:p>
        </w:tc>
        <w:tc>
          <w:tcPr>
            <w:tcW w:w="1195" w:type="dxa"/>
          </w:tcPr>
          <w:p w14:paraId="47389041" w14:textId="524D97A1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70" w:type="dxa"/>
          </w:tcPr>
          <w:p w14:paraId="6002EC05" w14:textId="7013D178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 – 0.09</w:t>
            </w:r>
          </w:p>
        </w:tc>
        <w:tc>
          <w:tcPr>
            <w:tcW w:w="1195" w:type="dxa"/>
            <w:vAlign w:val="bottom"/>
          </w:tcPr>
          <w:p w14:paraId="6B2576EC" w14:textId="613A92AA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25%</w:t>
            </w:r>
          </w:p>
        </w:tc>
        <w:tc>
          <w:tcPr>
            <w:tcW w:w="1128" w:type="dxa"/>
          </w:tcPr>
          <w:p w14:paraId="17502649" w14:textId="5E675FBC" w:rsidR="009A78FA" w:rsidRPr="0079085E" w:rsidRDefault="00660851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9</w:t>
            </w:r>
          </w:p>
        </w:tc>
      </w:tr>
      <w:tr w:rsidR="009A78FA" w:rsidRPr="004F67CD" w14:paraId="6DFC13C7" w14:textId="77777777" w:rsidTr="009A78FA">
        <w:tc>
          <w:tcPr>
            <w:tcW w:w="1920" w:type="dxa"/>
          </w:tcPr>
          <w:p w14:paraId="546274AA" w14:textId="78AC2E9B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60227E30" w14:textId="1EBC310A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16 (2.57)</w:t>
            </w:r>
          </w:p>
        </w:tc>
        <w:tc>
          <w:tcPr>
            <w:tcW w:w="1377" w:type="dxa"/>
          </w:tcPr>
          <w:p w14:paraId="264FEEE0" w14:textId="1829D914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06 (2.53)</w:t>
            </w:r>
          </w:p>
        </w:tc>
        <w:tc>
          <w:tcPr>
            <w:tcW w:w="1195" w:type="dxa"/>
          </w:tcPr>
          <w:p w14:paraId="638BCF61" w14:textId="2C6303C5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64</w:t>
            </w:r>
          </w:p>
        </w:tc>
        <w:tc>
          <w:tcPr>
            <w:tcW w:w="1970" w:type="dxa"/>
          </w:tcPr>
          <w:p w14:paraId="059FAB70" w14:textId="6C9F1F7D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.75 – 15.5</w:t>
            </w:r>
          </w:p>
        </w:tc>
        <w:tc>
          <w:tcPr>
            <w:tcW w:w="1195" w:type="dxa"/>
            <w:vAlign w:val="bottom"/>
          </w:tcPr>
          <w:p w14:paraId="59808A14" w14:textId="327C0847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31%</w:t>
            </w:r>
          </w:p>
        </w:tc>
        <w:tc>
          <w:tcPr>
            <w:tcW w:w="1128" w:type="dxa"/>
          </w:tcPr>
          <w:p w14:paraId="333E096B" w14:textId="2FFB84EE" w:rsidR="009A78FA" w:rsidRPr="0079085E" w:rsidRDefault="00330615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4</w:t>
            </w:r>
          </w:p>
        </w:tc>
      </w:tr>
      <w:tr w:rsidR="009A78FA" w:rsidRPr="000D156F" w14:paraId="1FA54584" w14:textId="77777777" w:rsidTr="009A78FA">
        <w:tc>
          <w:tcPr>
            <w:tcW w:w="1920" w:type="dxa"/>
          </w:tcPr>
          <w:p w14:paraId="0E0783DD" w14:textId="0CA73A2D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515A719A" w14:textId="7583F8D6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377" w:type="dxa"/>
          </w:tcPr>
          <w:p w14:paraId="15C50341" w14:textId="0EB0DC80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8 (0.24)</w:t>
            </w:r>
          </w:p>
        </w:tc>
        <w:tc>
          <w:tcPr>
            <w:tcW w:w="1195" w:type="dxa"/>
          </w:tcPr>
          <w:p w14:paraId="421A9414" w14:textId="1F24D27D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1970" w:type="dxa"/>
          </w:tcPr>
          <w:p w14:paraId="10AF9757" w14:textId="77954380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69 – 0.27</w:t>
            </w:r>
          </w:p>
        </w:tc>
        <w:tc>
          <w:tcPr>
            <w:tcW w:w="1195" w:type="dxa"/>
            <w:vAlign w:val="bottom"/>
          </w:tcPr>
          <w:p w14:paraId="3B4D9070" w14:textId="7BFA6A3A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22%</w:t>
            </w:r>
          </w:p>
        </w:tc>
        <w:tc>
          <w:tcPr>
            <w:tcW w:w="1128" w:type="dxa"/>
          </w:tcPr>
          <w:p w14:paraId="29AAFC7E" w14:textId="5964CFE9" w:rsidR="009A78FA" w:rsidRPr="0079085E" w:rsidRDefault="00A1085F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99</w:t>
            </w:r>
          </w:p>
        </w:tc>
      </w:tr>
      <w:tr w:rsidR="00846FCA" w:rsidRPr="000D156F" w14:paraId="74ECBB59" w14:textId="77777777" w:rsidTr="009A78FA">
        <w:tc>
          <w:tcPr>
            <w:tcW w:w="1920" w:type="dxa"/>
          </w:tcPr>
          <w:p w14:paraId="3BD4C74E" w14:textId="16655A55" w:rsidR="00846FCA" w:rsidRPr="0079085E" w:rsidRDefault="00846FC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leg (0-10)</w:t>
            </w:r>
          </w:p>
        </w:tc>
        <w:tc>
          <w:tcPr>
            <w:tcW w:w="1376" w:type="dxa"/>
          </w:tcPr>
          <w:p w14:paraId="6CEEBD7F" w14:textId="340737DC" w:rsidR="00846FCA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83 (0.32)</w:t>
            </w:r>
          </w:p>
        </w:tc>
        <w:tc>
          <w:tcPr>
            <w:tcW w:w="1377" w:type="dxa"/>
          </w:tcPr>
          <w:p w14:paraId="1DE899E4" w14:textId="152A3AB0" w:rsidR="00846FCA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00 (0.32)</w:t>
            </w:r>
          </w:p>
        </w:tc>
        <w:tc>
          <w:tcPr>
            <w:tcW w:w="1195" w:type="dxa"/>
          </w:tcPr>
          <w:p w14:paraId="7F6470E7" w14:textId="432053DD" w:rsidR="00846FCA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17</w:t>
            </w:r>
          </w:p>
        </w:tc>
        <w:tc>
          <w:tcPr>
            <w:tcW w:w="1970" w:type="dxa"/>
          </w:tcPr>
          <w:p w14:paraId="4B4C4D25" w14:textId="3F640E89" w:rsidR="00846FCA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88 – -1.46</w:t>
            </w:r>
          </w:p>
        </w:tc>
        <w:tc>
          <w:tcPr>
            <w:tcW w:w="1195" w:type="dxa"/>
            <w:vAlign w:val="bottom"/>
          </w:tcPr>
          <w:p w14:paraId="49386EC4" w14:textId="58FEDF4F" w:rsidR="00846FC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7.22%</w:t>
            </w:r>
          </w:p>
        </w:tc>
        <w:tc>
          <w:tcPr>
            <w:tcW w:w="1128" w:type="dxa"/>
          </w:tcPr>
          <w:p w14:paraId="14FE2561" w14:textId="4A1F912D" w:rsidR="00846FCA" w:rsidRPr="00693386" w:rsidRDefault="00693386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9338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846FCA" w:rsidRPr="000D156F" w14:paraId="64544A9B" w14:textId="77777777" w:rsidTr="009A78FA">
        <w:tc>
          <w:tcPr>
            <w:tcW w:w="1920" w:type="dxa"/>
          </w:tcPr>
          <w:p w14:paraId="4E5D0CA0" w14:textId="013C94C3" w:rsidR="00846FCA" w:rsidRPr="0079085E" w:rsidRDefault="00846FC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376" w:type="dxa"/>
          </w:tcPr>
          <w:p w14:paraId="62BA221A" w14:textId="2B21DD1E" w:rsidR="00846FCA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9 (0.25)</w:t>
            </w:r>
          </w:p>
        </w:tc>
        <w:tc>
          <w:tcPr>
            <w:tcW w:w="1377" w:type="dxa"/>
          </w:tcPr>
          <w:p w14:paraId="19BB2055" w14:textId="42107AFB" w:rsidR="00846FCA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98 (0.25)</w:t>
            </w:r>
          </w:p>
        </w:tc>
        <w:tc>
          <w:tcPr>
            <w:tcW w:w="1195" w:type="dxa"/>
          </w:tcPr>
          <w:p w14:paraId="3AD40B09" w14:textId="157D5104" w:rsidR="00846FCA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1</w:t>
            </w:r>
          </w:p>
        </w:tc>
        <w:tc>
          <w:tcPr>
            <w:tcW w:w="1970" w:type="dxa"/>
          </w:tcPr>
          <w:p w14:paraId="73B82DE9" w14:textId="3A50DEB6" w:rsidR="00846FCA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.80 –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2</w:t>
            </w:r>
          </w:p>
        </w:tc>
        <w:tc>
          <w:tcPr>
            <w:tcW w:w="1195" w:type="dxa"/>
            <w:vAlign w:val="bottom"/>
          </w:tcPr>
          <w:p w14:paraId="7BC63515" w14:textId="4031D708" w:rsidR="00846FC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30.54%</w:t>
            </w:r>
          </w:p>
        </w:tc>
        <w:tc>
          <w:tcPr>
            <w:tcW w:w="1128" w:type="dxa"/>
          </w:tcPr>
          <w:p w14:paraId="7DEF6721" w14:textId="17F2BB30" w:rsidR="00846FCA" w:rsidRPr="00846FCA" w:rsidRDefault="00846FCA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846FCA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245B2F31" w14:textId="77777777" w:rsidTr="00AC5296">
        <w:tc>
          <w:tcPr>
            <w:tcW w:w="10161" w:type="dxa"/>
            <w:gridSpan w:val="7"/>
            <w:shd w:val="clear" w:color="auto" w:fill="BFBFBF" w:themeFill="background1" w:themeFillShade="BF"/>
          </w:tcPr>
          <w:p w14:paraId="3CD3CC8E" w14:textId="77777777" w:rsidR="009A78FA" w:rsidRPr="00716021" w:rsidRDefault="009A78FA" w:rsidP="009A78FA">
            <w:pPr>
              <w:rPr>
                <w:b/>
                <w:bCs/>
                <w:szCs w:val="20"/>
                <w:lang w:val="en-US"/>
              </w:rPr>
            </w:pPr>
            <w:r w:rsidRPr="00716021">
              <w:rPr>
                <w:b/>
                <w:bCs/>
                <w:szCs w:val="20"/>
                <w:lang w:val="en-US"/>
              </w:rPr>
              <w:t>Post1</w:t>
            </w:r>
          </w:p>
        </w:tc>
      </w:tr>
      <w:tr w:rsidR="009A78FA" w:rsidRPr="000D156F" w14:paraId="4032D063" w14:textId="77777777" w:rsidTr="009A78FA">
        <w:tc>
          <w:tcPr>
            <w:tcW w:w="1920" w:type="dxa"/>
          </w:tcPr>
          <w:p w14:paraId="592E28D7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5AE1A93B" w14:textId="2238E50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20.2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</w:tcPr>
          <w:p w14:paraId="1E261035" w14:textId="7BB6066A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8.7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35487794" w14:textId="6EADDDD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5</w:t>
            </w:r>
          </w:p>
        </w:tc>
        <w:tc>
          <w:tcPr>
            <w:tcW w:w="1970" w:type="dxa"/>
          </w:tcPr>
          <w:p w14:paraId="382036B1" w14:textId="1E10A68A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31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 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1195" w:type="dxa"/>
            <w:vAlign w:val="bottom"/>
          </w:tcPr>
          <w:p w14:paraId="46DEFA8B" w14:textId="2F00E26B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7.67%</w:t>
            </w:r>
          </w:p>
        </w:tc>
        <w:tc>
          <w:tcPr>
            <w:tcW w:w="1128" w:type="dxa"/>
          </w:tcPr>
          <w:p w14:paraId="733E82F4" w14:textId="7F79FA1E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78</w:t>
            </w:r>
          </w:p>
        </w:tc>
      </w:tr>
      <w:tr w:rsidR="009A78FA" w:rsidRPr="000D156F" w14:paraId="2103BA87" w14:textId="77777777" w:rsidTr="009A78FA">
        <w:tc>
          <w:tcPr>
            <w:tcW w:w="1920" w:type="dxa"/>
          </w:tcPr>
          <w:p w14:paraId="787148A4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L/min</w:t>
            </w:r>
          </w:p>
        </w:tc>
        <w:tc>
          <w:tcPr>
            <w:tcW w:w="1376" w:type="dxa"/>
          </w:tcPr>
          <w:p w14:paraId="2CFCC440" w14:textId="03E08957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1 (0.04)</w:t>
            </w:r>
          </w:p>
        </w:tc>
        <w:tc>
          <w:tcPr>
            <w:tcW w:w="1377" w:type="dxa"/>
          </w:tcPr>
          <w:p w14:paraId="78018AB6" w14:textId="25980F5F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8 (0.04)</w:t>
            </w:r>
          </w:p>
        </w:tc>
        <w:tc>
          <w:tcPr>
            <w:tcW w:w="1195" w:type="dxa"/>
          </w:tcPr>
          <w:p w14:paraId="6E33628C" w14:textId="3B5ED0FD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970" w:type="dxa"/>
          </w:tcPr>
          <w:p w14:paraId="44588D92" w14:textId="0F819714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5 –0-0.10</w:t>
            </w:r>
          </w:p>
        </w:tc>
        <w:tc>
          <w:tcPr>
            <w:tcW w:w="1195" w:type="dxa"/>
            <w:vAlign w:val="bottom"/>
          </w:tcPr>
          <w:p w14:paraId="143BE57F" w14:textId="44CE174F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5.88%</w:t>
            </w:r>
          </w:p>
        </w:tc>
        <w:tc>
          <w:tcPr>
            <w:tcW w:w="1128" w:type="dxa"/>
          </w:tcPr>
          <w:p w14:paraId="58DFE93D" w14:textId="6A4B5062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54</w:t>
            </w:r>
          </w:p>
        </w:tc>
      </w:tr>
      <w:tr w:rsidR="009A78FA" w:rsidRPr="000D156F" w14:paraId="4FCE23F1" w14:textId="77777777" w:rsidTr="009A78FA">
        <w:tc>
          <w:tcPr>
            <w:tcW w:w="1920" w:type="dxa"/>
          </w:tcPr>
          <w:p w14:paraId="2717A011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mL/kg/min</w:t>
            </w:r>
          </w:p>
        </w:tc>
        <w:tc>
          <w:tcPr>
            <w:tcW w:w="1376" w:type="dxa"/>
          </w:tcPr>
          <w:p w14:paraId="5064698B" w14:textId="62AB87C9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47 (0.54)</w:t>
            </w:r>
          </w:p>
        </w:tc>
        <w:tc>
          <w:tcPr>
            <w:tcW w:w="1377" w:type="dxa"/>
          </w:tcPr>
          <w:p w14:paraId="3731CA45" w14:textId="0652B180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6.94 (0.53)</w:t>
            </w:r>
          </w:p>
        </w:tc>
        <w:tc>
          <w:tcPr>
            <w:tcW w:w="1195" w:type="dxa"/>
          </w:tcPr>
          <w:p w14:paraId="0C298B91" w14:textId="68AD30C4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970" w:type="dxa"/>
          </w:tcPr>
          <w:p w14:paraId="30DBECA1" w14:textId="0B2739A4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7 – 1.64</w:t>
            </w:r>
          </w:p>
        </w:tc>
        <w:tc>
          <w:tcPr>
            <w:tcW w:w="1195" w:type="dxa"/>
            <w:vAlign w:val="bottom"/>
          </w:tcPr>
          <w:p w14:paraId="0011A3C0" w14:textId="5CEF455E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.09%</w:t>
            </w:r>
          </w:p>
        </w:tc>
        <w:tc>
          <w:tcPr>
            <w:tcW w:w="1128" w:type="dxa"/>
          </w:tcPr>
          <w:p w14:paraId="3FC3A643" w14:textId="2D526BFF" w:rsidR="009A78FA" w:rsidRPr="0079085E" w:rsidRDefault="003826B6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42</w:t>
            </w:r>
          </w:p>
        </w:tc>
      </w:tr>
      <w:tr w:rsidR="009A78FA" w:rsidRPr="000D156F" w14:paraId="689195B7" w14:textId="77777777" w:rsidTr="009A78FA">
        <w:tc>
          <w:tcPr>
            <w:tcW w:w="1920" w:type="dxa"/>
          </w:tcPr>
          <w:p w14:paraId="3245C69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2 L/min</w:t>
            </w:r>
          </w:p>
        </w:tc>
        <w:tc>
          <w:tcPr>
            <w:tcW w:w="1376" w:type="dxa"/>
          </w:tcPr>
          <w:p w14:paraId="39E07A3A" w14:textId="1243C84F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5 (0.04)</w:t>
            </w:r>
          </w:p>
        </w:tc>
        <w:tc>
          <w:tcPr>
            <w:tcW w:w="1377" w:type="dxa"/>
          </w:tcPr>
          <w:p w14:paraId="73BDE812" w14:textId="4B33A730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0 (0.04)</w:t>
            </w:r>
          </w:p>
        </w:tc>
        <w:tc>
          <w:tcPr>
            <w:tcW w:w="1195" w:type="dxa"/>
          </w:tcPr>
          <w:p w14:paraId="577CF50C" w14:textId="159C8C33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970" w:type="dxa"/>
          </w:tcPr>
          <w:p w14:paraId="6FD1A699" w14:textId="78A3968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2 – -0.13</w:t>
            </w:r>
          </w:p>
        </w:tc>
        <w:tc>
          <w:tcPr>
            <w:tcW w:w="1195" w:type="dxa"/>
            <w:vAlign w:val="bottom"/>
          </w:tcPr>
          <w:p w14:paraId="58F1223C" w14:textId="1346C240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9.09%</w:t>
            </w:r>
          </w:p>
        </w:tc>
        <w:tc>
          <w:tcPr>
            <w:tcW w:w="1128" w:type="dxa"/>
          </w:tcPr>
          <w:p w14:paraId="35BB2BF1" w14:textId="44BCD47A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3</w:t>
            </w:r>
          </w:p>
        </w:tc>
      </w:tr>
      <w:tr w:rsidR="009A78FA" w:rsidRPr="000D156F" w14:paraId="11FEA523" w14:textId="77777777" w:rsidTr="009A78FA">
        <w:tc>
          <w:tcPr>
            <w:tcW w:w="1920" w:type="dxa"/>
          </w:tcPr>
          <w:p w14:paraId="34296D2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376" w:type="dxa"/>
          </w:tcPr>
          <w:p w14:paraId="344DBC60" w14:textId="2197E04F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4 (0.08)</w:t>
            </w:r>
          </w:p>
        </w:tc>
        <w:tc>
          <w:tcPr>
            <w:tcW w:w="1377" w:type="dxa"/>
          </w:tcPr>
          <w:p w14:paraId="254079BB" w14:textId="526B0FB4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6 (0.08)</w:t>
            </w:r>
          </w:p>
        </w:tc>
        <w:tc>
          <w:tcPr>
            <w:tcW w:w="1195" w:type="dxa"/>
          </w:tcPr>
          <w:p w14:paraId="358AC005" w14:textId="3FC36C99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970" w:type="dxa"/>
          </w:tcPr>
          <w:p w14:paraId="26F5456D" w14:textId="4D4D60A2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 – 0.31</w:t>
            </w:r>
          </w:p>
        </w:tc>
        <w:tc>
          <w:tcPr>
            <w:tcW w:w="1195" w:type="dxa"/>
            <w:vAlign w:val="bottom"/>
          </w:tcPr>
          <w:p w14:paraId="2A75369F" w14:textId="6443F330" w:rsidR="009A78FA" w:rsidRPr="0079085E" w:rsidRDefault="00567958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.31%</w:t>
            </w:r>
          </w:p>
        </w:tc>
        <w:tc>
          <w:tcPr>
            <w:tcW w:w="1128" w:type="dxa"/>
          </w:tcPr>
          <w:p w14:paraId="6DBD4B4C" w14:textId="23CCE2D2" w:rsidR="009A78FA" w:rsidRPr="0079085E" w:rsidRDefault="002F2B1C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9</w:t>
            </w:r>
          </w:p>
        </w:tc>
      </w:tr>
      <w:tr w:rsidR="009A78FA" w:rsidRPr="000D156F" w14:paraId="7D0A5CA0" w14:textId="77777777" w:rsidTr="009A78FA">
        <w:tc>
          <w:tcPr>
            <w:tcW w:w="1920" w:type="dxa"/>
          </w:tcPr>
          <w:p w14:paraId="7111F35F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58B28489" w14:textId="126B85EE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0.4 (1.17)</w:t>
            </w:r>
          </w:p>
        </w:tc>
        <w:tc>
          <w:tcPr>
            <w:tcW w:w="1377" w:type="dxa"/>
          </w:tcPr>
          <w:p w14:paraId="539373E1" w14:textId="714B25D3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.3 (1.16)</w:t>
            </w:r>
          </w:p>
        </w:tc>
        <w:tc>
          <w:tcPr>
            <w:tcW w:w="1195" w:type="dxa"/>
          </w:tcPr>
          <w:p w14:paraId="5AD15F18" w14:textId="2BF37F7A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97</w:t>
            </w:r>
          </w:p>
        </w:tc>
        <w:tc>
          <w:tcPr>
            <w:tcW w:w="1970" w:type="dxa"/>
          </w:tcPr>
          <w:p w14:paraId="2D3A0C30" w14:textId="70B024F7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4.21 – 0.28</w:t>
            </w:r>
          </w:p>
        </w:tc>
        <w:tc>
          <w:tcPr>
            <w:tcW w:w="1195" w:type="dxa"/>
          </w:tcPr>
          <w:p w14:paraId="26F25991" w14:textId="39FD257F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9.66%</w:t>
            </w:r>
          </w:p>
        </w:tc>
        <w:tc>
          <w:tcPr>
            <w:tcW w:w="1128" w:type="dxa"/>
          </w:tcPr>
          <w:p w14:paraId="3A62D822" w14:textId="13336349" w:rsidR="009A78FA" w:rsidRPr="0079085E" w:rsidRDefault="00910213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6</w:t>
            </w:r>
          </w:p>
        </w:tc>
      </w:tr>
      <w:tr w:rsidR="009A78FA" w:rsidRPr="000D156F" w14:paraId="76A02BFC" w14:textId="77777777" w:rsidTr="009A78FA">
        <w:tc>
          <w:tcPr>
            <w:tcW w:w="1920" w:type="dxa"/>
          </w:tcPr>
          <w:p w14:paraId="119062E2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6B2E3C36" w14:textId="7B38C89B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8 (0.02)</w:t>
            </w:r>
          </w:p>
        </w:tc>
        <w:tc>
          <w:tcPr>
            <w:tcW w:w="1377" w:type="dxa"/>
          </w:tcPr>
          <w:p w14:paraId="67C8C1BA" w14:textId="318FEE14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2 (0.02)</w:t>
            </w:r>
          </w:p>
        </w:tc>
        <w:tc>
          <w:tcPr>
            <w:tcW w:w="1195" w:type="dxa"/>
          </w:tcPr>
          <w:p w14:paraId="1BBCDBCF" w14:textId="1B552707" w:rsidR="009A78FA" w:rsidRPr="0079085E" w:rsidRDefault="00A6703E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970" w:type="dxa"/>
          </w:tcPr>
          <w:p w14:paraId="37494281" w14:textId="57270B2F" w:rsidR="009A78FA" w:rsidRPr="0079085E" w:rsidRDefault="00A6703E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2 – 0.096</w:t>
            </w:r>
          </w:p>
        </w:tc>
        <w:tc>
          <w:tcPr>
            <w:tcW w:w="1195" w:type="dxa"/>
          </w:tcPr>
          <w:p w14:paraId="10893272" w14:textId="067B812A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62%</w:t>
            </w:r>
          </w:p>
        </w:tc>
        <w:tc>
          <w:tcPr>
            <w:tcW w:w="1128" w:type="dxa"/>
          </w:tcPr>
          <w:p w14:paraId="7A61023F" w14:textId="2363D78B" w:rsidR="009A78FA" w:rsidRPr="0079085E" w:rsidRDefault="00A6703E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12</w:t>
            </w:r>
          </w:p>
        </w:tc>
      </w:tr>
      <w:tr w:rsidR="009A78FA" w:rsidRPr="000D156F" w14:paraId="2DF2E305" w14:textId="77777777" w:rsidTr="009A78FA">
        <w:tc>
          <w:tcPr>
            <w:tcW w:w="1920" w:type="dxa"/>
          </w:tcPr>
          <w:p w14:paraId="79C4618C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7DDF3390" w14:textId="38055225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3.6 (2.57)</w:t>
            </w:r>
          </w:p>
        </w:tc>
        <w:tc>
          <w:tcPr>
            <w:tcW w:w="1377" w:type="dxa"/>
          </w:tcPr>
          <w:p w14:paraId="76CA1751" w14:textId="114E1599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4.4 (2.53)</w:t>
            </w:r>
          </w:p>
        </w:tc>
        <w:tc>
          <w:tcPr>
            <w:tcW w:w="1195" w:type="dxa"/>
          </w:tcPr>
          <w:p w14:paraId="41ED6FF1" w14:textId="796D9C61" w:rsidR="009A78FA" w:rsidRPr="0079085E" w:rsidRDefault="003306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1970" w:type="dxa"/>
          </w:tcPr>
          <w:p w14:paraId="4CEC5195" w14:textId="599443F6" w:rsidR="009A78FA" w:rsidRPr="0079085E" w:rsidRDefault="00692BC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6.64 – 5.14</w:t>
            </w:r>
          </w:p>
        </w:tc>
        <w:tc>
          <w:tcPr>
            <w:tcW w:w="1195" w:type="dxa"/>
          </w:tcPr>
          <w:p w14:paraId="2102A396" w14:textId="74B52699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89%</w:t>
            </w:r>
          </w:p>
        </w:tc>
        <w:tc>
          <w:tcPr>
            <w:tcW w:w="1128" w:type="dxa"/>
          </w:tcPr>
          <w:p w14:paraId="7D4A7EE4" w14:textId="011519E2" w:rsidR="009A78FA" w:rsidRPr="0079085E" w:rsidRDefault="00330615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02</w:t>
            </w:r>
          </w:p>
        </w:tc>
      </w:tr>
      <w:tr w:rsidR="009A78FA" w:rsidRPr="000D156F" w14:paraId="3565A827" w14:textId="77777777" w:rsidTr="009A78FA">
        <w:tc>
          <w:tcPr>
            <w:tcW w:w="1920" w:type="dxa"/>
          </w:tcPr>
          <w:p w14:paraId="59FC09C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350F5A9A" w14:textId="15362F47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5 (0.24)</w:t>
            </w:r>
          </w:p>
        </w:tc>
        <w:tc>
          <w:tcPr>
            <w:tcW w:w="1377" w:type="dxa"/>
          </w:tcPr>
          <w:p w14:paraId="29139AD7" w14:textId="5A97F569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6 (0.24)</w:t>
            </w:r>
          </w:p>
        </w:tc>
        <w:tc>
          <w:tcPr>
            <w:tcW w:w="1195" w:type="dxa"/>
          </w:tcPr>
          <w:p w14:paraId="7027FC39" w14:textId="5673FCE9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970" w:type="dxa"/>
          </w:tcPr>
          <w:p w14:paraId="490419E8" w14:textId="6CFDCC96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60 – 0.36</w:t>
            </w:r>
          </w:p>
        </w:tc>
        <w:tc>
          <w:tcPr>
            <w:tcW w:w="1195" w:type="dxa"/>
          </w:tcPr>
          <w:p w14:paraId="3D62B538" w14:textId="7121C48D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12%</w:t>
            </w:r>
          </w:p>
        </w:tc>
        <w:tc>
          <w:tcPr>
            <w:tcW w:w="1128" w:type="dxa"/>
          </w:tcPr>
          <w:p w14:paraId="0ECEFA51" w14:textId="12006065" w:rsidR="009A78FA" w:rsidRPr="0079085E" w:rsidRDefault="00A1085F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22</w:t>
            </w:r>
          </w:p>
        </w:tc>
      </w:tr>
      <w:tr w:rsidR="009A78FA" w:rsidRPr="000D156F" w14:paraId="072AEBBA" w14:textId="77777777" w:rsidTr="009A78FA">
        <w:tc>
          <w:tcPr>
            <w:tcW w:w="1920" w:type="dxa"/>
          </w:tcPr>
          <w:p w14:paraId="17F0B8E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leg (0-10)</w:t>
            </w:r>
          </w:p>
        </w:tc>
        <w:tc>
          <w:tcPr>
            <w:tcW w:w="1376" w:type="dxa"/>
          </w:tcPr>
          <w:p w14:paraId="08F19258" w14:textId="7FDB591A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54 (0.32)</w:t>
            </w:r>
          </w:p>
        </w:tc>
        <w:tc>
          <w:tcPr>
            <w:tcW w:w="1377" w:type="dxa"/>
          </w:tcPr>
          <w:p w14:paraId="3687DE16" w14:textId="6FB714E8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17 (0.32)</w:t>
            </w:r>
          </w:p>
        </w:tc>
        <w:tc>
          <w:tcPr>
            <w:tcW w:w="1195" w:type="dxa"/>
          </w:tcPr>
          <w:p w14:paraId="155FBA9A" w14:textId="793307E4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63</w:t>
            </w:r>
          </w:p>
        </w:tc>
        <w:tc>
          <w:tcPr>
            <w:tcW w:w="1970" w:type="dxa"/>
          </w:tcPr>
          <w:p w14:paraId="148659CC" w14:textId="723917B8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34 – -0.91</w:t>
            </w:r>
          </w:p>
        </w:tc>
        <w:tc>
          <w:tcPr>
            <w:tcW w:w="1195" w:type="dxa"/>
          </w:tcPr>
          <w:p w14:paraId="012FB544" w14:textId="31FB0F45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64.17%</w:t>
            </w:r>
          </w:p>
        </w:tc>
        <w:tc>
          <w:tcPr>
            <w:tcW w:w="1128" w:type="dxa"/>
          </w:tcPr>
          <w:p w14:paraId="1E499020" w14:textId="17B122A6" w:rsidR="009A78FA" w:rsidRPr="00693386" w:rsidRDefault="00693386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69338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12EA3259" w14:textId="77777777" w:rsidTr="009A78FA">
        <w:tc>
          <w:tcPr>
            <w:tcW w:w="1920" w:type="dxa"/>
          </w:tcPr>
          <w:p w14:paraId="14A2043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376" w:type="dxa"/>
          </w:tcPr>
          <w:p w14:paraId="268898AC" w14:textId="3993241B" w:rsidR="009A78FA" w:rsidRPr="0079085E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1 (0.25)</w:t>
            </w:r>
          </w:p>
        </w:tc>
        <w:tc>
          <w:tcPr>
            <w:tcW w:w="1377" w:type="dxa"/>
          </w:tcPr>
          <w:p w14:paraId="6155C2C8" w14:textId="07D4FA7F" w:rsidR="009A78FA" w:rsidRPr="0079085E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6 (0.25)</w:t>
            </w:r>
          </w:p>
        </w:tc>
        <w:tc>
          <w:tcPr>
            <w:tcW w:w="1195" w:type="dxa"/>
          </w:tcPr>
          <w:p w14:paraId="321E4F02" w14:textId="4B7CD039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70" w:type="dxa"/>
          </w:tcPr>
          <w:p w14:paraId="4FC9C183" w14:textId="6F268FF7" w:rsidR="009A78FA" w:rsidRPr="0079085E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.26 – </w:t>
            </w:r>
            <w:r w:rsidR="006A196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95" w:type="dxa"/>
          </w:tcPr>
          <w:p w14:paraId="0A11AADD" w14:textId="4EAFD3A2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9.08%</w:t>
            </w:r>
          </w:p>
        </w:tc>
        <w:tc>
          <w:tcPr>
            <w:tcW w:w="1128" w:type="dxa"/>
          </w:tcPr>
          <w:p w14:paraId="62D4A5D1" w14:textId="4E64E644" w:rsidR="009A78FA" w:rsidRPr="00577B06" w:rsidRDefault="00846FC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37</w:t>
            </w:r>
          </w:p>
        </w:tc>
      </w:tr>
      <w:tr w:rsidR="009A78FA" w:rsidRPr="000D156F" w14:paraId="6054F746" w14:textId="77777777" w:rsidTr="00AC5296">
        <w:tc>
          <w:tcPr>
            <w:tcW w:w="10161" w:type="dxa"/>
            <w:gridSpan w:val="7"/>
            <w:shd w:val="clear" w:color="auto" w:fill="BFBFBF" w:themeFill="background1" w:themeFillShade="BF"/>
          </w:tcPr>
          <w:p w14:paraId="3D9A37A1" w14:textId="77777777" w:rsidR="009A78FA" w:rsidRDefault="009A78FA" w:rsidP="009A78FA">
            <w:pPr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lastRenderedPageBreak/>
              <w:t>Post2</w:t>
            </w:r>
          </w:p>
        </w:tc>
      </w:tr>
      <w:tr w:rsidR="009A78FA" w:rsidRPr="000D156F" w14:paraId="221B4500" w14:textId="77777777" w:rsidTr="009A78FA">
        <w:tc>
          <w:tcPr>
            <w:tcW w:w="1920" w:type="dxa"/>
          </w:tcPr>
          <w:p w14:paraId="369F25D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E L/min</w:t>
            </w:r>
          </w:p>
        </w:tc>
        <w:tc>
          <w:tcPr>
            <w:tcW w:w="1376" w:type="dxa"/>
          </w:tcPr>
          <w:p w14:paraId="127AF0FD" w14:textId="11211369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5.2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377" w:type="dxa"/>
          </w:tcPr>
          <w:p w14:paraId="117BCB84" w14:textId="3CF26335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3.5 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Pr="00151D9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8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</w:tcPr>
          <w:p w14:paraId="553B43DE" w14:textId="2D4D705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2</w:t>
            </w:r>
          </w:p>
        </w:tc>
        <w:tc>
          <w:tcPr>
            <w:tcW w:w="1970" w:type="dxa"/>
          </w:tcPr>
          <w:p w14:paraId="5DA78F56" w14:textId="77D78B14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22</w:t>
            </w: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 -</w:t>
            </w: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195" w:type="dxa"/>
            <w:vAlign w:val="bottom"/>
          </w:tcPr>
          <w:p w14:paraId="0032C178" w14:textId="4888A469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0.66%</w:t>
            </w:r>
          </w:p>
        </w:tc>
        <w:tc>
          <w:tcPr>
            <w:tcW w:w="1128" w:type="dxa"/>
          </w:tcPr>
          <w:p w14:paraId="3634C94C" w14:textId="31E2F054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C81F7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78</w:t>
            </w:r>
          </w:p>
        </w:tc>
      </w:tr>
      <w:tr w:rsidR="009A78FA" w:rsidRPr="000D156F" w14:paraId="7053CD42" w14:textId="77777777" w:rsidTr="009A78FA">
        <w:tc>
          <w:tcPr>
            <w:tcW w:w="1920" w:type="dxa"/>
          </w:tcPr>
          <w:p w14:paraId="0B32D171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L/min</w:t>
            </w:r>
          </w:p>
        </w:tc>
        <w:tc>
          <w:tcPr>
            <w:tcW w:w="1376" w:type="dxa"/>
          </w:tcPr>
          <w:p w14:paraId="3799979F" w14:textId="015D742B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1 (0.04)</w:t>
            </w:r>
          </w:p>
        </w:tc>
        <w:tc>
          <w:tcPr>
            <w:tcW w:w="1377" w:type="dxa"/>
          </w:tcPr>
          <w:p w14:paraId="1A5A71C0" w14:textId="020B691E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7 (0.04)</w:t>
            </w:r>
          </w:p>
        </w:tc>
        <w:tc>
          <w:tcPr>
            <w:tcW w:w="1195" w:type="dxa"/>
          </w:tcPr>
          <w:p w14:paraId="1ACA9510" w14:textId="5064D72B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970" w:type="dxa"/>
          </w:tcPr>
          <w:p w14:paraId="68C55722" w14:textId="79F871B8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4 – 0.11</w:t>
            </w:r>
          </w:p>
        </w:tc>
        <w:tc>
          <w:tcPr>
            <w:tcW w:w="1195" w:type="dxa"/>
            <w:vAlign w:val="bottom"/>
          </w:tcPr>
          <w:p w14:paraId="75ACA8C3" w14:textId="53592F73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9.76%</w:t>
            </w:r>
          </w:p>
        </w:tc>
        <w:tc>
          <w:tcPr>
            <w:tcW w:w="1128" w:type="dxa"/>
          </w:tcPr>
          <w:p w14:paraId="7BD332E1" w14:textId="6284627B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34</w:t>
            </w:r>
          </w:p>
        </w:tc>
      </w:tr>
      <w:tr w:rsidR="009A78FA" w:rsidRPr="000D156F" w14:paraId="1A813213" w14:textId="77777777" w:rsidTr="009A78FA">
        <w:tc>
          <w:tcPr>
            <w:tcW w:w="1920" w:type="dxa"/>
          </w:tcPr>
          <w:p w14:paraId="59F64FFE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O2 mL/kg/min</w:t>
            </w:r>
          </w:p>
        </w:tc>
        <w:tc>
          <w:tcPr>
            <w:tcW w:w="1376" w:type="dxa"/>
          </w:tcPr>
          <w:p w14:paraId="59679638" w14:textId="46A172EE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98 (0.54)</w:t>
            </w:r>
          </w:p>
        </w:tc>
        <w:tc>
          <w:tcPr>
            <w:tcW w:w="1377" w:type="dxa"/>
          </w:tcPr>
          <w:p w14:paraId="75FABF1A" w14:textId="0DFB4455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40 (0.53)</w:t>
            </w:r>
          </w:p>
        </w:tc>
        <w:tc>
          <w:tcPr>
            <w:tcW w:w="1195" w:type="dxa"/>
          </w:tcPr>
          <w:p w14:paraId="2F8243B4" w14:textId="36A972C8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970" w:type="dxa"/>
          </w:tcPr>
          <w:p w14:paraId="336C2297" w14:textId="6E59FCB6" w:rsidR="009A78FA" w:rsidRPr="0079085E" w:rsidRDefault="003826B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3 – 1.68</w:t>
            </w:r>
          </w:p>
        </w:tc>
        <w:tc>
          <w:tcPr>
            <w:tcW w:w="1195" w:type="dxa"/>
            <w:vAlign w:val="bottom"/>
          </w:tcPr>
          <w:p w14:paraId="5677B84C" w14:textId="381D4401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.53%</w:t>
            </w:r>
          </w:p>
        </w:tc>
        <w:tc>
          <w:tcPr>
            <w:tcW w:w="1128" w:type="dxa"/>
          </w:tcPr>
          <w:p w14:paraId="49E6135A" w14:textId="6AB21CC0" w:rsidR="009A78FA" w:rsidRPr="0079085E" w:rsidRDefault="003826B6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09</w:t>
            </w:r>
          </w:p>
        </w:tc>
      </w:tr>
      <w:tr w:rsidR="009A78FA" w:rsidRPr="000D156F" w14:paraId="17F258ED" w14:textId="77777777" w:rsidTr="009A78FA">
        <w:tc>
          <w:tcPr>
            <w:tcW w:w="1920" w:type="dxa"/>
          </w:tcPr>
          <w:p w14:paraId="696AB63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CO2 L/min</w:t>
            </w:r>
          </w:p>
        </w:tc>
        <w:tc>
          <w:tcPr>
            <w:tcW w:w="1376" w:type="dxa"/>
          </w:tcPr>
          <w:p w14:paraId="3DDDB92B" w14:textId="3C0C935C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9 (0.04)</w:t>
            </w:r>
          </w:p>
        </w:tc>
        <w:tc>
          <w:tcPr>
            <w:tcW w:w="1377" w:type="dxa"/>
          </w:tcPr>
          <w:p w14:paraId="7E158840" w14:textId="59116672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4 (0.04)</w:t>
            </w:r>
          </w:p>
        </w:tc>
        <w:tc>
          <w:tcPr>
            <w:tcW w:w="1195" w:type="dxa"/>
          </w:tcPr>
          <w:p w14:paraId="1B18F317" w14:textId="4884E396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970" w:type="dxa"/>
          </w:tcPr>
          <w:p w14:paraId="27328C4E" w14:textId="7C38844D" w:rsidR="009A78FA" w:rsidRPr="0079085E" w:rsidRDefault="009A78F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5 – -0.14</w:t>
            </w:r>
          </w:p>
        </w:tc>
        <w:tc>
          <w:tcPr>
            <w:tcW w:w="1195" w:type="dxa"/>
            <w:vAlign w:val="bottom"/>
          </w:tcPr>
          <w:p w14:paraId="593D42BC" w14:textId="44172BAC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5.38%</w:t>
            </w:r>
          </w:p>
        </w:tc>
        <w:tc>
          <w:tcPr>
            <w:tcW w:w="1128" w:type="dxa"/>
          </w:tcPr>
          <w:p w14:paraId="1E35FB31" w14:textId="4E05F4A6" w:rsidR="009A78FA" w:rsidRPr="0079085E" w:rsidRDefault="009A78F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2</w:t>
            </w:r>
            <w:r w:rsidR="003826B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</w:t>
            </w:r>
          </w:p>
        </w:tc>
      </w:tr>
      <w:tr w:rsidR="009A78FA" w:rsidRPr="000D156F" w14:paraId="26A77664" w14:textId="77777777" w:rsidTr="009A78FA">
        <w:tc>
          <w:tcPr>
            <w:tcW w:w="1920" w:type="dxa"/>
          </w:tcPr>
          <w:p w14:paraId="474A3292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VT L</w:t>
            </w:r>
          </w:p>
        </w:tc>
        <w:tc>
          <w:tcPr>
            <w:tcW w:w="1376" w:type="dxa"/>
          </w:tcPr>
          <w:p w14:paraId="0482E6E8" w14:textId="6D0C5E35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4 (0.08)</w:t>
            </w:r>
          </w:p>
        </w:tc>
        <w:tc>
          <w:tcPr>
            <w:tcW w:w="1377" w:type="dxa"/>
          </w:tcPr>
          <w:p w14:paraId="2CE0F9EB" w14:textId="713983C0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5 (0.08)</w:t>
            </w:r>
          </w:p>
        </w:tc>
        <w:tc>
          <w:tcPr>
            <w:tcW w:w="1195" w:type="dxa"/>
          </w:tcPr>
          <w:p w14:paraId="4DE08995" w14:textId="04D06C21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970" w:type="dxa"/>
          </w:tcPr>
          <w:p w14:paraId="3A0AF178" w14:textId="153ECBF0" w:rsidR="009A78FA" w:rsidRPr="0079085E" w:rsidRDefault="002F2B1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5 – 0.32</w:t>
            </w:r>
          </w:p>
        </w:tc>
        <w:tc>
          <w:tcPr>
            <w:tcW w:w="1195" w:type="dxa"/>
            <w:vAlign w:val="bottom"/>
          </w:tcPr>
          <w:p w14:paraId="50DE685A" w14:textId="0FD72B9C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2.61%</w:t>
            </w:r>
          </w:p>
        </w:tc>
        <w:tc>
          <w:tcPr>
            <w:tcW w:w="1128" w:type="dxa"/>
          </w:tcPr>
          <w:p w14:paraId="7F5623C7" w14:textId="08C9E421" w:rsidR="009A78FA" w:rsidRPr="0079085E" w:rsidRDefault="002F2B1C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06</w:t>
            </w:r>
          </w:p>
        </w:tc>
      </w:tr>
      <w:tr w:rsidR="009A78FA" w:rsidRPr="000D156F" w14:paraId="3E20CA17" w14:textId="77777777" w:rsidTr="009A78FA">
        <w:tc>
          <w:tcPr>
            <w:tcW w:w="1920" w:type="dxa"/>
          </w:tcPr>
          <w:p w14:paraId="01759FCA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BR (breaths per min)</w:t>
            </w:r>
          </w:p>
        </w:tc>
        <w:tc>
          <w:tcPr>
            <w:tcW w:w="1376" w:type="dxa"/>
          </w:tcPr>
          <w:p w14:paraId="187FCA79" w14:textId="4B76562F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8.7 (1.17)</w:t>
            </w:r>
          </w:p>
        </w:tc>
        <w:tc>
          <w:tcPr>
            <w:tcW w:w="1377" w:type="dxa"/>
          </w:tcPr>
          <w:p w14:paraId="79873F60" w14:textId="65E98CDB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3.9 (1.16)</w:t>
            </w:r>
          </w:p>
        </w:tc>
        <w:tc>
          <w:tcPr>
            <w:tcW w:w="1195" w:type="dxa"/>
          </w:tcPr>
          <w:p w14:paraId="54972CCA" w14:textId="5E29D701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57</w:t>
            </w:r>
          </w:p>
        </w:tc>
        <w:tc>
          <w:tcPr>
            <w:tcW w:w="1970" w:type="dxa"/>
          </w:tcPr>
          <w:p w14:paraId="469E1A9F" w14:textId="2DD22BC3" w:rsidR="009A78FA" w:rsidRPr="0079085E" w:rsidRDefault="0091021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.15 –</w:t>
            </w:r>
            <w:r w:rsidR="00680346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2.34</w:t>
            </w:r>
          </w:p>
        </w:tc>
        <w:tc>
          <w:tcPr>
            <w:tcW w:w="1195" w:type="dxa"/>
            <w:vAlign w:val="bottom"/>
          </w:tcPr>
          <w:p w14:paraId="3A702C6A" w14:textId="63F9E078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3.74%</w:t>
            </w:r>
          </w:p>
        </w:tc>
        <w:tc>
          <w:tcPr>
            <w:tcW w:w="1128" w:type="dxa"/>
          </w:tcPr>
          <w:p w14:paraId="7C64B280" w14:textId="6666B4FC" w:rsidR="009A78FA" w:rsidRPr="0079085E" w:rsidRDefault="00680346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25</w:t>
            </w:r>
          </w:p>
        </w:tc>
      </w:tr>
      <w:tr w:rsidR="009A78FA" w:rsidRPr="000D156F" w14:paraId="4B5BE30D" w14:textId="77777777" w:rsidTr="009A78FA">
        <w:tc>
          <w:tcPr>
            <w:tcW w:w="1920" w:type="dxa"/>
          </w:tcPr>
          <w:p w14:paraId="0AF5BC49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R</w:t>
            </w:r>
          </w:p>
        </w:tc>
        <w:tc>
          <w:tcPr>
            <w:tcW w:w="1376" w:type="dxa"/>
          </w:tcPr>
          <w:p w14:paraId="1044ED87" w14:textId="2882289A" w:rsidR="009A78FA" w:rsidRPr="0079085E" w:rsidRDefault="00660851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 (0.02)</w:t>
            </w:r>
          </w:p>
        </w:tc>
        <w:tc>
          <w:tcPr>
            <w:tcW w:w="1377" w:type="dxa"/>
          </w:tcPr>
          <w:p w14:paraId="3F58FF94" w14:textId="3950B3BB" w:rsidR="009A78FA" w:rsidRPr="0079085E" w:rsidRDefault="00A6703E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9 (0.02)</w:t>
            </w:r>
          </w:p>
        </w:tc>
        <w:tc>
          <w:tcPr>
            <w:tcW w:w="1195" w:type="dxa"/>
          </w:tcPr>
          <w:p w14:paraId="545198B2" w14:textId="00F1E2F2" w:rsidR="009A78FA" w:rsidRPr="0079085E" w:rsidRDefault="00A6703E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970" w:type="dxa"/>
          </w:tcPr>
          <w:p w14:paraId="595BCCE3" w14:textId="385FEA4E" w:rsidR="009A78FA" w:rsidRPr="0079085E" w:rsidRDefault="00A6703E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 – 0.12</w:t>
            </w:r>
          </w:p>
        </w:tc>
        <w:tc>
          <w:tcPr>
            <w:tcW w:w="1195" w:type="dxa"/>
            <w:vAlign w:val="bottom"/>
          </w:tcPr>
          <w:p w14:paraId="31D013B5" w14:textId="1F305285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.25%</w:t>
            </w:r>
          </w:p>
        </w:tc>
        <w:tc>
          <w:tcPr>
            <w:tcW w:w="1128" w:type="dxa"/>
          </w:tcPr>
          <w:p w14:paraId="1690C82B" w14:textId="396C6D71" w:rsidR="009A78FA" w:rsidRPr="001319D6" w:rsidRDefault="00A6703E" w:rsidP="009A78FA">
            <w:pPr>
              <w:jc w:val="right"/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</w:pPr>
            <w:r w:rsidRPr="001319D6">
              <w:rPr>
                <w:rFonts w:asciiTheme="majorHAnsi" w:hAnsiTheme="majorHAnsi" w:cstheme="majorHAnsi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9A78FA" w:rsidRPr="000D156F" w14:paraId="3C37FA48" w14:textId="77777777" w:rsidTr="009A78FA">
        <w:tc>
          <w:tcPr>
            <w:tcW w:w="1920" w:type="dxa"/>
          </w:tcPr>
          <w:p w14:paraId="1F2243DD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eart rate (bpm)</w:t>
            </w:r>
          </w:p>
        </w:tc>
        <w:tc>
          <w:tcPr>
            <w:tcW w:w="1376" w:type="dxa"/>
          </w:tcPr>
          <w:p w14:paraId="00923C79" w14:textId="2DCE9DFB" w:rsidR="009A78FA" w:rsidRPr="0079085E" w:rsidRDefault="00692BC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81.9 (2.57)</w:t>
            </w:r>
          </w:p>
        </w:tc>
        <w:tc>
          <w:tcPr>
            <w:tcW w:w="1377" w:type="dxa"/>
          </w:tcPr>
          <w:p w14:paraId="05269081" w14:textId="6B1A240B" w:rsidR="009A78FA" w:rsidRPr="0079085E" w:rsidRDefault="00692BC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77.5 (2.53)</w:t>
            </w:r>
          </w:p>
        </w:tc>
        <w:tc>
          <w:tcPr>
            <w:tcW w:w="1195" w:type="dxa"/>
          </w:tcPr>
          <w:p w14:paraId="33824E3A" w14:textId="3863E777" w:rsidR="009A78FA" w:rsidRPr="0079085E" w:rsidRDefault="00692BC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4.73</w:t>
            </w:r>
          </w:p>
        </w:tc>
        <w:tc>
          <w:tcPr>
            <w:tcW w:w="1970" w:type="dxa"/>
          </w:tcPr>
          <w:p w14:paraId="28FFD03C" w14:textId="3F24800E" w:rsidR="009A78FA" w:rsidRPr="0079085E" w:rsidRDefault="00692BC3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52 – 10.3</w:t>
            </w:r>
          </w:p>
        </w:tc>
        <w:tc>
          <w:tcPr>
            <w:tcW w:w="1195" w:type="dxa"/>
            <w:vAlign w:val="bottom"/>
          </w:tcPr>
          <w:p w14:paraId="78E45B15" w14:textId="53FE09C7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.77%</w:t>
            </w:r>
          </w:p>
        </w:tc>
        <w:tc>
          <w:tcPr>
            <w:tcW w:w="1128" w:type="dxa"/>
          </w:tcPr>
          <w:p w14:paraId="6B872F8C" w14:textId="01E56439" w:rsidR="009A78FA" w:rsidRPr="0079085E" w:rsidRDefault="00692BC3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6</w:t>
            </w:r>
          </w:p>
        </w:tc>
      </w:tr>
      <w:tr w:rsidR="009A78FA" w:rsidRPr="000D156F" w14:paraId="17FBCECA" w14:textId="77777777" w:rsidTr="009A78FA">
        <w:tc>
          <w:tcPr>
            <w:tcW w:w="1920" w:type="dxa"/>
          </w:tcPr>
          <w:p w14:paraId="4A896FB3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O2 (%)</w:t>
            </w:r>
          </w:p>
        </w:tc>
        <w:tc>
          <w:tcPr>
            <w:tcW w:w="1376" w:type="dxa"/>
          </w:tcPr>
          <w:p w14:paraId="158F142D" w14:textId="37F322C1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2 (0.24)</w:t>
            </w:r>
          </w:p>
        </w:tc>
        <w:tc>
          <w:tcPr>
            <w:tcW w:w="1377" w:type="dxa"/>
          </w:tcPr>
          <w:p w14:paraId="2D05B646" w14:textId="33440E87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96.2 (0.24)</w:t>
            </w:r>
          </w:p>
        </w:tc>
        <w:tc>
          <w:tcPr>
            <w:tcW w:w="1195" w:type="dxa"/>
          </w:tcPr>
          <w:p w14:paraId="4F2E708C" w14:textId="73709642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970" w:type="dxa"/>
          </w:tcPr>
          <w:p w14:paraId="43A091E3" w14:textId="6424C38C" w:rsidR="009A78FA" w:rsidRPr="0079085E" w:rsidRDefault="00A1085F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55 – 0.41</w:t>
            </w:r>
          </w:p>
        </w:tc>
        <w:tc>
          <w:tcPr>
            <w:tcW w:w="1195" w:type="dxa"/>
            <w:vAlign w:val="bottom"/>
          </w:tcPr>
          <w:p w14:paraId="020981F1" w14:textId="32FC65FE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07%</w:t>
            </w:r>
          </w:p>
        </w:tc>
        <w:tc>
          <w:tcPr>
            <w:tcW w:w="1128" w:type="dxa"/>
          </w:tcPr>
          <w:p w14:paraId="41CAB12C" w14:textId="3EA4DFCB" w:rsidR="009A78FA" w:rsidRPr="0079085E" w:rsidRDefault="00A1085F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68</w:t>
            </w:r>
          </w:p>
        </w:tc>
      </w:tr>
      <w:tr w:rsidR="009A78FA" w:rsidRPr="000D156F" w14:paraId="1D44D9C1" w14:textId="77777777" w:rsidTr="009A78FA">
        <w:tc>
          <w:tcPr>
            <w:tcW w:w="1920" w:type="dxa"/>
          </w:tcPr>
          <w:p w14:paraId="3238D1C8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leg (0-10)</w:t>
            </w:r>
          </w:p>
        </w:tc>
        <w:tc>
          <w:tcPr>
            <w:tcW w:w="1376" w:type="dxa"/>
          </w:tcPr>
          <w:p w14:paraId="48D4BA8D" w14:textId="44412F1D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9 (0.32)</w:t>
            </w:r>
          </w:p>
        </w:tc>
        <w:tc>
          <w:tcPr>
            <w:tcW w:w="1377" w:type="dxa"/>
          </w:tcPr>
          <w:p w14:paraId="24058559" w14:textId="317DD356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19 (0.32)</w:t>
            </w:r>
          </w:p>
        </w:tc>
        <w:tc>
          <w:tcPr>
            <w:tcW w:w="1195" w:type="dxa"/>
          </w:tcPr>
          <w:p w14:paraId="02D95DCF" w14:textId="78585D45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1970" w:type="dxa"/>
          </w:tcPr>
          <w:p w14:paraId="67F083B2" w14:textId="28D46882" w:rsidR="009A78FA" w:rsidRPr="0079085E" w:rsidRDefault="00693386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1.61 – -0.18</w:t>
            </w:r>
          </w:p>
        </w:tc>
        <w:tc>
          <w:tcPr>
            <w:tcW w:w="1195" w:type="dxa"/>
            <w:vAlign w:val="bottom"/>
          </w:tcPr>
          <w:p w14:paraId="10F93809" w14:textId="36D8746C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68.99%</w:t>
            </w:r>
          </w:p>
        </w:tc>
        <w:tc>
          <w:tcPr>
            <w:tcW w:w="1128" w:type="dxa"/>
          </w:tcPr>
          <w:p w14:paraId="43E758C2" w14:textId="0B73A29E" w:rsidR="009A78FA" w:rsidRPr="00577B06" w:rsidRDefault="00693386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14</w:t>
            </w:r>
          </w:p>
        </w:tc>
      </w:tr>
      <w:tr w:rsidR="009A78FA" w:rsidRPr="000D156F" w14:paraId="3B0121DF" w14:textId="77777777" w:rsidTr="009A78FA">
        <w:tc>
          <w:tcPr>
            <w:tcW w:w="1920" w:type="dxa"/>
          </w:tcPr>
          <w:p w14:paraId="75627B54" w14:textId="77777777" w:rsidR="009A78FA" w:rsidRPr="0079085E" w:rsidRDefault="009A78FA" w:rsidP="009A78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79085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PE breathing (0-10)</w:t>
            </w:r>
          </w:p>
        </w:tc>
        <w:tc>
          <w:tcPr>
            <w:tcW w:w="1376" w:type="dxa"/>
          </w:tcPr>
          <w:p w14:paraId="5E224AE3" w14:textId="7571F055" w:rsidR="009A78FA" w:rsidRPr="0079085E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7 (0.25)</w:t>
            </w:r>
          </w:p>
        </w:tc>
        <w:tc>
          <w:tcPr>
            <w:tcW w:w="1377" w:type="dxa"/>
          </w:tcPr>
          <w:p w14:paraId="649FCC97" w14:textId="17F4C3C2" w:rsidR="009A78FA" w:rsidRPr="0079085E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4 (0.25)</w:t>
            </w:r>
          </w:p>
        </w:tc>
        <w:tc>
          <w:tcPr>
            <w:tcW w:w="1195" w:type="dxa"/>
          </w:tcPr>
          <w:p w14:paraId="6178ACCC" w14:textId="0E4CE7F6" w:rsidR="009A78FA" w:rsidRPr="0079085E" w:rsidRDefault="006A196C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 w:rsidR="00846FC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970" w:type="dxa"/>
          </w:tcPr>
          <w:p w14:paraId="6D89F62F" w14:textId="320AC045" w:rsidR="009A78FA" w:rsidRPr="0079085E" w:rsidRDefault="00846FCA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0.26 – </w:t>
            </w:r>
            <w:r w:rsidR="006A196C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</w:t>
            </w: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1195" w:type="dxa"/>
            <w:vAlign w:val="bottom"/>
          </w:tcPr>
          <w:p w14:paraId="60B64E60" w14:textId="650785E5" w:rsidR="009A78FA" w:rsidRPr="0079085E" w:rsidRDefault="00491B15" w:rsidP="009A78F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29.87%</w:t>
            </w:r>
          </w:p>
        </w:tc>
        <w:tc>
          <w:tcPr>
            <w:tcW w:w="1128" w:type="dxa"/>
          </w:tcPr>
          <w:p w14:paraId="4CE9A8E4" w14:textId="2CE088FD" w:rsidR="009A78FA" w:rsidRPr="00577B06" w:rsidRDefault="00846FCA" w:rsidP="009A78FA">
            <w:pPr>
              <w:jc w:val="right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8</w:t>
            </w:r>
          </w:p>
        </w:tc>
      </w:tr>
      <w:tr w:rsidR="009A78FA" w:rsidRPr="00933EE4" w14:paraId="226DCD32" w14:textId="77777777" w:rsidTr="00AC5296">
        <w:tc>
          <w:tcPr>
            <w:tcW w:w="10161" w:type="dxa"/>
            <w:gridSpan w:val="7"/>
            <w:shd w:val="clear" w:color="auto" w:fill="auto"/>
          </w:tcPr>
          <w:p w14:paraId="5027B89F" w14:textId="717796F3" w:rsidR="00933EE4" w:rsidRPr="00933EE4" w:rsidRDefault="009A78FA" w:rsidP="00933EE4">
            <w:pPr>
              <w:rPr>
                <w:i/>
                <w:sz w:val="16"/>
                <w:szCs w:val="16"/>
                <w:lang w:val="en-US"/>
              </w:rPr>
            </w:pPr>
            <w:r w:rsidRPr="0012617A">
              <w:rPr>
                <w:i/>
                <w:sz w:val="16"/>
                <w:szCs w:val="16"/>
                <w:lang w:val="en-US"/>
              </w:rPr>
              <w:t>NOTE.</w:t>
            </w:r>
            <w:r w:rsidR="00933EE4" w:rsidRPr="00933EE4">
              <w:rPr>
                <w:i/>
                <w:sz w:val="16"/>
                <w:szCs w:val="16"/>
                <w:lang w:val="en-US"/>
              </w:rPr>
              <w:t xml:space="preserve"> Data are presented as means with corresponding 95% confidence intervals, mean differences with corresponding 95% confidence intervals, and percent differences with corresponding 95% confidence intervals. Positive coefficients indicate that high-load resistance exercise resulted in larger measurements compared to low-load blood flow restriction exercise. P-values were adjusted for multiple testing using the </w:t>
            </w:r>
            <w:proofErr w:type="spellStart"/>
            <w:r w:rsidR="00933EE4" w:rsidRPr="00933EE4">
              <w:rPr>
                <w:i/>
                <w:sz w:val="16"/>
                <w:szCs w:val="16"/>
                <w:lang w:val="en-US"/>
              </w:rPr>
              <w:t>Benjamini</w:t>
            </w:r>
            <w:proofErr w:type="spellEnd"/>
            <w:r w:rsidR="00933EE4" w:rsidRPr="00933EE4">
              <w:rPr>
                <w:i/>
                <w:sz w:val="16"/>
                <w:szCs w:val="16"/>
                <w:lang w:val="en-US"/>
              </w:rPr>
              <w:t>-Hochberg correction.</w:t>
            </w:r>
          </w:p>
          <w:p w14:paraId="357D4932" w14:textId="1EE28647" w:rsidR="009A78FA" w:rsidRPr="0012617A" w:rsidRDefault="009A78FA" w:rsidP="009A78FA">
            <w:pPr>
              <w:rPr>
                <w:i/>
                <w:sz w:val="16"/>
                <w:szCs w:val="16"/>
                <w:lang w:val="en-US"/>
              </w:rPr>
            </w:pPr>
            <w:r w:rsidRPr="0012617A">
              <w:rPr>
                <w:i/>
                <w:sz w:val="16"/>
                <w:szCs w:val="16"/>
                <w:lang w:val="en-US"/>
              </w:rPr>
              <w:t>.</w:t>
            </w:r>
            <w:r w:rsidRPr="0012617A">
              <w:rPr>
                <w:i/>
                <w:sz w:val="16"/>
                <w:szCs w:val="16"/>
                <w:lang w:val="en-US"/>
              </w:rPr>
              <w:br/>
              <w:t>Abbreviations: VE: Ventilation; VO</w:t>
            </w:r>
            <w:r w:rsidRPr="0012617A">
              <w:rPr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12617A">
              <w:rPr>
                <w:i/>
                <w:sz w:val="16"/>
                <w:szCs w:val="16"/>
                <w:lang w:val="en-US"/>
              </w:rPr>
              <w:t>: Oxygen consumption; VCO</w:t>
            </w:r>
            <w:r w:rsidRPr="0012617A">
              <w:rPr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12617A">
              <w:rPr>
                <w:i/>
                <w:sz w:val="16"/>
                <w:szCs w:val="16"/>
                <w:lang w:val="en-US"/>
              </w:rPr>
              <w:t>: Carbon dioxide output; VT: Tidal volume; BR: Breathing rate; RER: Respiratory exchange ratio SpO</w:t>
            </w:r>
            <w:r w:rsidRPr="0012617A">
              <w:rPr>
                <w:i/>
                <w:sz w:val="16"/>
                <w:szCs w:val="16"/>
                <w:vertAlign w:val="subscript"/>
                <w:lang w:val="en-US"/>
              </w:rPr>
              <w:t>2</w:t>
            </w:r>
            <w:r w:rsidRPr="0012617A">
              <w:rPr>
                <w:i/>
                <w:sz w:val="16"/>
                <w:szCs w:val="16"/>
                <w:lang w:val="en-US"/>
              </w:rPr>
              <w:t>: Peripheral oxygen saturation; RPE leg: Rating of perceived leg exertion on a scale of 0 to 10 (0 no fatigue; 10 maximum fatigue); RPE dyspnea: Ratings of perceived dyspnea on a scale of 0 to 10 (0 no shortness of breath 10 maximum shortness of breath)</w:t>
            </w:r>
          </w:p>
        </w:tc>
      </w:tr>
    </w:tbl>
    <w:p w14:paraId="6965BC52" w14:textId="77777777" w:rsidR="00DC6C93" w:rsidRPr="004602A1" w:rsidRDefault="00DC6C93" w:rsidP="00DC6C93">
      <w:pPr>
        <w:rPr>
          <w:lang w:val="en-US"/>
        </w:rPr>
      </w:pPr>
    </w:p>
    <w:p w14:paraId="49F2C467" w14:textId="77777777" w:rsidR="008B3CC1" w:rsidRPr="00DC6C93" w:rsidRDefault="008B3CC1">
      <w:pPr>
        <w:rPr>
          <w:lang w:val="en-US"/>
        </w:rPr>
      </w:pPr>
    </w:p>
    <w:sectPr w:rsidR="008B3CC1" w:rsidRPr="00DC6C93" w:rsidSect="00D64E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D51A4"/>
    <w:multiLevelType w:val="hybridMultilevel"/>
    <w:tmpl w:val="5CB275BC"/>
    <w:lvl w:ilvl="0" w:tplc="2AA8CF6E"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aj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405E15"/>
    <w:multiLevelType w:val="hybridMultilevel"/>
    <w:tmpl w:val="5D8AE3EC"/>
    <w:lvl w:ilvl="0" w:tplc="73F88C8C"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aj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C0463"/>
    <w:multiLevelType w:val="hybridMultilevel"/>
    <w:tmpl w:val="A5346366"/>
    <w:lvl w:ilvl="0" w:tplc="B21427F8"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aj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1648362">
    <w:abstractNumId w:val="0"/>
  </w:num>
  <w:num w:numId="2" w16cid:durableId="857617425">
    <w:abstractNumId w:val="1"/>
  </w:num>
  <w:num w:numId="3" w16cid:durableId="8774721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C93"/>
    <w:rsid w:val="00025E79"/>
    <w:rsid w:val="00073617"/>
    <w:rsid w:val="000B130A"/>
    <w:rsid w:val="000E4B73"/>
    <w:rsid w:val="00130B4F"/>
    <w:rsid w:val="001319D6"/>
    <w:rsid w:val="00151D93"/>
    <w:rsid w:val="001C01B7"/>
    <w:rsid w:val="001C6BE4"/>
    <w:rsid w:val="001F727D"/>
    <w:rsid w:val="002F2B1C"/>
    <w:rsid w:val="003000DB"/>
    <w:rsid w:val="00330615"/>
    <w:rsid w:val="003826B6"/>
    <w:rsid w:val="003A4744"/>
    <w:rsid w:val="003E20EF"/>
    <w:rsid w:val="0040434B"/>
    <w:rsid w:val="004379B0"/>
    <w:rsid w:val="00454727"/>
    <w:rsid w:val="00455229"/>
    <w:rsid w:val="00477AD1"/>
    <w:rsid w:val="00491B15"/>
    <w:rsid w:val="004F67CD"/>
    <w:rsid w:val="00567958"/>
    <w:rsid w:val="005C4B05"/>
    <w:rsid w:val="00660851"/>
    <w:rsid w:val="00680346"/>
    <w:rsid w:val="00692BC3"/>
    <w:rsid w:val="00693386"/>
    <w:rsid w:val="006A196C"/>
    <w:rsid w:val="006A7B09"/>
    <w:rsid w:val="006E2EFA"/>
    <w:rsid w:val="007567D9"/>
    <w:rsid w:val="007A6F72"/>
    <w:rsid w:val="00846FCA"/>
    <w:rsid w:val="008818CB"/>
    <w:rsid w:val="008B3CC1"/>
    <w:rsid w:val="00910213"/>
    <w:rsid w:val="009114EC"/>
    <w:rsid w:val="00923FDF"/>
    <w:rsid w:val="00933EE4"/>
    <w:rsid w:val="00975300"/>
    <w:rsid w:val="009A78FA"/>
    <w:rsid w:val="00A1085F"/>
    <w:rsid w:val="00A34223"/>
    <w:rsid w:val="00A6703E"/>
    <w:rsid w:val="00AA3DCA"/>
    <w:rsid w:val="00AB2411"/>
    <w:rsid w:val="00AC5296"/>
    <w:rsid w:val="00AD2130"/>
    <w:rsid w:val="00B6493D"/>
    <w:rsid w:val="00BC5D7F"/>
    <w:rsid w:val="00C47F5D"/>
    <w:rsid w:val="00C75B53"/>
    <w:rsid w:val="00C81F7A"/>
    <w:rsid w:val="00C91101"/>
    <w:rsid w:val="00CE62B4"/>
    <w:rsid w:val="00D45DC8"/>
    <w:rsid w:val="00D64EB8"/>
    <w:rsid w:val="00DC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528BD9"/>
  <w15:chartTrackingRefBased/>
  <w15:docId w15:val="{C90FAFF3-5393-754A-9297-EC06985E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6C93"/>
    <w:pPr>
      <w:spacing w:after="160" w:line="259" w:lineRule="auto"/>
    </w:pPr>
    <w:rPr>
      <w:rFonts w:ascii="Arial" w:hAnsi="Arial"/>
      <w:sz w:val="20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6C9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6C9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6C9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6C9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6C9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6C9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6C9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6C9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6C9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6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6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6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6C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6C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6C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6C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6C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6C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6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6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6C9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6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6C93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DC6C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6C93"/>
    <w:pPr>
      <w:spacing w:after="0" w:line="240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DC6C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6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6C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6C93"/>
    <w:rPr>
      <w:b/>
      <w:bCs/>
      <w:smallCaps/>
      <w:color w:val="0F4761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DC6C93"/>
    <w:rPr>
      <w:b/>
      <w:bCs/>
    </w:rPr>
  </w:style>
  <w:style w:type="table" w:styleId="Tabellenraster">
    <w:name w:val="Table Grid"/>
    <w:basedOn w:val="NormaleTabelle"/>
    <w:uiPriority w:val="39"/>
    <w:rsid w:val="00DC6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0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5</Words>
  <Characters>7720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Kuhn</dc:creator>
  <cp:keywords/>
  <dc:description/>
  <cp:lastModifiedBy>Kuhn Manuel</cp:lastModifiedBy>
  <cp:revision>7</cp:revision>
  <dcterms:created xsi:type="dcterms:W3CDTF">2024-07-02T07:05:00Z</dcterms:created>
  <dcterms:modified xsi:type="dcterms:W3CDTF">2025-07-24T09:25:00Z</dcterms:modified>
</cp:coreProperties>
</file>